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3C59F" w14:textId="5B50B164" w:rsidR="00F47110" w:rsidRPr="00A763AC" w:rsidRDefault="000A617D" w:rsidP="00A763AC">
      <w:pPr>
        <w:jc w:val="center"/>
        <w:rPr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</w:rPr>
        <w:t>K</w:t>
      </w:r>
      <w:r w:rsidR="00A763AC">
        <w:rPr>
          <w:rFonts w:asciiTheme="majorBidi" w:hAnsiTheme="majorBidi" w:cstheme="majorBidi"/>
          <w:b/>
          <w:bCs/>
        </w:rPr>
        <w:t>nowledge</w:t>
      </w:r>
      <w:r w:rsidR="00D65968">
        <w:rPr>
          <w:rFonts w:asciiTheme="majorBidi" w:hAnsiTheme="majorBidi" w:cstheme="majorBidi"/>
          <w:b/>
          <w:bCs/>
        </w:rPr>
        <w:t xml:space="preserve"> </w:t>
      </w:r>
      <w:r w:rsidR="008115CC" w:rsidRPr="00A763AC">
        <w:rPr>
          <w:rFonts w:asciiTheme="majorBidi" w:hAnsiTheme="majorBidi" w:cstheme="majorBidi"/>
          <w:b/>
          <w:bCs/>
        </w:rPr>
        <w:t xml:space="preserve">and practice </w:t>
      </w:r>
      <w:r>
        <w:rPr>
          <w:rFonts w:asciiTheme="majorBidi" w:hAnsiTheme="majorBidi" w:cstheme="majorBidi"/>
          <w:b/>
          <w:bCs/>
        </w:rPr>
        <w:t xml:space="preserve">(CP) </w:t>
      </w:r>
      <w:r w:rsidR="008115CC" w:rsidRPr="00A763AC">
        <w:rPr>
          <w:rFonts w:asciiTheme="majorBidi" w:hAnsiTheme="majorBidi" w:cstheme="majorBidi"/>
          <w:b/>
          <w:bCs/>
        </w:rPr>
        <w:t xml:space="preserve">of </w:t>
      </w:r>
      <w:r w:rsidR="00A545DA" w:rsidRPr="00A763AC">
        <w:rPr>
          <w:rFonts w:asciiTheme="majorBidi" w:hAnsiTheme="majorBidi" w:cstheme="majorBidi"/>
          <w:b/>
          <w:bCs/>
        </w:rPr>
        <w:t>P</w:t>
      </w:r>
      <w:r w:rsidR="008115CC" w:rsidRPr="00A763AC">
        <w:rPr>
          <w:rFonts w:asciiTheme="majorBidi" w:hAnsiTheme="majorBidi" w:cstheme="majorBidi"/>
          <w:b/>
          <w:bCs/>
        </w:rPr>
        <w:t>hysicians regarding pharmacotherapy of NHL</w:t>
      </w:r>
    </w:p>
    <w:p w14:paraId="56CDD9E2" w14:textId="77777777" w:rsidR="008115CC" w:rsidRDefault="008115CC" w:rsidP="00886E7A">
      <w:pPr>
        <w:ind w:left="-284"/>
        <w:jc w:val="both"/>
        <w:rPr>
          <w:rFonts w:asciiTheme="majorBidi" w:hAnsiTheme="majorBidi" w:cstheme="majorBidi"/>
          <w:b/>
          <w:bCs/>
          <w:lang w:bidi="ar-JO"/>
        </w:rPr>
      </w:pPr>
    </w:p>
    <w:p w14:paraId="0AAF5C45" w14:textId="33C618AE" w:rsidR="00952ADA" w:rsidRPr="003426E0" w:rsidRDefault="00952ADA" w:rsidP="00952B5E">
      <w:pPr>
        <w:spacing w:line="276" w:lineRule="auto"/>
        <w:ind w:left="-284"/>
        <w:jc w:val="both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lang w:bidi="ar-JO"/>
        </w:rPr>
        <w:t>T</w:t>
      </w:r>
      <w:r w:rsidRPr="009C5B79">
        <w:rPr>
          <w:rFonts w:asciiTheme="majorBidi" w:hAnsiTheme="majorBidi" w:cstheme="majorBidi"/>
          <w:lang w:bidi="ar-JO"/>
        </w:rPr>
        <w:t>h</w:t>
      </w:r>
      <w:r>
        <w:rPr>
          <w:rFonts w:asciiTheme="majorBidi" w:hAnsiTheme="majorBidi" w:cstheme="majorBidi"/>
          <w:lang w:bidi="ar-JO"/>
        </w:rPr>
        <w:t>is</w:t>
      </w:r>
      <w:r w:rsidRPr="009C5B79">
        <w:rPr>
          <w:rFonts w:asciiTheme="majorBidi" w:hAnsiTheme="majorBidi" w:cstheme="majorBidi"/>
          <w:lang w:bidi="ar-JO"/>
        </w:rPr>
        <w:t xml:space="preserve"> </w:t>
      </w:r>
      <w:r w:rsidR="000A617D">
        <w:rPr>
          <w:rFonts w:asciiTheme="majorBidi" w:hAnsiTheme="majorBidi" w:cstheme="majorBidi"/>
          <w:lang w:bidi="ar-JO"/>
        </w:rPr>
        <w:t>survey</w:t>
      </w:r>
      <w:r w:rsidRPr="009C5B79">
        <w:rPr>
          <w:rFonts w:asciiTheme="majorBidi" w:hAnsiTheme="majorBidi" w:cstheme="majorBidi"/>
          <w:lang w:bidi="ar-JO"/>
        </w:rPr>
        <w:t xml:space="preserve"> </w:t>
      </w:r>
      <w:r>
        <w:rPr>
          <w:rFonts w:asciiTheme="majorBidi" w:hAnsiTheme="majorBidi" w:cstheme="majorBidi"/>
          <w:lang w:bidi="ar-JO"/>
        </w:rPr>
        <w:t>aims</w:t>
      </w:r>
      <w:r w:rsidRPr="009C5B79">
        <w:rPr>
          <w:rFonts w:asciiTheme="majorBidi" w:hAnsiTheme="majorBidi" w:cstheme="majorBidi"/>
          <w:lang w:bidi="ar-JO"/>
        </w:rPr>
        <w:t xml:space="preserve"> to</w:t>
      </w:r>
      <w:r w:rsidR="00E050AF">
        <w:rPr>
          <w:rFonts w:asciiTheme="majorBidi" w:hAnsiTheme="majorBidi" w:cstheme="majorBidi"/>
          <w:b/>
          <w:bCs/>
          <w:lang w:bidi="ar-JO"/>
        </w:rPr>
        <w:t xml:space="preserve"> </w:t>
      </w:r>
      <w:r w:rsidR="000A617D">
        <w:rPr>
          <w:rFonts w:asciiTheme="majorBidi" w:hAnsiTheme="majorBidi" w:cstheme="majorBidi"/>
        </w:rPr>
        <w:t>study</w:t>
      </w:r>
      <w:r>
        <w:rPr>
          <w:rFonts w:asciiTheme="majorBidi" w:hAnsiTheme="majorBidi" w:cstheme="majorBidi"/>
        </w:rPr>
        <w:t xml:space="preserve"> </w:t>
      </w:r>
      <w:r w:rsidR="0056198B">
        <w:rPr>
          <w:rFonts w:asciiTheme="majorBidi" w:hAnsiTheme="majorBidi" w:cstheme="majorBidi"/>
        </w:rPr>
        <w:t>physicians’</w:t>
      </w:r>
      <w:r>
        <w:rPr>
          <w:rFonts w:asciiTheme="majorBidi" w:hAnsiTheme="majorBidi" w:cstheme="majorBidi"/>
        </w:rPr>
        <w:t xml:space="preserve"> knowledge</w:t>
      </w:r>
      <w:r w:rsidR="00D65968">
        <w:rPr>
          <w:rFonts w:asciiTheme="majorBidi" w:hAnsiTheme="majorBidi" w:cstheme="majorBidi"/>
        </w:rPr>
        <w:t xml:space="preserve"> </w:t>
      </w:r>
      <w:r w:rsidRPr="001B7F6D">
        <w:rPr>
          <w:rFonts w:asciiTheme="majorBidi" w:hAnsiTheme="majorBidi" w:cstheme="majorBidi"/>
        </w:rPr>
        <w:t xml:space="preserve">and practice </w:t>
      </w:r>
      <w:r>
        <w:rPr>
          <w:rFonts w:asciiTheme="majorBidi" w:hAnsiTheme="majorBidi" w:cstheme="majorBidi"/>
        </w:rPr>
        <w:t xml:space="preserve">regarding </w:t>
      </w:r>
      <w:r w:rsidRPr="001B7F6D">
        <w:rPr>
          <w:rFonts w:asciiTheme="majorBidi" w:hAnsiTheme="majorBidi" w:cstheme="majorBidi"/>
        </w:rPr>
        <w:t>NH</w:t>
      </w:r>
      <w:r>
        <w:rPr>
          <w:rFonts w:asciiTheme="majorBidi" w:hAnsiTheme="majorBidi" w:cstheme="majorBidi"/>
        </w:rPr>
        <w:t>L pharmacotherapy in Yemen.</w:t>
      </w:r>
    </w:p>
    <w:tbl>
      <w:tblPr>
        <w:tblpPr w:leftFromText="180" w:rightFromText="180" w:vertAnchor="page" w:horzAnchor="margin" w:tblpXSpec="center" w:tblpY="2341"/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3060"/>
        <w:gridCol w:w="5022"/>
      </w:tblGrid>
      <w:tr w:rsidR="00952B5E" w:rsidRPr="005A334A" w14:paraId="04086F8F" w14:textId="77777777" w:rsidTr="00952B5E">
        <w:trPr>
          <w:trHeight w:val="417"/>
        </w:trPr>
        <w:tc>
          <w:tcPr>
            <w:tcW w:w="10890" w:type="dxa"/>
            <w:gridSpan w:val="3"/>
            <w:shd w:val="clear" w:color="auto" w:fill="EEECE1" w:themeFill="background2"/>
            <w:vAlign w:val="center"/>
          </w:tcPr>
          <w:p w14:paraId="418E6BD3" w14:textId="7A5CB590" w:rsidR="00952B5E" w:rsidRPr="0014418D" w:rsidRDefault="00D65968" w:rsidP="00952B5E">
            <w:pPr>
              <w:jc w:val="center"/>
              <w:rPr>
                <w:rFonts w:asciiTheme="majorBidi" w:hAnsiTheme="majorBidi" w:cs="SKR HEAD1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  <w:lang w:bidi="ar-JO"/>
              </w:rPr>
              <w:t>Section 1</w:t>
            </w:r>
            <w:r w:rsidR="00952B5E" w:rsidRPr="000251C0">
              <w:rPr>
                <w:rFonts w:asciiTheme="majorBidi" w:hAnsiTheme="majorBidi" w:cstheme="majorBidi"/>
                <w:b/>
                <w:bCs/>
                <w:u w:val="single"/>
                <w:lang w:bidi="ar-JO"/>
              </w:rPr>
              <w:t>:</w:t>
            </w:r>
            <w:r w:rsidR="00952B5E" w:rsidRPr="0014418D">
              <w:rPr>
                <w:rFonts w:asciiTheme="majorBidi" w:hAnsiTheme="majorBidi" w:cstheme="majorBidi"/>
                <w:b/>
                <w:bCs/>
                <w:lang w:bidi="ar-JO"/>
              </w:rPr>
              <w:t xml:space="preserve"> </w:t>
            </w:r>
            <w:r w:rsidR="00952B5E" w:rsidRPr="0014418D">
              <w:rPr>
                <w:rFonts w:asciiTheme="majorBidi" w:hAnsiTheme="majorBidi" w:cs="SKR HEAD1"/>
                <w:b/>
                <w:bCs/>
              </w:rPr>
              <w:t xml:space="preserve">Demographic </w:t>
            </w:r>
            <w:r w:rsidR="00952B5E">
              <w:rPr>
                <w:rFonts w:asciiTheme="majorBidi" w:hAnsiTheme="majorBidi" w:cs="SKR HEAD1"/>
                <w:b/>
                <w:bCs/>
              </w:rPr>
              <w:t>D</w:t>
            </w:r>
            <w:r w:rsidR="00952B5E" w:rsidRPr="0014418D">
              <w:rPr>
                <w:rFonts w:asciiTheme="majorBidi" w:hAnsiTheme="majorBidi" w:cs="SKR HEAD1"/>
                <w:b/>
                <w:bCs/>
              </w:rPr>
              <w:t>ata</w:t>
            </w:r>
          </w:p>
          <w:p w14:paraId="0FCB4450" w14:textId="77777777" w:rsidR="00952B5E" w:rsidRPr="0014418D" w:rsidRDefault="00952B5E" w:rsidP="00952B5E">
            <w:pPr>
              <w:jc w:val="center"/>
              <w:rPr>
                <w:b/>
                <w:bCs/>
                <w:lang w:bidi="ar"/>
              </w:rPr>
            </w:pPr>
            <w:r w:rsidRPr="0014418D">
              <w:rPr>
                <w:rFonts w:hint="cs"/>
                <w:b/>
                <w:bCs/>
                <w:rtl/>
              </w:rPr>
              <w:t>البيانات الديموغرافية</w:t>
            </w:r>
          </w:p>
        </w:tc>
      </w:tr>
      <w:tr w:rsidR="00952B5E" w:rsidRPr="005A334A" w14:paraId="603D949A" w14:textId="77777777" w:rsidTr="00952B5E">
        <w:trPr>
          <w:trHeight w:val="422"/>
        </w:trPr>
        <w:tc>
          <w:tcPr>
            <w:tcW w:w="2808" w:type="dxa"/>
            <w:shd w:val="clear" w:color="auto" w:fill="auto"/>
            <w:vAlign w:val="center"/>
          </w:tcPr>
          <w:p w14:paraId="52AC60CB" w14:textId="77777777" w:rsidR="00952B5E" w:rsidRPr="0057425D" w:rsidRDefault="00952B5E" w:rsidP="00952B5E">
            <w:pP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rtl/>
              </w:rPr>
            </w:pPr>
            <w:r w:rsidRPr="00FE0BDE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FE0BDE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u w:val="single"/>
              </w:rPr>
              <w:t>Age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(Years): ………</w:t>
            </w:r>
            <w:proofErr w:type="gramStart"/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>…..</w:t>
            </w:r>
            <w:proofErr w:type="gramEnd"/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vAlign w:val="center"/>
          </w:tcPr>
          <w:p w14:paraId="3A0A2D27" w14:textId="77777777" w:rsidR="00952B5E" w:rsidRPr="0056198B" w:rsidRDefault="00952B5E" w:rsidP="00952B5E">
            <w:pP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rtl/>
              </w:rPr>
            </w:pPr>
            <w:r w:rsidRPr="00FE0BDE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u w:val="single"/>
              </w:rPr>
              <w:t>Gender:</w:t>
            </w:r>
            <w:r w:rsidRPr="00BD496C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D496C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Male 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D496C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022" w:type="dxa"/>
            <w:shd w:val="clear" w:color="auto" w:fill="auto"/>
            <w:vAlign w:val="center"/>
          </w:tcPr>
          <w:p w14:paraId="3373101A" w14:textId="77777777" w:rsidR="00952B5E" w:rsidRPr="0056198B" w:rsidRDefault="00952B5E" w:rsidP="00952B5E">
            <w:pP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rtl/>
              </w:rPr>
            </w:pPr>
            <w:r w:rsidRPr="00FE0BDE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u w:val="single"/>
              </w:rPr>
              <w:t>Marital Status: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Single</w:t>
            </w:r>
            <w:r w:rsidRPr="00BD496C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Married 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</w:rPr>
              <w:t xml:space="preserve"> Divorced</w:t>
            </w:r>
          </w:p>
        </w:tc>
      </w:tr>
      <w:tr w:rsidR="00952B5E" w:rsidRPr="005A334A" w14:paraId="3EA74E6C" w14:textId="77777777" w:rsidTr="00952B5E">
        <w:trPr>
          <w:cantSplit/>
          <w:trHeight w:val="710"/>
        </w:trPr>
        <w:tc>
          <w:tcPr>
            <w:tcW w:w="10890" w:type="dxa"/>
            <w:gridSpan w:val="3"/>
            <w:vAlign w:val="center"/>
          </w:tcPr>
          <w:p w14:paraId="357ACC03" w14:textId="77777777" w:rsidR="00952B5E" w:rsidRDefault="00952B5E" w:rsidP="00952B5E">
            <w:pP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u w:val="single"/>
              </w:rPr>
              <w:t>Physicians Category:</w:t>
            </w:r>
          </w:p>
          <w:p w14:paraId="42F1506D" w14:textId="67728EBD" w:rsidR="00952B5E" w:rsidRPr="004D1415" w:rsidRDefault="00952B5E" w:rsidP="00952B5E">
            <w:pPr>
              <w:pStyle w:val="CheckboxBullet"/>
              <w:tabs>
                <w:tab w:val="clear" w:pos="360"/>
                <w:tab w:val="left" w:pos="720"/>
              </w:tabs>
              <w:ind w:left="0"/>
              <w:rPr>
                <w:rFonts w:ascii="TimesNewRomanPSMT" w:hAnsi="TimesNewRomanPSMT"/>
                <w:color w:val="000000"/>
                <w:szCs w:val="16"/>
              </w:rPr>
            </w:pP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       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Consultant                                 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Theme="majorBidi" w:eastAsiaTheme="minorHAnsi" w:hAnsiTheme="majorBidi" w:cstheme="majorBidi"/>
                <w:b/>
                <w:bCs/>
                <w:sz w:val="20"/>
              </w:rPr>
              <w:t>Specialist</w:t>
            </w:r>
            <w:r w:rsidRPr="004D1415"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                           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asciiTheme="majorBidi" w:eastAsiaTheme="minorHAnsi" w:hAnsiTheme="majorBidi" w:cstheme="majorBidi"/>
                <w:b/>
                <w:bCs/>
                <w:sz w:val="20"/>
              </w:rPr>
              <w:t xml:space="preserve">Resident                                    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Theme="majorBidi" w:eastAsiaTheme="minorHAnsi" w:hAnsiTheme="majorBidi" w:cstheme="majorBidi"/>
                <w:b/>
                <w:bCs/>
                <w:sz w:val="20"/>
              </w:rPr>
              <w:t xml:space="preserve">  G</w:t>
            </w:r>
            <w:r w:rsidR="0093537A">
              <w:rPr>
                <w:rFonts w:asciiTheme="majorBidi" w:eastAsiaTheme="minorHAnsi" w:hAnsiTheme="majorBidi" w:cstheme="majorBidi"/>
                <w:b/>
                <w:bCs/>
                <w:sz w:val="20"/>
              </w:rPr>
              <w:t>P</w:t>
            </w:r>
          </w:p>
        </w:tc>
      </w:tr>
      <w:tr w:rsidR="00952B5E" w:rsidRPr="00DE6CCD" w14:paraId="650D6AEF" w14:textId="77777777" w:rsidTr="00952B5E">
        <w:trPr>
          <w:cantSplit/>
          <w:trHeight w:val="537"/>
        </w:trPr>
        <w:tc>
          <w:tcPr>
            <w:tcW w:w="10890" w:type="dxa"/>
            <w:gridSpan w:val="3"/>
            <w:vAlign w:val="center"/>
          </w:tcPr>
          <w:p w14:paraId="3378637F" w14:textId="6E69C242" w:rsidR="00952B5E" w:rsidRDefault="00D65968" w:rsidP="00952B5E">
            <w:pP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u w:val="single"/>
              </w:rPr>
              <w:t>Physicians’</w:t>
            </w:r>
            <w:r w:rsidR="00952B5E">
              <w:rPr>
                <w:rFonts w:ascii="TimesNewRomanPSMT" w:hAnsi="TimesNewRomanPSMT"/>
                <w:b/>
                <w:bCs/>
                <w:color w:val="000000"/>
                <w:sz w:val="20"/>
                <w:szCs w:val="20"/>
                <w:u w:val="single"/>
              </w:rPr>
              <w:t xml:space="preserve"> Subspeciality:</w:t>
            </w:r>
          </w:p>
          <w:p w14:paraId="2C8DC5F2" w14:textId="77777777" w:rsidR="00952B5E" w:rsidRPr="000F1953" w:rsidRDefault="00952B5E" w:rsidP="00952B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</w:pP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   </w:t>
            </w:r>
            <w:r w:rsidRPr="000F1953">
              <w:rPr>
                <w:rFonts w:ascii="Arial" w:hAnsi="Arial" w:cs="Arial"/>
                <w:sz w:val="30"/>
                <w:szCs w:val="30"/>
                <w:lang w:bidi="ar-YE"/>
              </w:rPr>
              <w:sym w:font="Wingdings" w:char="F0A8"/>
            </w: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Medical Oncology         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</w:t>
            </w:r>
            <w:r w:rsidRPr="000F1953">
              <w:rPr>
                <w:rFonts w:ascii="Arial" w:hAnsi="Arial" w:cs="Arial"/>
                <w:sz w:val="30"/>
                <w:szCs w:val="30"/>
                <w:lang w:bidi="ar-YE"/>
              </w:rPr>
              <w:sym w:font="Wingdings" w:char="F0A8"/>
            </w: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 Radiation Oncology          </w:t>
            </w:r>
            <w:r w:rsidRPr="000F1953">
              <w:rPr>
                <w:rFonts w:ascii="Arial" w:hAnsi="Arial" w:cs="Arial"/>
                <w:sz w:val="30"/>
                <w:szCs w:val="30"/>
                <w:lang w:bidi="ar-YE"/>
              </w:rPr>
              <w:sym w:font="Wingdings" w:char="F0A8"/>
            </w: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 Surgical Oncology           </w:t>
            </w:r>
          </w:p>
          <w:p w14:paraId="55EFA157" w14:textId="77777777" w:rsidR="00952B5E" w:rsidRPr="000F1953" w:rsidRDefault="00952B5E" w:rsidP="00952B5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YE"/>
              </w:rPr>
            </w:pP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   </w:t>
            </w:r>
            <w:r w:rsidRPr="000F1953">
              <w:rPr>
                <w:rFonts w:ascii="Arial" w:hAnsi="Arial" w:cs="Arial"/>
                <w:sz w:val="30"/>
                <w:szCs w:val="30"/>
                <w:lang w:bidi="ar-YE"/>
              </w:rPr>
              <w:sym w:font="Wingdings" w:char="F0A8"/>
            </w: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 Pediatric oncology        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</w:t>
            </w:r>
            <w:r w:rsidRPr="000F1953">
              <w:rPr>
                <w:rFonts w:ascii="Arial" w:hAnsi="Arial" w:cs="Arial"/>
                <w:sz w:val="30"/>
                <w:szCs w:val="30"/>
                <w:lang w:bidi="ar-YE"/>
              </w:rPr>
              <w:sym w:font="Wingdings" w:char="F0A8"/>
            </w: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 Hematology                       </w:t>
            </w:r>
            <w:r w:rsidRPr="000F1953">
              <w:rPr>
                <w:rFonts w:ascii="Arial" w:hAnsi="Arial" w:cs="Arial"/>
                <w:sz w:val="30"/>
                <w:szCs w:val="30"/>
                <w:lang w:bidi="ar-YE"/>
              </w:rPr>
              <w:sym w:font="Wingdings" w:char="F0A8"/>
            </w: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  Other (Please </w:t>
            </w:r>
            <w:proofErr w:type="gramStart"/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>Specify</w:t>
            </w:r>
            <w:r w:rsidRPr="000F195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)  </w:t>
            </w: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>…</w:t>
            </w:r>
            <w:proofErr w:type="gramEnd"/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>………………</w:t>
            </w:r>
          </w:p>
        </w:tc>
      </w:tr>
      <w:tr w:rsidR="00952B5E" w:rsidRPr="00DE6CCD" w14:paraId="667B0A36" w14:textId="77777777" w:rsidTr="00952B5E">
        <w:trPr>
          <w:cantSplit/>
          <w:trHeight w:val="609"/>
        </w:trPr>
        <w:tc>
          <w:tcPr>
            <w:tcW w:w="10890" w:type="dxa"/>
            <w:gridSpan w:val="3"/>
            <w:vAlign w:val="center"/>
          </w:tcPr>
          <w:p w14:paraId="4ECC34FB" w14:textId="77777777" w:rsidR="00952B5E" w:rsidRPr="007D7356" w:rsidRDefault="00952B5E" w:rsidP="00952B5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  <w:rtl/>
              </w:rPr>
            </w:pPr>
            <w:r w:rsidRPr="007D735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Years of Experience in the oncology-related field: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 xml:space="preserve">  </w:t>
            </w:r>
          </w:p>
          <w:p w14:paraId="0B195914" w14:textId="77777777" w:rsidR="00952B5E" w:rsidRPr="00F764F7" w:rsidRDefault="00952B5E" w:rsidP="00952B5E">
            <w:pPr>
              <w:pStyle w:val="CheckboxBullet"/>
              <w:tabs>
                <w:tab w:val="clear" w:pos="360"/>
                <w:tab w:val="left" w:pos="720"/>
              </w:tabs>
              <w:ind w:left="0"/>
              <w:rPr>
                <w:rFonts w:ascii="TimesNewRomanPSMT" w:hAnsi="TimesNewRomanPSMT" w:cs="Times New Roman"/>
                <w:b/>
                <w:bCs/>
                <w:color w:val="000000"/>
                <w:sz w:val="20"/>
              </w:rPr>
            </w:pPr>
            <w:r>
              <w:rPr>
                <w:rStyle w:val="jlqj4b"/>
                <w:rFonts w:asciiTheme="majorBidi" w:hAnsiTheme="majorBidi" w:cstheme="majorBidi"/>
                <w:b/>
                <w:bCs/>
                <w:sz w:val="22"/>
                <w:szCs w:val="22"/>
                <w:lang w:bidi="ar"/>
              </w:rPr>
              <w:t xml:space="preserve">      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less than 3 years     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3-5 years           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6-10 years           </w:t>
            </w:r>
            <w:r w:rsidRPr="004204DB">
              <w:rPr>
                <w:sz w:val="30"/>
                <w:szCs w:val="30"/>
                <w:lang w:bidi="ar-YE"/>
              </w:rPr>
              <w:sym w:font="Wingdings" w:char="F0A8"/>
            </w:r>
            <w:r>
              <w:rPr>
                <w:rFonts w:ascii="TimesNewRomanPSMT" w:hAnsi="TimesNewRomanPSMT"/>
                <w:b/>
                <w:bCs/>
                <w:color w:val="000000"/>
                <w:sz w:val="20"/>
              </w:rPr>
              <w:t xml:space="preserve"> more than 10 years                 </w:t>
            </w:r>
          </w:p>
        </w:tc>
      </w:tr>
      <w:tr w:rsidR="00952B5E" w:rsidRPr="00DE6CCD" w14:paraId="4C5ED5FE" w14:textId="77777777" w:rsidTr="00952B5E">
        <w:trPr>
          <w:cantSplit/>
          <w:trHeight w:val="1025"/>
        </w:trPr>
        <w:tc>
          <w:tcPr>
            <w:tcW w:w="10890" w:type="dxa"/>
            <w:gridSpan w:val="3"/>
            <w:vAlign w:val="center"/>
          </w:tcPr>
          <w:p w14:paraId="1943B16E" w14:textId="312728E2" w:rsidR="00952B5E" w:rsidRDefault="00952B5E" w:rsidP="00952B5E">
            <w:pPr>
              <w:pStyle w:val="Default"/>
              <w:spacing w:line="276" w:lineRule="auto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bidi="ar-YE"/>
              </w:rPr>
            </w:pPr>
            <w:r w:rsidRPr="003E6C49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bidi="ar-YE"/>
              </w:rPr>
              <w:t xml:space="preserve">What is </w:t>
            </w:r>
            <w:r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bidi="ar-YE"/>
              </w:rPr>
              <w:t>your</w:t>
            </w:r>
            <w:r w:rsidRPr="003E6C49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bidi="ar-YE"/>
              </w:rPr>
              <w:t xml:space="preserve"> main </w:t>
            </w:r>
            <w:proofErr w:type="gramStart"/>
            <w:r w:rsidR="00F86F4C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bidi="ar-YE"/>
              </w:rPr>
              <w:t>work place</w:t>
            </w:r>
            <w:proofErr w:type="gramEnd"/>
            <w:r w:rsidR="00F86F4C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bidi="ar-YE"/>
              </w:rPr>
              <w:t xml:space="preserve"> </w:t>
            </w:r>
            <w:r w:rsidRPr="003E6C49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bidi="ar-YE"/>
              </w:rPr>
              <w:t xml:space="preserve">where you spend most of your </w:t>
            </w:r>
            <w:r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bidi="ar-YE"/>
              </w:rPr>
              <w:t>time</w:t>
            </w:r>
            <w:r w:rsidRPr="003E6C49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  <w:lang w:bidi="ar-YE"/>
              </w:rPr>
              <w:t>?</w:t>
            </w:r>
          </w:p>
          <w:p w14:paraId="54FA8D72" w14:textId="77777777" w:rsidR="00952B5E" w:rsidRPr="00E050AF" w:rsidRDefault="00952B5E" w:rsidP="00952B5E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E050AF">
              <w:rPr>
                <w:rFonts w:ascii="Arial" w:hAnsi="Arial" w:cs="Arial"/>
                <w:color w:val="auto"/>
                <w:sz w:val="30"/>
                <w:szCs w:val="30"/>
                <w:lang w:bidi="ar-YE"/>
              </w:rPr>
              <w:sym w:font="Wingdings" w:char="F0A8"/>
            </w:r>
            <w:r w:rsidRPr="00E050AF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lang w:bidi="ar-YE"/>
              </w:rPr>
              <w:t xml:space="preserve">Office practice     </w:t>
            </w:r>
            <w:r w:rsidRPr="00E050A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bidi="ar-YE"/>
              </w:rPr>
              <w:t xml:space="preserve"> </w:t>
            </w:r>
            <w:r w:rsidRPr="00E050AF">
              <w:rPr>
                <w:rFonts w:ascii="Arial" w:hAnsi="Arial" w:cs="Arial"/>
                <w:color w:val="auto"/>
                <w:sz w:val="30"/>
                <w:szCs w:val="30"/>
                <w:lang w:bidi="ar-YE"/>
              </w:rPr>
              <w:sym w:font="Wingdings" w:char="F0A8"/>
            </w:r>
            <w:r w:rsidRPr="00E050A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Government Hospital     </w:t>
            </w:r>
            <w:r w:rsidRPr="00E050AF">
              <w:rPr>
                <w:rFonts w:ascii="Arial" w:hAnsi="Arial" w:cs="Arial"/>
                <w:color w:val="auto"/>
                <w:sz w:val="30"/>
                <w:szCs w:val="30"/>
                <w:lang w:bidi="ar-YE"/>
              </w:rPr>
              <w:sym w:font="Wingdings" w:char="F0A8"/>
            </w:r>
            <w:r w:rsidRPr="00E050A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Oncology center      </w:t>
            </w:r>
            <w:r w:rsidRPr="00E050AF">
              <w:rPr>
                <w:rFonts w:ascii="Arial" w:hAnsi="Arial" w:cs="Arial"/>
                <w:color w:val="auto"/>
                <w:sz w:val="30"/>
                <w:szCs w:val="30"/>
                <w:lang w:bidi="ar-YE"/>
              </w:rPr>
              <w:sym w:font="Wingdings" w:char="F0A8"/>
            </w:r>
            <w:r w:rsidRPr="00E050A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 xml:space="preserve">Private hospital/clinic        </w:t>
            </w:r>
            <w:r w:rsidRPr="00E050AF">
              <w:rPr>
                <w:rFonts w:ascii="Arial" w:hAnsi="Arial" w:cs="Arial"/>
                <w:color w:val="auto"/>
                <w:sz w:val="30"/>
                <w:szCs w:val="30"/>
                <w:lang w:bidi="ar-YE"/>
              </w:rPr>
              <w:sym w:font="Wingdings" w:char="F0A8"/>
            </w:r>
            <w:r w:rsidRPr="00E050A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>University teaching</w:t>
            </w:r>
          </w:p>
          <w:p w14:paraId="2B112901" w14:textId="77777777" w:rsidR="00952B5E" w:rsidRPr="00342939" w:rsidRDefault="00952B5E" w:rsidP="00952B5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0F1953">
              <w:rPr>
                <w:sz w:val="28"/>
                <w:szCs w:val="28"/>
                <w:lang w:bidi="ar-YE"/>
              </w:rPr>
              <w:sym w:font="Wingdings" w:char="F0A8"/>
            </w:r>
            <w:r>
              <w:rPr>
                <w:sz w:val="30"/>
                <w:szCs w:val="30"/>
                <w:lang w:bidi="ar-YE"/>
              </w:rPr>
              <w:t xml:space="preserve"> </w:t>
            </w:r>
            <w:r w:rsidRPr="00E050A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>Other (Please Specify)</w:t>
            </w: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0F195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YE"/>
              </w:rPr>
              <w:t>………………</w:t>
            </w:r>
          </w:p>
        </w:tc>
      </w:tr>
    </w:tbl>
    <w:p w14:paraId="2DC5D807" w14:textId="79AA8862" w:rsidR="004521A7" w:rsidRPr="008115CC" w:rsidRDefault="004521A7" w:rsidP="008115CC">
      <w:pPr>
        <w:rPr>
          <w:rFonts w:asciiTheme="majorBidi" w:hAnsiTheme="majorBidi" w:cstheme="majorBidi"/>
          <w:b/>
          <w:bCs/>
          <w:sz w:val="26"/>
          <w:szCs w:val="26"/>
        </w:rPr>
      </w:pPr>
    </w:p>
    <w:tbl>
      <w:tblPr>
        <w:tblStyle w:val="TableGrid"/>
        <w:bidiVisual/>
        <w:tblW w:w="10949" w:type="dxa"/>
        <w:jc w:val="center"/>
        <w:tblLayout w:type="fixed"/>
        <w:tblLook w:val="04A0" w:firstRow="1" w:lastRow="0" w:firstColumn="1" w:lastColumn="0" w:noHBand="0" w:noVBand="1"/>
      </w:tblPr>
      <w:tblGrid>
        <w:gridCol w:w="878"/>
        <w:gridCol w:w="990"/>
        <w:gridCol w:w="817"/>
        <w:gridCol w:w="7801"/>
        <w:gridCol w:w="457"/>
        <w:gridCol w:w="6"/>
      </w:tblGrid>
      <w:tr w:rsidR="005A7C52" w:rsidRPr="009117AC" w14:paraId="49379051" w14:textId="77777777" w:rsidTr="00952B5E">
        <w:trPr>
          <w:gridAfter w:val="1"/>
          <w:wAfter w:w="6" w:type="dxa"/>
          <w:cantSplit/>
          <w:trHeight w:val="616"/>
          <w:tblHeader/>
          <w:jc w:val="center"/>
        </w:trPr>
        <w:tc>
          <w:tcPr>
            <w:tcW w:w="10943" w:type="dxa"/>
            <w:gridSpan w:val="5"/>
            <w:shd w:val="clear" w:color="auto" w:fill="EEECE1" w:themeFill="background2"/>
            <w:vAlign w:val="center"/>
          </w:tcPr>
          <w:p w14:paraId="12C9225A" w14:textId="0A338870" w:rsidR="005A7C52" w:rsidRPr="005012F7" w:rsidRDefault="00D65968" w:rsidP="00044F81">
            <w:pPr>
              <w:jc w:val="center"/>
              <w:rPr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t>Section 2</w:t>
            </w:r>
            <w:r w:rsidR="005A7C52" w:rsidRPr="005012F7">
              <w:rPr>
                <w:rFonts w:asciiTheme="majorBidi" w:hAnsiTheme="majorBidi" w:cstheme="majorBidi"/>
                <w:b/>
                <w:bCs/>
              </w:rPr>
              <w:t xml:space="preserve">: </w:t>
            </w:r>
            <w:r w:rsidR="0056198B" w:rsidRPr="009B0BF6">
              <w:rPr>
                <w:rFonts w:asciiTheme="majorBidi" w:hAnsiTheme="majorBidi" w:cstheme="majorBidi"/>
                <w:b/>
                <w:bCs/>
              </w:rPr>
              <w:t xml:space="preserve">Questions related to </w:t>
            </w:r>
            <w:r w:rsidR="0056198B">
              <w:rPr>
                <w:rFonts w:asciiTheme="majorBidi" w:hAnsiTheme="majorBidi" w:cstheme="majorBidi"/>
                <w:b/>
                <w:bCs/>
              </w:rPr>
              <w:t>Physicians’</w:t>
            </w:r>
            <w:r w:rsidR="0056198B" w:rsidRPr="009B0BF6">
              <w:rPr>
                <w:rFonts w:asciiTheme="majorBidi" w:hAnsiTheme="majorBidi" w:cstheme="majorBidi"/>
                <w:b/>
                <w:bCs/>
              </w:rPr>
              <w:t xml:space="preserve"> knowledge </w:t>
            </w:r>
            <w:r w:rsidR="0056198B" w:rsidRPr="00CB6191">
              <w:rPr>
                <w:rFonts w:asciiTheme="majorBidi" w:hAnsiTheme="majorBidi" w:cstheme="majorBidi"/>
                <w:b/>
                <w:bCs/>
              </w:rPr>
              <w:t>regarding NHL pharmacotherapy</w:t>
            </w:r>
          </w:p>
        </w:tc>
      </w:tr>
      <w:tr w:rsidR="00E4139C" w:rsidRPr="009117AC" w14:paraId="737BD3BB" w14:textId="77777777" w:rsidTr="00952B5E">
        <w:trPr>
          <w:gridAfter w:val="1"/>
          <w:wAfter w:w="6" w:type="dxa"/>
          <w:cantSplit/>
          <w:trHeight w:val="570"/>
          <w:tblHeader/>
          <w:jc w:val="center"/>
        </w:trPr>
        <w:tc>
          <w:tcPr>
            <w:tcW w:w="878" w:type="dxa"/>
            <w:shd w:val="clear" w:color="auto" w:fill="EEECE1" w:themeFill="background2"/>
            <w:vAlign w:val="center"/>
          </w:tcPr>
          <w:p w14:paraId="25042AD7" w14:textId="539431F6" w:rsidR="00E4139C" w:rsidRPr="005A7C52" w:rsidRDefault="00E4139C" w:rsidP="00044F81">
            <w:pPr>
              <w:pStyle w:val="Title"/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7C52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21A87BC1" w14:textId="6251B7B3" w:rsidR="00E4139C" w:rsidRPr="005A7C52" w:rsidRDefault="00E4139C" w:rsidP="00044F81">
            <w:pPr>
              <w:pStyle w:val="Title"/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7C52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817" w:type="dxa"/>
            <w:shd w:val="clear" w:color="auto" w:fill="EEECE1" w:themeFill="background2"/>
            <w:vAlign w:val="center"/>
          </w:tcPr>
          <w:p w14:paraId="57A0703B" w14:textId="743471B2" w:rsidR="00E4139C" w:rsidRPr="005A7C52" w:rsidRDefault="00E4139C" w:rsidP="00044F81">
            <w:pPr>
              <w:pStyle w:val="Title"/>
              <w:spacing w:before="0" w:after="0"/>
              <w:rPr>
                <w:rFonts w:asciiTheme="majorBidi" w:eastAsia="Times New Roman" w:hAnsiTheme="majorBidi" w:cs="SKR HEAD1"/>
                <w:sz w:val="20"/>
                <w:szCs w:val="20"/>
                <w:rtl/>
                <w:lang w:bidi="ar-YE"/>
              </w:rPr>
            </w:pPr>
          </w:p>
          <w:p w14:paraId="40FE6E76" w14:textId="395316F0" w:rsidR="00E4139C" w:rsidRPr="005A7C52" w:rsidRDefault="00E4139C" w:rsidP="00044F81">
            <w:pPr>
              <w:pStyle w:val="Title"/>
              <w:spacing w:before="0" w:after="0"/>
              <w:rPr>
                <w:rFonts w:asciiTheme="majorBidi" w:eastAsia="Times New Roman" w:hAnsiTheme="majorBidi" w:cs="SKR HEAD1"/>
                <w:sz w:val="20"/>
                <w:szCs w:val="20"/>
              </w:rPr>
            </w:pPr>
            <w:r w:rsidRPr="005A7C52">
              <w:rPr>
                <w:rFonts w:asciiTheme="majorBidi" w:eastAsia="Times New Roman" w:hAnsiTheme="majorBidi" w:cs="SKR HEAD1"/>
                <w:sz w:val="20"/>
                <w:szCs w:val="20"/>
              </w:rPr>
              <w:t>Agree</w:t>
            </w:r>
          </w:p>
          <w:p w14:paraId="7BE07556" w14:textId="77777777" w:rsidR="00E4139C" w:rsidRPr="005A7C52" w:rsidRDefault="00E4139C" w:rsidP="00044F81">
            <w:pPr>
              <w:pStyle w:val="Title"/>
              <w:spacing w:before="0" w:after="0"/>
              <w:rPr>
                <w:rFonts w:asciiTheme="majorBidi" w:eastAsia="Times New Roman" w:hAnsiTheme="majorBidi" w:cs="SKR HEAD1"/>
                <w:sz w:val="20"/>
                <w:szCs w:val="20"/>
              </w:rPr>
            </w:pPr>
          </w:p>
        </w:tc>
        <w:tc>
          <w:tcPr>
            <w:tcW w:w="8258" w:type="dxa"/>
            <w:gridSpan w:val="2"/>
            <w:shd w:val="clear" w:color="auto" w:fill="EEECE1" w:themeFill="background2"/>
            <w:vAlign w:val="center"/>
          </w:tcPr>
          <w:p w14:paraId="104CF5BB" w14:textId="43A3D938" w:rsidR="00E4139C" w:rsidRPr="009117AC" w:rsidRDefault="00E4139C" w:rsidP="00044F81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Knowledge</w:t>
            </w:r>
          </w:p>
        </w:tc>
      </w:tr>
      <w:tr w:rsidR="00340804" w:rsidRPr="009117AC" w14:paraId="76879BF9" w14:textId="77777777" w:rsidTr="00952B5E">
        <w:trPr>
          <w:trHeight w:val="435"/>
          <w:jc w:val="center"/>
        </w:trPr>
        <w:tc>
          <w:tcPr>
            <w:tcW w:w="878" w:type="dxa"/>
            <w:vAlign w:val="center"/>
          </w:tcPr>
          <w:p w14:paraId="4A56F803" w14:textId="1062371B" w:rsidR="00340804" w:rsidRPr="009117AC" w:rsidRDefault="00340804" w:rsidP="00340804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0575647C" w14:textId="77777777" w:rsidR="00340804" w:rsidRPr="009117AC" w:rsidRDefault="00340804" w:rsidP="00340804">
            <w:pPr>
              <w:bidi/>
              <w:jc w:val="center"/>
              <w:rPr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28700666" w14:textId="268452D6" w:rsidR="00340804" w:rsidRPr="009319BE" w:rsidRDefault="00340804" w:rsidP="00340804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6CB24308" w14:textId="10B7022A" w:rsidR="00340804" w:rsidRPr="00F733EF" w:rsidRDefault="00340804" w:rsidP="00C2564B">
            <w:pPr>
              <w:autoSpaceDE w:val="0"/>
              <w:autoSpaceDN w:val="0"/>
              <w:adjustRightInd w:val="0"/>
              <w:spacing w:line="276" w:lineRule="auto"/>
              <w:ind w:left="61"/>
              <w:rPr>
                <w:rFonts w:asciiTheme="majorBidi" w:eastAsia="FrutigerLTStd-Light" w:hAnsiTheme="majorBidi" w:cstheme="majorBidi"/>
                <w:b/>
                <w:bCs/>
                <w:rtl/>
              </w:rPr>
            </w:pP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 xml:space="preserve">Non-Hodgkin’s lymphoma (NHL) is more </w:t>
            </w:r>
            <w:proofErr w:type="spellStart"/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extranodal</w:t>
            </w:r>
            <w:proofErr w:type="spellEnd"/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 xml:space="preserve"> involvement compared to Hodgkin lymphoma (HL)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0DC26ACB" w14:textId="61DE0AB4" w:rsidR="00340804" w:rsidRPr="00644EDD" w:rsidRDefault="00340804" w:rsidP="00340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644EDD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  <w:tr w:rsidR="00340804" w:rsidRPr="009117AC" w14:paraId="79008BFF" w14:textId="77777777" w:rsidTr="00952B5E">
        <w:trPr>
          <w:trHeight w:val="197"/>
          <w:jc w:val="center"/>
        </w:trPr>
        <w:tc>
          <w:tcPr>
            <w:tcW w:w="878" w:type="dxa"/>
            <w:vAlign w:val="center"/>
          </w:tcPr>
          <w:p w14:paraId="4B77A26E" w14:textId="08E8B6C3" w:rsidR="00340804" w:rsidRPr="009117AC" w:rsidRDefault="00340804" w:rsidP="00340804">
            <w:pPr>
              <w:autoSpaceDE w:val="0"/>
              <w:autoSpaceDN w:val="0"/>
              <w:adjustRightInd w:val="0"/>
              <w:jc w:val="center"/>
              <w:rPr>
                <w:rFonts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479F4348" w14:textId="77777777" w:rsidR="00340804" w:rsidRPr="009117AC" w:rsidRDefault="00340804" w:rsidP="00340804">
            <w:pPr>
              <w:autoSpaceDE w:val="0"/>
              <w:autoSpaceDN w:val="0"/>
              <w:adjustRightInd w:val="0"/>
              <w:jc w:val="center"/>
              <w:rPr>
                <w:rFonts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43E4FB85" w14:textId="3D529A04" w:rsidR="00340804" w:rsidRPr="009117AC" w:rsidRDefault="00340804" w:rsidP="00340804">
            <w:pPr>
              <w:autoSpaceDE w:val="0"/>
              <w:autoSpaceDN w:val="0"/>
              <w:adjustRightInd w:val="0"/>
              <w:jc w:val="center"/>
              <w:rPr>
                <w:rFonts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4291F967" w14:textId="49B5B4E1" w:rsidR="00340804" w:rsidRPr="00F733EF" w:rsidRDefault="0056198B" w:rsidP="00C2564B">
            <w:pPr>
              <w:autoSpaceDE w:val="0"/>
              <w:autoSpaceDN w:val="0"/>
              <w:adjustRightInd w:val="0"/>
              <w:spacing w:line="276" w:lineRule="auto"/>
              <w:ind w:left="61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 w:rsidRPr="0056198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e majority</w:t>
            </w:r>
            <w:r w:rsidR="005705B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340804" w:rsidRPr="00F733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f</w:t>
            </w:r>
            <w:r w:rsidR="00340804" w:rsidRPr="00F733E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340804" w:rsidRPr="00F733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HL patients present with peripheral lymphadenopathy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7519C752" w14:textId="1E4D97D9" w:rsidR="00340804" w:rsidRPr="00644EDD" w:rsidRDefault="00340804" w:rsidP="0034080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644EDD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2</w:t>
            </w:r>
          </w:p>
        </w:tc>
      </w:tr>
      <w:tr w:rsidR="0064558B" w:rsidRPr="009117AC" w14:paraId="6E057D81" w14:textId="77777777" w:rsidTr="00952B5E">
        <w:trPr>
          <w:trHeight w:val="417"/>
          <w:jc w:val="center"/>
        </w:trPr>
        <w:tc>
          <w:tcPr>
            <w:tcW w:w="878" w:type="dxa"/>
            <w:vAlign w:val="center"/>
          </w:tcPr>
          <w:p w14:paraId="2507B58B" w14:textId="77777777" w:rsidR="0064558B" w:rsidRPr="009117AC" w:rsidRDefault="0064558B" w:rsidP="0064558B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33CC4B5F" w14:textId="77777777" w:rsidR="0064558B" w:rsidRPr="009117AC" w:rsidRDefault="0064558B" w:rsidP="0064558B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6AADE9E0" w14:textId="72E21F36" w:rsidR="0064558B" w:rsidRPr="009319BE" w:rsidRDefault="0064558B" w:rsidP="0064558B">
            <w:pPr>
              <w:jc w:val="center"/>
              <w:rPr>
                <w:rFonts w:ascii="AdvTimes" w:cs="AdvTimes"/>
              </w:rPr>
            </w:pPr>
          </w:p>
        </w:tc>
        <w:tc>
          <w:tcPr>
            <w:tcW w:w="7801" w:type="dxa"/>
            <w:vAlign w:val="center"/>
          </w:tcPr>
          <w:p w14:paraId="6332FCCA" w14:textId="4E12D1A2" w:rsidR="0064558B" w:rsidRPr="00F733EF" w:rsidRDefault="0064558B" w:rsidP="0064558B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Immunocompromised patients are at increased risk of NHL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3618BC88" w14:textId="21C72E5C" w:rsidR="0064558B" w:rsidRPr="00644EDD" w:rsidRDefault="0064558B" w:rsidP="006455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CharAttribute18"/>
                <w:rFonts w:asciiTheme="majorBidi" w:eastAsia="Batang" w:hAnsiTheme="majorBidi" w:cstheme="majorBidi"/>
                <w:b/>
                <w:bCs/>
                <w:color w:val="auto"/>
                <w:sz w:val="24"/>
              </w:rPr>
            </w:pPr>
            <w:r w:rsidRPr="00644EDD">
              <w:rPr>
                <w:rFonts w:asciiTheme="majorBidi" w:hAnsiTheme="majorBidi" w:cstheme="majorBidi"/>
                <w:b/>
                <w:bCs/>
                <w:u w:val="single"/>
              </w:rPr>
              <w:t>3</w:t>
            </w:r>
          </w:p>
        </w:tc>
      </w:tr>
      <w:tr w:rsidR="00136BFC" w:rsidRPr="009117AC" w14:paraId="3443870D" w14:textId="77777777" w:rsidTr="00952B5E">
        <w:trPr>
          <w:trHeight w:val="195"/>
          <w:jc w:val="center"/>
        </w:trPr>
        <w:tc>
          <w:tcPr>
            <w:tcW w:w="878" w:type="dxa"/>
            <w:vAlign w:val="center"/>
          </w:tcPr>
          <w:p w14:paraId="63AC9E5E" w14:textId="5895FD12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70447A8D" w14:textId="77777777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0E1E5D79" w14:textId="67D45A38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6FB6343B" w14:textId="0844EE2B" w:rsidR="00136BFC" w:rsidRPr="00F733EF" w:rsidRDefault="00136BFC" w:rsidP="00136BFC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Diffuse large B-cell lymphoma (DLBCL) is the most common aggressive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 xml:space="preserve"> type</w:t>
            </w: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 xml:space="preserve"> of NHL.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3BFEAD1A" w14:textId="714A40AF" w:rsidR="00136BFC" w:rsidRPr="00644EDD" w:rsidRDefault="00136BFC" w:rsidP="00136B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644EDD">
              <w:rPr>
                <w:rStyle w:val="CharAttribute18"/>
                <w:rFonts w:asciiTheme="majorBidi" w:eastAsia="Batang" w:hAnsiTheme="majorBidi" w:cstheme="majorBidi"/>
                <w:b/>
                <w:bCs/>
                <w:color w:val="auto"/>
                <w:sz w:val="24"/>
              </w:rPr>
              <w:t>4</w:t>
            </w:r>
          </w:p>
        </w:tc>
      </w:tr>
      <w:tr w:rsidR="00136BFC" w:rsidRPr="009117AC" w14:paraId="677093D9" w14:textId="77777777" w:rsidTr="00952B5E">
        <w:trPr>
          <w:trHeight w:val="390"/>
          <w:jc w:val="center"/>
        </w:trPr>
        <w:tc>
          <w:tcPr>
            <w:tcW w:w="878" w:type="dxa"/>
            <w:vAlign w:val="center"/>
          </w:tcPr>
          <w:p w14:paraId="1DA0D7F0" w14:textId="4B40F9F8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3E88E057" w14:textId="77777777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24132E64" w14:textId="0D1A7681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0EE7826E" w14:textId="341B9CA4" w:rsidR="00342939" w:rsidRPr="00CA4460" w:rsidRDefault="00342939" w:rsidP="00342939">
            <w:pPr>
              <w:rPr>
                <w:rFonts w:asciiTheme="majorBidi" w:hAnsiTheme="majorBidi" w:cstheme="majorBidi"/>
                <w:b/>
                <w:bCs/>
              </w:rPr>
            </w:pPr>
            <w:r w:rsidRPr="00CA4460">
              <w:rPr>
                <w:rFonts w:asciiTheme="majorBidi" w:hAnsiTheme="majorBidi" w:cstheme="majorBidi"/>
                <w:b/>
                <w:bCs/>
                <w:lang w:bidi="ar-YE"/>
              </w:rPr>
              <w:t xml:space="preserve">Oral lesion is </w:t>
            </w:r>
            <w:r w:rsidR="000B5C9E" w:rsidRPr="000B5C9E">
              <w:rPr>
                <w:rFonts w:asciiTheme="majorBidi" w:hAnsiTheme="majorBidi" w:cstheme="majorBidi"/>
                <w:b/>
                <w:bCs/>
                <w:lang w:bidi="ar-YE"/>
              </w:rPr>
              <w:t>considered the main</w:t>
            </w:r>
            <w:r w:rsidRPr="000B5C9E">
              <w:rPr>
                <w:rFonts w:asciiTheme="majorBidi" w:hAnsiTheme="majorBidi" w:cstheme="majorBidi"/>
                <w:b/>
                <w:bCs/>
                <w:lang w:bidi="ar-YE"/>
              </w:rPr>
              <w:t xml:space="preserve"> </w:t>
            </w:r>
            <w:r w:rsidRPr="00CA4460">
              <w:rPr>
                <w:rFonts w:asciiTheme="majorBidi" w:hAnsiTheme="majorBidi" w:cstheme="majorBidi"/>
                <w:b/>
                <w:bCs/>
                <w:lang w:bidi="ar-YE"/>
              </w:rPr>
              <w:t>primary diagnostic factor of non-Hodgkin's lymphoma</w:t>
            </w:r>
            <w:r w:rsidRPr="00CA4460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6283701A" w14:textId="48A05B6E" w:rsidR="00136BFC" w:rsidRPr="00644EDD" w:rsidRDefault="00136BFC" w:rsidP="00136B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644EDD">
              <w:rPr>
                <w:rFonts w:asciiTheme="majorBidi" w:hAnsiTheme="majorBidi" w:cstheme="majorBidi"/>
                <w:b/>
                <w:bCs/>
                <w:u w:val="single"/>
              </w:rPr>
              <w:t>5</w:t>
            </w:r>
          </w:p>
        </w:tc>
      </w:tr>
      <w:tr w:rsidR="00136BFC" w:rsidRPr="009117AC" w14:paraId="3CB481C0" w14:textId="77777777" w:rsidTr="00952B5E">
        <w:trPr>
          <w:trHeight w:val="453"/>
          <w:jc w:val="center"/>
        </w:trPr>
        <w:tc>
          <w:tcPr>
            <w:tcW w:w="878" w:type="dxa"/>
            <w:vAlign w:val="center"/>
          </w:tcPr>
          <w:p w14:paraId="64E4D614" w14:textId="3FD10189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39F5ACD6" w14:textId="77777777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20F452FA" w14:textId="16C28766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5820145D" w14:textId="3D54D460" w:rsidR="00136BFC" w:rsidRPr="00F733EF" w:rsidRDefault="00136BFC" w:rsidP="00136BFC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The goal of treatment for patients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 xml:space="preserve"> diagnosed</w:t>
            </w: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 xml:space="preserve"> with aggressive NHL is cure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61BA21EE" w14:textId="4AE06D57" w:rsidR="00136BFC" w:rsidRPr="00644EDD" w:rsidRDefault="00136BFC" w:rsidP="00136B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4EDD">
              <w:rPr>
                <w:rFonts w:asciiTheme="majorBidi" w:hAnsiTheme="majorBidi" w:cstheme="majorBidi"/>
                <w:b/>
                <w:bCs/>
                <w:u w:val="single"/>
              </w:rPr>
              <w:t>6</w:t>
            </w:r>
          </w:p>
        </w:tc>
      </w:tr>
      <w:tr w:rsidR="00136BFC" w:rsidRPr="009117AC" w14:paraId="314C09F9" w14:textId="77777777" w:rsidTr="00952B5E">
        <w:trPr>
          <w:trHeight w:val="435"/>
          <w:jc w:val="center"/>
        </w:trPr>
        <w:tc>
          <w:tcPr>
            <w:tcW w:w="878" w:type="dxa"/>
            <w:vAlign w:val="center"/>
          </w:tcPr>
          <w:p w14:paraId="73E277DE" w14:textId="77777777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521D66AD" w14:textId="77777777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4CF8CB65" w14:textId="5034C86C" w:rsidR="00136BFC" w:rsidRPr="009117AC" w:rsidRDefault="00136BFC" w:rsidP="00136BFC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7F9FC5A4" w14:textId="30DAC546" w:rsidR="00136BFC" w:rsidRPr="00136BFC" w:rsidRDefault="00CA4460" w:rsidP="00136BFC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color w:val="002060"/>
                <w:lang w:bidi="ar-YE"/>
              </w:rPr>
            </w:pPr>
            <w:r w:rsidRPr="0001753D">
              <w:rPr>
                <w:rFonts w:asciiTheme="majorBidi" w:hAnsiTheme="majorBidi" w:cstheme="majorBidi"/>
                <w:b/>
                <w:bCs/>
                <w:color w:val="auto"/>
              </w:rPr>
              <w:t>The effective chemotherapy regimen for aggressive NHL is often</w:t>
            </w:r>
            <w:r w:rsidR="0093537A">
              <w:rPr>
                <w:rFonts w:asciiTheme="majorBidi" w:hAnsiTheme="majorBidi" w:cstheme="majorBidi"/>
                <w:b/>
                <w:bCs/>
                <w:color w:val="auto"/>
              </w:rPr>
              <w:t xml:space="preserve"> </w:t>
            </w:r>
            <w:del w:id="0" w:author="Dr.Mohammed" w:date="2022-06-05T21:18:00Z">
              <w:r w:rsidRPr="0001753D" w:rsidDel="00F60A34">
                <w:rPr>
                  <w:rFonts w:asciiTheme="majorBidi" w:hAnsiTheme="majorBidi" w:cstheme="majorBidi"/>
                  <w:b/>
                  <w:bCs/>
                  <w:color w:val="auto"/>
                </w:rPr>
                <w:delText xml:space="preserve"> </w:delText>
              </w:r>
            </w:del>
            <w:r w:rsidRPr="0001753D">
              <w:rPr>
                <w:rFonts w:asciiTheme="majorBidi" w:hAnsiTheme="majorBidi" w:cstheme="majorBidi"/>
                <w:b/>
                <w:bCs/>
                <w:color w:val="auto"/>
              </w:rPr>
              <w:t>complex, involving more than one agent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2F6E309F" w14:textId="1ECF8F67" w:rsidR="00136BFC" w:rsidRPr="00644EDD" w:rsidRDefault="00136BFC" w:rsidP="00136B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4EDD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</w:tr>
      <w:tr w:rsidR="00CA4460" w:rsidRPr="009117AC" w14:paraId="0F9803BE" w14:textId="77777777" w:rsidTr="00952B5E">
        <w:trPr>
          <w:trHeight w:val="195"/>
          <w:jc w:val="center"/>
        </w:trPr>
        <w:tc>
          <w:tcPr>
            <w:tcW w:w="878" w:type="dxa"/>
            <w:vAlign w:val="center"/>
          </w:tcPr>
          <w:p w14:paraId="4D275080" w14:textId="70639108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78481D6E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019E0A7D" w14:textId="13F9C768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0699BAD5" w14:textId="5C05C79D" w:rsidR="00CA4460" w:rsidRPr="00F733EF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Radiation therapy has a limited role in NHL relative to HL since NHL is more often a systemic disease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52A14319" w14:textId="1BBD325E" w:rsidR="00CA4460" w:rsidRPr="00644EDD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4EDD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</w:tr>
      <w:tr w:rsidR="00CA4460" w:rsidRPr="009117AC" w14:paraId="60F29DB1" w14:textId="77777777" w:rsidTr="00952B5E">
        <w:trPr>
          <w:trHeight w:val="750"/>
          <w:jc w:val="center"/>
        </w:trPr>
        <w:tc>
          <w:tcPr>
            <w:tcW w:w="878" w:type="dxa"/>
            <w:vAlign w:val="center"/>
          </w:tcPr>
          <w:p w14:paraId="55D45029" w14:textId="52B2411D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4D142151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184EF3E6" w14:textId="36BFDF36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27EF7F5F" w14:textId="059014C3" w:rsidR="00CA4460" w:rsidRPr="0001753D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color w:val="auto"/>
                <w:rtl/>
                <w:lang w:bidi="ar-YE"/>
              </w:rPr>
            </w:pPr>
            <w:r w:rsidRPr="00E01B4A">
              <w:rPr>
                <w:rFonts w:asciiTheme="majorBidi" w:hAnsiTheme="majorBidi" w:cstheme="majorBidi"/>
                <w:b/>
                <w:bCs/>
                <w:lang w:bidi="ar-YE"/>
              </w:rPr>
              <w:t>Patients with NHL of the central nervous system have a poor response to chemotherapy</w:t>
            </w:r>
            <w:r w:rsidR="000B5C9E">
              <w:rPr>
                <w:rFonts w:asciiTheme="majorBidi" w:hAnsiTheme="majorBidi" w:cstheme="majorBidi"/>
                <w:b/>
                <w:bCs/>
                <w:lang w:bidi="ar-YE"/>
              </w:rPr>
              <w:t xml:space="preserve"> </w:t>
            </w:r>
            <w:r w:rsidR="000B5C9E" w:rsidRPr="000B5C9E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>compared to those with other forms of NHL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29F6178F" w14:textId="444212B8" w:rsidR="00CA4460" w:rsidRPr="00644EDD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4EDD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</w:tr>
      <w:tr w:rsidR="00CA4460" w:rsidRPr="009117AC" w14:paraId="21380379" w14:textId="77777777" w:rsidTr="00952B5E">
        <w:trPr>
          <w:trHeight w:val="417"/>
          <w:jc w:val="center"/>
        </w:trPr>
        <w:tc>
          <w:tcPr>
            <w:tcW w:w="878" w:type="dxa"/>
            <w:vAlign w:val="center"/>
          </w:tcPr>
          <w:p w14:paraId="569879D9" w14:textId="108A180B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32875EE9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0E50EBC3" w14:textId="79E2E578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tcBorders>
              <w:bottom w:val="single" w:sz="4" w:space="0" w:color="auto"/>
            </w:tcBorders>
            <w:vAlign w:val="center"/>
          </w:tcPr>
          <w:p w14:paraId="51714685" w14:textId="41BFFE76" w:rsidR="00CA4460" w:rsidRPr="00F733EF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431D7E">
              <w:rPr>
                <w:rFonts w:asciiTheme="majorBidi" w:hAnsiTheme="majorBidi" w:cstheme="majorBidi"/>
                <w:b/>
                <w:bCs/>
                <w:lang w:bidi="ar-YE"/>
              </w:rPr>
              <w:t xml:space="preserve">Dosage adjustment for 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>NHL</w:t>
            </w:r>
            <w:r w:rsidRPr="00431D7E">
              <w:rPr>
                <w:rFonts w:asciiTheme="majorBidi" w:hAnsiTheme="majorBidi" w:cstheme="majorBidi"/>
                <w:b/>
                <w:bCs/>
                <w:lang w:bidi="ar-YE"/>
              </w:rPr>
              <w:t xml:space="preserve"> patients based on body surface area and organ dysfunction (renal/hepatic impairment)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01AB3C61" w14:textId="35D4FD21" w:rsidR="00CA4460" w:rsidRPr="00644EDD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4EDD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</w:tr>
      <w:tr w:rsidR="00CA4460" w:rsidRPr="009117AC" w14:paraId="4E64DCDD" w14:textId="77777777" w:rsidTr="00952B5E">
        <w:trPr>
          <w:trHeight w:val="558"/>
          <w:jc w:val="center"/>
        </w:trPr>
        <w:tc>
          <w:tcPr>
            <w:tcW w:w="878" w:type="dxa"/>
            <w:vAlign w:val="center"/>
          </w:tcPr>
          <w:p w14:paraId="1EB0CE3B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7FE47F67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7BF887AD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087A0265" w14:textId="7D91CBEE" w:rsidR="00CA4460" w:rsidRPr="00F733EF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 xml:space="preserve">Rituximab-containing regimen may </w:t>
            </w:r>
            <w:r w:rsidRPr="00E01B4A">
              <w:rPr>
                <w:rFonts w:asciiTheme="majorBidi" w:hAnsiTheme="majorBidi" w:cstheme="majorBidi"/>
                <w:b/>
                <w:bCs/>
                <w:lang w:bidi="ar-YE"/>
              </w:rPr>
              <w:t xml:space="preserve">reactivate </w:t>
            </w: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latent diseases, such as hepatitis B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4BBA8A9F" w14:textId="1D6279B2" w:rsidR="00CA4460" w:rsidRPr="00644EDD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</w:tr>
      <w:tr w:rsidR="00CA4460" w:rsidRPr="009117AC" w14:paraId="56F9B383" w14:textId="77777777" w:rsidTr="00952B5E">
        <w:trPr>
          <w:trHeight w:val="558"/>
          <w:jc w:val="center"/>
        </w:trPr>
        <w:tc>
          <w:tcPr>
            <w:tcW w:w="878" w:type="dxa"/>
            <w:vAlign w:val="center"/>
          </w:tcPr>
          <w:p w14:paraId="0E79E1BB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74D5756F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3C070D80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759DA9CF" w14:textId="4AAED803" w:rsidR="00CA4460" w:rsidRPr="00F733EF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>Hyper-CVAD and EPOCH regimen</w:t>
            </w: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s</w:t>
            </w: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 xml:space="preserve"> are recommended for </w:t>
            </w: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p</w:t>
            </w: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>atients with HIV-related lymphoma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3C8860E3" w14:textId="65E36F5D" w:rsidR="00CA4460" w:rsidRPr="00644EDD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</w:tr>
      <w:tr w:rsidR="00CA4460" w:rsidRPr="009117AC" w14:paraId="1E41EDFF" w14:textId="77777777" w:rsidTr="00952B5E">
        <w:trPr>
          <w:trHeight w:val="558"/>
          <w:jc w:val="center"/>
        </w:trPr>
        <w:tc>
          <w:tcPr>
            <w:tcW w:w="878" w:type="dxa"/>
            <w:vAlign w:val="center"/>
          </w:tcPr>
          <w:p w14:paraId="7CE9EF34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358AA237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227DE96E" w14:textId="1CC923C2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5370E572" w14:textId="64C92C1B" w:rsidR="00CA4460" w:rsidRPr="00F733EF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>R-CHOP</w:t>
            </w: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 xml:space="preserve"> is the first line therapy for DLBCL with </w:t>
            </w: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 xml:space="preserve">bulky </w:t>
            </w: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 xml:space="preserve">and nonbulky </w:t>
            </w: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>stage</w:t>
            </w: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s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2D1F2101" w14:textId="6462CD2E" w:rsidR="00CA4460" w:rsidRPr="00644EDD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4EDD">
              <w:rPr>
                <w:rFonts w:asciiTheme="majorBidi" w:hAnsiTheme="majorBidi" w:cstheme="majorBidi"/>
                <w:b/>
                <w:bCs/>
              </w:rPr>
              <w:t>1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CA4460" w:rsidRPr="009117AC" w14:paraId="664265AE" w14:textId="77777777" w:rsidTr="00952B5E">
        <w:trPr>
          <w:trHeight w:val="558"/>
          <w:jc w:val="center"/>
        </w:trPr>
        <w:tc>
          <w:tcPr>
            <w:tcW w:w="878" w:type="dxa"/>
            <w:vAlign w:val="center"/>
          </w:tcPr>
          <w:p w14:paraId="73CBF51A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7286D7BC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3A0F39B7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7525E30A" w14:textId="14ADF582" w:rsidR="00CA4460" w:rsidRPr="00F733EF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>ESHAP and DHAP are the more commonly salvage regimens used in patients with relapsed or refractory NHL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4983F45D" w14:textId="2E5E7DF2" w:rsidR="00CA4460" w:rsidRPr="00644EDD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</w:tr>
      <w:tr w:rsidR="00CA4460" w:rsidRPr="009117AC" w14:paraId="1EEA2C80" w14:textId="77777777" w:rsidTr="00952B5E">
        <w:trPr>
          <w:trHeight w:val="390"/>
          <w:jc w:val="center"/>
        </w:trPr>
        <w:tc>
          <w:tcPr>
            <w:tcW w:w="878" w:type="dxa"/>
            <w:vAlign w:val="center"/>
          </w:tcPr>
          <w:p w14:paraId="1C43B282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6C23E716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38652A3C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1C120136" w14:textId="30A1D963" w:rsidR="00CA4460" w:rsidRPr="00F733EF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Dexamethasone can be used to prevent acute and delayed CINV for moderately and highly emetogenic chemotherapy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79C53E0B" w14:textId="7A12797D" w:rsidR="00CA4460" w:rsidRPr="00644EDD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</w:tr>
      <w:tr w:rsidR="00CA4460" w:rsidRPr="009117AC" w14:paraId="6BBF7B20" w14:textId="77777777" w:rsidTr="00952B5E">
        <w:trPr>
          <w:trHeight w:val="558"/>
          <w:jc w:val="center"/>
        </w:trPr>
        <w:tc>
          <w:tcPr>
            <w:tcW w:w="878" w:type="dxa"/>
            <w:vAlign w:val="center"/>
          </w:tcPr>
          <w:p w14:paraId="2E89DEF7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7A3B86DD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58B1C405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36B9D7B2" w14:textId="31AFE33D" w:rsidR="00CA4460" w:rsidRPr="00F733EF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 xml:space="preserve">Mesna should be </w:t>
            </w: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used to prevent cyclophosphamide-induced hemorrhagic cystitis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1294A660" w14:textId="124D9BEE" w:rsidR="00CA4460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</w:tr>
      <w:tr w:rsidR="00CA4460" w:rsidRPr="009117AC" w14:paraId="5A755506" w14:textId="77777777" w:rsidTr="00952B5E">
        <w:trPr>
          <w:trHeight w:val="558"/>
          <w:jc w:val="center"/>
        </w:trPr>
        <w:tc>
          <w:tcPr>
            <w:tcW w:w="878" w:type="dxa"/>
            <w:vAlign w:val="center"/>
          </w:tcPr>
          <w:p w14:paraId="244965E9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2ED76646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187B61F9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506A5F6E" w14:textId="047E3205" w:rsidR="00CA4460" w:rsidRPr="00F733EF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 xml:space="preserve">Tumor lysis syndrome should be assessed </w:t>
            </w:r>
            <w:r w:rsidR="00D41337"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>during NHL</w:t>
            </w: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 xml:space="preserve"> treatment to prevent AKI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1BDBCDDD" w14:textId="4663B554" w:rsidR="00CA4460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</w:tr>
      <w:tr w:rsidR="00CA4460" w:rsidRPr="009117AC" w14:paraId="2BC39F2F" w14:textId="77777777" w:rsidTr="00952B5E">
        <w:trPr>
          <w:trHeight w:val="390"/>
          <w:jc w:val="center"/>
        </w:trPr>
        <w:tc>
          <w:tcPr>
            <w:tcW w:w="878" w:type="dxa"/>
            <w:vAlign w:val="center"/>
          </w:tcPr>
          <w:p w14:paraId="3A4F57E4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10EBA451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817" w:type="dxa"/>
            <w:vAlign w:val="center"/>
          </w:tcPr>
          <w:p w14:paraId="3B0B6CC6" w14:textId="77777777" w:rsidR="00CA4460" w:rsidRPr="009117AC" w:rsidRDefault="00CA4460" w:rsidP="00CA4460">
            <w:pPr>
              <w:autoSpaceDE w:val="0"/>
              <w:autoSpaceDN w:val="0"/>
              <w:adjustRightInd w:val="0"/>
              <w:jc w:val="center"/>
              <w:rPr>
                <w:rFonts w:ascii="AdvTimes" w:cs="AdvTimes"/>
                <w:b/>
                <w:bCs/>
              </w:rPr>
            </w:pPr>
          </w:p>
        </w:tc>
        <w:tc>
          <w:tcPr>
            <w:tcW w:w="7801" w:type="dxa"/>
            <w:vAlign w:val="center"/>
          </w:tcPr>
          <w:p w14:paraId="4058CE5B" w14:textId="4C1D6CD4" w:rsidR="00CA4460" w:rsidRPr="00F733EF" w:rsidRDefault="00CA4460" w:rsidP="00CA4460">
            <w:pPr>
              <w:pStyle w:val="Default"/>
              <w:spacing w:line="276" w:lineRule="auto"/>
              <w:ind w:left="61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 xml:space="preserve">Bleomycin-containing regimens </w:t>
            </w:r>
            <w:r w:rsidRPr="00F733EF">
              <w:rPr>
                <w:rFonts w:asciiTheme="majorBidi" w:hAnsiTheme="majorBidi" w:cstheme="majorBidi"/>
                <w:b/>
                <w:bCs/>
                <w:color w:val="auto"/>
                <w:lang w:bidi="ar-YE"/>
              </w:rPr>
              <w:t xml:space="preserve">may induce </w:t>
            </w:r>
            <w:r w:rsidRPr="00F733EF">
              <w:rPr>
                <w:rFonts w:asciiTheme="majorBidi" w:hAnsiTheme="majorBidi" w:cstheme="majorBidi"/>
                <w:b/>
                <w:bCs/>
                <w:lang w:bidi="ar-YE"/>
              </w:rPr>
              <w:t>pulmonary fibrosis in NHL patients</w:t>
            </w:r>
          </w:p>
        </w:tc>
        <w:tc>
          <w:tcPr>
            <w:tcW w:w="463" w:type="dxa"/>
            <w:gridSpan w:val="2"/>
            <w:shd w:val="clear" w:color="auto" w:fill="EEECE1" w:themeFill="background2"/>
            <w:vAlign w:val="center"/>
          </w:tcPr>
          <w:p w14:paraId="29F15E83" w14:textId="2B308007" w:rsidR="00CA4460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</w:tr>
    </w:tbl>
    <w:p w14:paraId="325FD189" w14:textId="0F0A94E4" w:rsidR="00340804" w:rsidRDefault="00340804" w:rsidP="00C510D3">
      <w:pPr>
        <w:rPr>
          <w:b/>
          <w:bCs/>
        </w:rPr>
      </w:pPr>
    </w:p>
    <w:p w14:paraId="23FEAC59" w14:textId="77777777" w:rsidR="001F1F03" w:rsidRDefault="001F1F03" w:rsidP="00C510D3">
      <w:pPr>
        <w:rPr>
          <w:b/>
          <w:bCs/>
          <w:lang w:bidi="ar-YE"/>
        </w:rPr>
      </w:pPr>
    </w:p>
    <w:p w14:paraId="4AF60A36" w14:textId="77777777" w:rsidR="00783172" w:rsidRDefault="00783172" w:rsidP="00783172">
      <w:pPr>
        <w:ind w:left="720"/>
        <w:rPr>
          <w:rFonts w:ascii="Arial" w:hAnsi="Arial"/>
          <w:b/>
          <w:bCs/>
          <w:color w:val="000000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8"/>
        <w:bidiVisual/>
        <w:tblW w:w="11065" w:type="dxa"/>
        <w:tblLayout w:type="fixed"/>
        <w:tblLook w:val="04A0" w:firstRow="1" w:lastRow="0" w:firstColumn="1" w:lastColumn="0" w:noHBand="0" w:noVBand="1"/>
      </w:tblPr>
      <w:tblGrid>
        <w:gridCol w:w="10345"/>
        <w:gridCol w:w="720"/>
      </w:tblGrid>
      <w:tr w:rsidR="00D65968" w:rsidRPr="003A3074" w14:paraId="045369BC" w14:textId="77777777" w:rsidTr="00D90833">
        <w:trPr>
          <w:cantSplit/>
          <w:trHeight w:val="623"/>
          <w:tblHeader/>
        </w:trPr>
        <w:tc>
          <w:tcPr>
            <w:tcW w:w="11065" w:type="dxa"/>
            <w:gridSpan w:val="2"/>
            <w:shd w:val="clear" w:color="auto" w:fill="EEECE1" w:themeFill="background2"/>
            <w:vAlign w:val="center"/>
          </w:tcPr>
          <w:p w14:paraId="003820EA" w14:textId="2C517BB2" w:rsidR="00D65968" w:rsidRPr="003A3074" w:rsidRDefault="00D65968" w:rsidP="003F43E1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65968">
              <w:rPr>
                <w:b/>
                <w:bCs/>
                <w:u w:val="single"/>
              </w:rPr>
              <w:t>Section 3:</w:t>
            </w:r>
            <w:r>
              <w:rPr>
                <w:b/>
                <w:bCs/>
              </w:rPr>
              <w:t xml:space="preserve"> </w:t>
            </w:r>
            <w:r w:rsidRPr="009B0BF6">
              <w:rPr>
                <w:rFonts w:asciiTheme="majorBidi" w:hAnsiTheme="majorBidi" w:cstheme="majorBidi"/>
                <w:b/>
                <w:bCs/>
              </w:rPr>
              <w:t xml:space="preserve">Questions related to </w:t>
            </w:r>
            <w:r>
              <w:rPr>
                <w:rFonts w:asciiTheme="majorBidi" w:hAnsiTheme="majorBidi" w:cstheme="majorBidi"/>
                <w:b/>
                <w:bCs/>
              </w:rPr>
              <w:t>Physicians’</w:t>
            </w:r>
            <w:r w:rsidRPr="009B0BF6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Practice</w:t>
            </w:r>
            <w:r w:rsidRPr="009B0BF6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B6191">
              <w:rPr>
                <w:rFonts w:asciiTheme="majorBidi" w:hAnsiTheme="majorBidi" w:cstheme="majorBidi"/>
                <w:b/>
                <w:bCs/>
              </w:rPr>
              <w:t>regarding NHL pharmacotherapy</w:t>
            </w:r>
          </w:p>
        </w:tc>
      </w:tr>
      <w:tr w:rsidR="003F43E1" w:rsidRPr="003A3074" w14:paraId="740D3436" w14:textId="77777777" w:rsidTr="00D90833">
        <w:trPr>
          <w:cantSplit/>
          <w:trHeight w:val="623"/>
          <w:tblHeader/>
        </w:trPr>
        <w:tc>
          <w:tcPr>
            <w:tcW w:w="11065" w:type="dxa"/>
            <w:gridSpan w:val="2"/>
            <w:shd w:val="clear" w:color="auto" w:fill="EEECE1" w:themeFill="background2"/>
            <w:vAlign w:val="center"/>
          </w:tcPr>
          <w:p w14:paraId="12360658" w14:textId="77777777" w:rsidR="003F43E1" w:rsidRPr="003A3074" w:rsidRDefault="003F43E1" w:rsidP="003F43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307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ractice</w:t>
            </w:r>
          </w:p>
          <w:p w14:paraId="3D9E115F" w14:textId="77777777" w:rsidR="003F43E1" w:rsidRPr="003A3074" w:rsidRDefault="003F43E1" w:rsidP="003F43E1">
            <w:pPr>
              <w:jc w:val="both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CA4460" w:rsidRPr="003A3074" w14:paraId="102B6AD6" w14:textId="77777777" w:rsidTr="00104F3F">
        <w:trPr>
          <w:trHeight w:val="2513"/>
        </w:trPr>
        <w:tc>
          <w:tcPr>
            <w:tcW w:w="10345" w:type="dxa"/>
          </w:tcPr>
          <w:p w14:paraId="2FFA2337" w14:textId="2A73198C" w:rsidR="00CA4460" w:rsidRPr="001F1F03" w:rsidRDefault="00CA4460" w:rsidP="00104F3F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1F1F03">
              <w:rPr>
                <w:rFonts w:asciiTheme="majorBidi" w:hAnsiTheme="majorBidi" w:cstheme="majorBidi"/>
                <w:b/>
                <w:bCs/>
                <w:lang w:bidi="ar-YE"/>
              </w:rPr>
              <w:t>In the past 5 years, in which of the following training activities regarding NHL therapy</w:t>
            </w:r>
            <w:r w:rsidRPr="001F1F03">
              <w:t xml:space="preserve"> </w:t>
            </w:r>
            <w:r w:rsidRPr="001F1F03">
              <w:rPr>
                <w:rFonts w:asciiTheme="majorBidi" w:hAnsiTheme="majorBidi" w:cstheme="majorBidi"/>
                <w:b/>
                <w:bCs/>
                <w:lang w:bidi="ar-YE"/>
              </w:rPr>
              <w:t xml:space="preserve">have you </w:t>
            </w:r>
            <w:r w:rsidR="00E1104E" w:rsidRPr="001F1F03">
              <w:rPr>
                <w:rFonts w:asciiTheme="majorBidi" w:hAnsiTheme="majorBidi" w:cstheme="majorBidi"/>
                <w:b/>
                <w:bCs/>
                <w:lang w:bidi="ar-YE"/>
              </w:rPr>
              <w:t>participated</w:t>
            </w:r>
            <w:r w:rsidRPr="001F1F03">
              <w:rPr>
                <w:rFonts w:asciiTheme="majorBidi" w:hAnsiTheme="majorBidi" w:cstheme="majorBidi"/>
                <w:b/>
                <w:bCs/>
                <w:lang w:bidi="ar-YE"/>
              </w:rPr>
              <w:t>?</w:t>
            </w:r>
          </w:p>
          <w:p w14:paraId="2A25C395" w14:textId="77777777" w:rsidR="00CA4460" w:rsidRPr="00A2631E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>
              <w:t xml:space="preserve"> </w:t>
            </w:r>
            <w:r w:rsidRPr="00A2631E">
              <w:rPr>
                <w:rFonts w:asciiTheme="majorBidi" w:hAnsiTheme="majorBidi" w:cstheme="majorBidi"/>
                <w:lang w:bidi="ar-YE"/>
              </w:rPr>
              <w:t xml:space="preserve">Medical conferences </w:t>
            </w:r>
          </w:p>
          <w:p w14:paraId="05CCF35D" w14:textId="77777777" w:rsidR="00CA4460" w:rsidRPr="00340804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A2631E">
              <w:rPr>
                <w:rFonts w:asciiTheme="majorBidi" w:hAnsiTheme="majorBidi" w:cstheme="majorBidi"/>
                <w:lang w:bidi="ar-YE"/>
              </w:rPr>
              <w:t>Scientific meetings</w:t>
            </w:r>
          </w:p>
          <w:p w14:paraId="22A0EE29" w14:textId="77777777" w:rsidR="00CA4460" w:rsidRPr="00340804" w:rsidRDefault="00CA4460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Postgraduate medical training (e.g., residency, fellowship)        </w:t>
            </w:r>
          </w:p>
          <w:p w14:paraId="12DD574A" w14:textId="77777777" w:rsidR="00CA4460" w:rsidRPr="00340804" w:rsidRDefault="00CA4460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bookmarkStart w:id="1" w:name="_Hlk80731157"/>
            <w:r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>
              <w:rPr>
                <w:rFonts w:asciiTheme="majorBidi" w:hAnsiTheme="majorBidi" w:cstheme="majorBidi"/>
                <w:lang w:bidi="ar-YE"/>
              </w:rPr>
              <w:t>Medical Research</w:t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br/>
            </w:r>
            <w:r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Medical Websites and Programs        </w:t>
            </w:r>
          </w:p>
          <w:p w14:paraId="506A74CB" w14:textId="77777777" w:rsidR="00CA4460" w:rsidRPr="00340804" w:rsidRDefault="00CA4460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ther (Please Specify) …………………</w:t>
            </w:r>
          </w:p>
          <w:p w14:paraId="53711E51" w14:textId="1F0F7174" w:rsidR="00CA4460" w:rsidRPr="00340804" w:rsidRDefault="00CA4460" w:rsidP="00104F3F">
            <w:pPr>
              <w:rPr>
                <w:rFonts w:asciiTheme="majorBidi" w:hAnsiTheme="majorBidi" w:cstheme="majorBidi"/>
                <w:rtl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one       </w:t>
            </w:r>
            <w:bookmarkEnd w:id="1"/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35A4D927" w14:textId="1EC8E268" w:rsidR="00CA4460" w:rsidRPr="003A3074" w:rsidRDefault="00E1104E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DF1F50">
              <w:rPr>
                <w:rStyle w:val="CharAttribute18"/>
                <w:rFonts w:asciiTheme="majorBidi" w:eastAsia="Batang" w:hAnsiTheme="majorBidi" w:cstheme="majorBidi"/>
                <w:b/>
                <w:bCs/>
                <w:color w:val="auto"/>
                <w:sz w:val="24"/>
              </w:rPr>
              <w:t>1</w:t>
            </w:r>
          </w:p>
        </w:tc>
      </w:tr>
      <w:tr w:rsidR="00CA4460" w:rsidRPr="003A3074" w14:paraId="2A406ECC" w14:textId="77777777" w:rsidTr="00D90833">
        <w:trPr>
          <w:trHeight w:val="707"/>
        </w:trPr>
        <w:tc>
          <w:tcPr>
            <w:tcW w:w="10345" w:type="dxa"/>
            <w:vAlign w:val="center"/>
          </w:tcPr>
          <w:p w14:paraId="181261C3" w14:textId="77777777" w:rsidR="00CA4460" w:rsidRPr="00340804" w:rsidRDefault="00CA4460" w:rsidP="00CA4460">
            <w:pPr>
              <w:pStyle w:val="CheckboxBullet"/>
              <w:tabs>
                <w:tab w:val="clear" w:pos="360"/>
                <w:tab w:val="left" w:pos="720"/>
              </w:tabs>
              <w:spacing w:line="360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YE"/>
              </w:rPr>
            </w:pPr>
            <w:r w:rsidRPr="0034080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YE"/>
              </w:rPr>
              <w:t>Are you currently involved with teaching medical students and/or residents?</w:t>
            </w:r>
          </w:p>
          <w:p w14:paraId="2F10A27A" w14:textId="143D468A" w:rsidR="00CA4460" w:rsidRPr="00340804" w:rsidRDefault="00CA4460" w:rsidP="00D90833">
            <w:pPr>
              <w:spacing w:line="276" w:lineRule="auto"/>
              <w:rPr>
                <w:rFonts w:asciiTheme="majorBidi" w:hAnsiTheme="majorBidi" w:cstheme="majorBidi"/>
                <w:rtl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     </w:t>
            </w:r>
            <w:r>
              <w:rPr>
                <w:rFonts w:asciiTheme="majorBidi" w:hAnsiTheme="majorBidi" w:cstheme="majorBidi"/>
                <w:lang w:bidi="ar-YE"/>
              </w:rPr>
              <w:t xml:space="preserve">    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o         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Yes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2C35E289" w14:textId="42532F4B" w:rsidR="00CA4460" w:rsidRPr="003A3074" w:rsidRDefault="00E1104E" w:rsidP="00E110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DF1F50">
              <w:rPr>
                <w:rStyle w:val="CharAttribute18"/>
                <w:rFonts w:asciiTheme="majorBidi" w:eastAsia="Batang" w:hAnsiTheme="majorBidi" w:cstheme="majorBidi"/>
                <w:b/>
                <w:bCs/>
                <w:color w:val="auto"/>
                <w:sz w:val="24"/>
              </w:rPr>
              <w:t>2</w:t>
            </w:r>
          </w:p>
        </w:tc>
      </w:tr>
      <w:tr w:rsidR="00CA4460" w:rsidRPr="003A3074" w14:paraId="04C520F6" w14:textId="77777777" w:rsidTr="00104F3F">
        <w:trPr>
          <w:trHeight w:val="1700"/>
        </w:trPr>
        <w:tc>
          <w:tcPr>
            <w:tcW w:w="10345" w:type="dxa"/>
          </w:tcPr>
          <w:p w14:paraId="299E851C" w14:textId="77777777" w:rsidR="00CA4460" w:rsidRPr="00340804" w:rsidRDefault="00CA4460" w:rsidP="00CA4460">
            <w:pPr>
              <w:rPr>
                <w:rFonts w:asciiTheme="majorBidi" w:eastAsia="Times New Roman" w:hAnsiTheme="majorBidi" w:cstheme="majorBidi"/>
                <w:b/>
                <w:bCs/>
                <w:lang w:bidi="ar-YE"/>
              </w:rPr>
            </w:pPr>
            <w:r w:rsidRPr="00340804">
              <w:rPr>
                <w:rFonts w:asciiTheme="majorBidi" w:eastAsia="Times New Roman" w:hAnsiTheme="majorBidi" w:cstheme="majorBidi"/>
                <w:b/>
                <w:bCs/>
                <w:lang w:bidi="ar-YE"/>
              </w:rPr>
              <w:t>What type of medical records system do you use during your practice?</w:t>
            </w:r>
          </w:p>
          <w:p w14:paraId="41654DE0" w14:textId="77777777" w:rsidR="00CA4460" w:rsidRPr="00340804" w:rsidRDefault="00CA4460" w:rsidP="00CA4460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Paper records and charts</w:t>
            </w:r>
          </w:p>
          <w:p w14:paraId="666967E2" w14:textId="77777777" w:rsidR="00CA4460" w:rsidRPr="00340804" w:rsidRDefault="00CA4460" w:rsidP="00CA4460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Partial electronic medical records </w:t>
            </w:r>
          </w:p>
          <w:p w14:paraId="74C33D50" w14:textId="77777777" w:rsidR="00CA4460" w:rsidRPr="00340804" w:rsidRDefault="00CA4460" w:rsidP="00CA4460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    </w:t>
            </w:r>
            <w:r>
              <w:rPr>
                <w:rFonts w:asciiTheme="majorBidi" w:hAnsiTheme="majorBidi" w:cstheme="majorBidi" w:hint="cs"/>
                <w:rtl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t>(e.g., lab results available electronically, but patient history on paper)</w:t>
            </w:r>
          </w:p>
          <w:p w14:paraId="01141BB4" w14:textId="77777777" w:rsidR="00CA4460" w:rsidRPr="00340804" w:rsidRDefault="00CA4460" w:rsidP="00CA4460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In transition from paper to full electronic</w:t>
            </w: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medical records </w:t>
            </w:r>
          </w:p>
          <w:p w14:paraId="3A130B0E" w14:textId="1FE4CDE5" w:rsidR="00CA4460" w:rsidRPr="00340804" w:rsidRDefault="00CA4460" w:rsidP="00CA4460">
            <w:pPr>
              <w:pStyle w:val="CheckboxBullet"/>
              <w:tabs>
                <w:tab w:val="clear" w:pos="360"/>
                <w:tab w:val="left" w:pos="720"/>
              </w:tabs>
              <w:ind w:left="0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="00F60A3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6F578F">
              <w:rPr>
                <w:rFonts w:asciiTheme="majorBidi" w:hAnsiTheme="majorBidi" w:cstheme="majorBidi"/>
                <w:sz w:val="24"/>
                <w:szCs w:val="24"/>
                <w:lang w:bidi="ar-YE"/>
              </w:rPr>
              <w:sym w:font="Wingdings" w:char="F0A8"/>
            </w:r>
            <w:r w:rsidRPr="006F578F">
              <w:rPr>
                <w:rFonts w:asciiTheme="majorBidi" w:hAnsiTheme="majorBidi" w:cstheme="majorBidi"/>
                <w:sz w:val="24"/>
                <w:szCs w:val="24"/>
                <w:lang w:bidi="ar-YE"/>
              </w:rPr>
              <w:t xml:space="preserve"> Full electronic medical records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079BF2FA" w14:textId="0C151F2B" w:rsidR="00CA4460" w:rsidRPr="003A3074" w:rsidRDefault="00DF1F5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CharAttribute18"/>
                <w:rFonts w:asciiTheme="majorBidi" w:eastAsia="Batang" w:hAnsiTheme="majorBidi" w:cstheme="majorBidi"/>
                <w:b/>
                <w:bCs/>
                <w:color w:val="auto"/>
                <w:sz w:val="24"/>
              </w:rPr>
            </w:pPr>
            <w:r>
              <w:rPr>
                <w:rStyle w:val="CharAttribute18"/>
                <w:rFonts w:asciiTheme="majorBidi" w:eastAsia="Batang" w:hAnsiTheme="majorBidi" w:cstheme="majorBidi"/>
                <w:b/>
                <w:bCs/>
                <w:color w:val="auto"/>
                <w:sz w:val="24"/>
              </w:rPr>
              <w:t>3</w:t>
            </w:r>
          </w:p>
        </w:tc>
      </w:tr>
      <w:tr w:rsidR="00CA4460" w:rsidRPr="003A3074" w14:paraId="0012A21D" w14:textId="77777777" w:rsidTr="00104F3F">
        <w:trPr>
          <w:trHeight w:val="2105"/>
        </w:trPr>
        <w:tc>
          <w:tcPr>
            <w:tcW w:w="10345" w:type="dxa"/>
          </w:tcPr>
          <w:p w14:paraId="32E0396D" w14:textId="77777777" w:rsidR="00CA4460" w:rsidRPr="00340804" w:rsidRDefault="00CA4460" w:rsidP="00CA4460">
            <w:pPr>
              <w:spacing w:line="276" w:lineRule="auto"/>
              <w:rPr>
                <w:rFonts w:asciiTheme="majorBidi" w:hAnsiTheme="majorBidi" w:cstheme="majorBidi"/>
                <w:b/>
                <w:bCs/>
                <w:lang w:bidi="ar-YE"/>
              </w:rPr>
            </w:pPr>
            <w:r>
              <w:rPr>
                <w:rFonts w:asciiTheme="majorBidi" w:hAnsiTheme="majorBidi" w:cstheme="majorBidi"/>
                <w:b/>
                <w:bCs/>
                <w:lang w:bidi="ar-YE"/>
              </w:rPr>
              <w:lastRenderedPageBreak/>
              <w:t>How often do</w:t>
            </w:r>
            <w:r w:rsidRPr="006A00EA">
              <w:rPr>
                <w:rFonts w:asciiTheme="majorBidi" w:hAnsiTheme="majorBidi" w:cstheme="majorBidi"/>
                <w:b/>
                <w:bCs/>
                <w:lang w:bidi="ar-YE"/>
              </w:rPr>
              <w:t xml:space="preserve"> you 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>use</w:t>
            </w:r>
            <w:r w:rsidRPr="006A00EA">
              <w:rPr>
                <w:rFonts w:asciiTheme="majorBidi" w:hAnsiTheme="majorBidi" w:cstheme="majorBidi"/>
                <w:b/>
                <w:bCs/>
                <w:lang w:bidi="ar-YE"/>
              </w:rPr>
              <w:t xml:space="preserve"> updated guidelines for treating</w:t>
            </w:r>
            <w:r w:rsidRPr="00340804">
              <w:rPr>
                <w:rFonts w:asciiTheme="majorBidi" w:hAnsiTheme="majorBidi" w:cstheme="majorBidi"/>
                <w:b/>
                <w:bCs/>
                <w:lang w:bidi="ar-YE"/>
              </w:rPr>
              <w:t xml:space="preserve"> NHL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 xml:space="preserve"> patients?</w:t>
            </w:r>
          </w:p>
          <w:p w14:paraId="5F07CDA8" w14:textId="77777777" w:rsidR="00CA4460" w:rsidRPr="00340804" w:rsidRDefault="00CA4460" w:rsidP="00FB735F">
            <w:pPr>
              <w:rPr>
                <w:rFonts w:asciiTheme="majorBidi" w:hAnsiTheme="majorBidi" w:cstheme="majorBidi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496995AD" w14:textId="77777777" w:rsidR="00CA4460" w:rsidRPr="00340804" w:rsidRDefault="00CA4460" w:rsidP="00FB735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729FDA0C" w14:textId="77777777" w:rsidR="00CA4460" w:rsidRPr="00340804" w:rsidRDefault="00CA4460" w:rsidP="00FB735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797CF425" w14:textId="77777777" w:rsidR="00CA4460" w:rsidRPr="00340804" w:rsidRDefault="00CA4460" w:rsidP="00FB735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ften                            </w:t>
            </w:r>
          </w:p>
          <w:p w14:paraId="502D680E" w14:textId="77777777" w:rsidR="00A903D7" w:rsidRDefault="00CA4460" w:rsidP="00A903D7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Always</w:t>
            </w:r>
          </w:p>
          <w:p w14:paraId="01BD8012" w14:textId="78FDC018" w:rsidR="00CA4460" w:rsidRPr="00340804" w:rsidRDefault="00A903D7" w:rsidP="00A903D7">
            <w:pPr>
              <w:pStyle w:val="Default"/>
              <w:rPr>
                <w:rFonts w:asciiTheme="majorBidi" w:hAnsiTheme="majorBidi" w:cstheme="majorBidi"/>
                <w:rtl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="00CA4460" w:rsidRPr="00340804">
              <w:rPr>
                <w:lang w:bidi="ar-YE"/>
              </w:rPr>
              <w:sym w:font="Wingdings" w:char="F0A8"/>
            </w:r>
            <w:r w:rsidR="00CA4460" w:rsidRPr="00340804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5DE6F35A" w14:textId="7CCAA676" w:rsidR="00CA4460" w:rsidRPr="003A3074" w:rsidRDefault="00DF1F50" w:rsidP="00E110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>
              <w:rPr>
                <w:rStyle w:val="CharAttribute18"/>
                <w:rFonts w:asciiTheme="majorBidi" w:eastAsia="Batang"/>
                <w:color w:val="auto"/>
                <w:sz w:val="24"/>
              </w:rPr>
              <w:t>4</w:t>
            </w:r>
          </w:p>
        </w:tc>
      </w:tr>
      <w:tr w:rsidR="00CA4460" w:rsidRPr="003A3074" w14:paraId="3B24A486" w14:textId="77777777" w:rsidTr="00104F3F">
        <w:trPr>
          <w:trHeight w:val="2267"/>
        </w:trPr>
        <w:tc>
          <w:tcPr>
            <w:tcW w:w="10345" w:type="dxa"/>
          </w:tcPr>
          <w:p w14:paraId="0E8A43CD" w14:textId="77777777" w:rsidR="000E7479" w:rsidRDefault="000E7479" w:rsidP="000E7479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BC28C5">
              <w:rPr>
                <w:rFonts w:asciiTheme="majorBidi" w:hAnsiTheme="majorBidi" w:cstheme="majorBidi"/>
                <w:b/>
                <w:bCs/>
                <w:lang w:bidi="ar-YE"/>
              </w:rPr>
              <w:t xml:space="preserve">Before prescribing chemotherapy medications for 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>NHL</w:t>
            </w:r>
            <w:r w:rsidRPr="00BC28C5">
              <w:rPr>
                <w:rFonts w:asciiTheme="majorBidi" w:hAnsiTheme="majorBidi" w:cstheme="majorBidi"/>
                <w:b/>
                <w:bCs/>
                <w:lang w:bidi="ar-YE"/>
              </w:rPr>
              <w:t xml:space="preserve"> patients, how often do you consider the potential drug-drug interactions and contraindications?</w:t>
            </w:r>
          </w:p>
          <w:p w14:paraId="6957CF89" w14:textId="77777777" w:rsidR="000E7479" w:rsidRPr="00340804" w:rsidRDefault="000E7479" w:rsidP="00104F3F">
            <w:pPr>
              <w:rPr>
                <w:rFonts w:asciiTheme="majorBidi" w:hAnsiTheme="majorBidi" w:cstheme="majorBidi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68C1A038" w14:textId="77777777" w:rsidR="000E7479" w:rsidRPr="00340804" w:rsidRDefault="000E7479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672C824C" w14:textId="77777777" w:rsidR="000E7479" w:rsidRPr="00340804" w:rsidRDefault="000E7479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318F846A" w14:textId="77777777" w:rsidR="000E7479" w:rsidRPr="00340804" w:rsidRDefault="000E7479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ften                            </w:t>
            </w:r>
          </w:p>
          <w:p w14:paraId="69D79213" w14:textId="78DAD47C" w:rsidR="000E7479" w:rsidRPr="00340804" w:rsidRDefault="000E7479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Always</w:t>
            </w:r>
            <w:r w:rsidR="00A903D7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                   </w:t>
            </w:r>
          </w:p>
          <w:p w14:paraId="02054E0A" w14:textId="75A79BEC" w:rsidR="00CA4460" w:rsidRPr="000E7479" w:rsidRDefault="000E7479" w:rsidP="00104F3F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208F7913" w14:textId="714196AB" w:rsidR="00CA4460" w:rsidRPr="003A3074" w:rsidRDefault="00DF1F5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CA4460" w:rsidRPr="003A3074" w14:paraId="7B2A7606" w14:textId="77777777" w:rsidTr="00E30A03">
        <w:trPr>
          <w:trHeight w:val="1988"/>
        </w:trPr>
        <w:tc>
          <w:tcPr>
            <w:tcW w:w="10345" w:type="dxa"/>
          </w:tcPr>
          <w:p w14:paraId="31FC4A77" w14:textId="1752C97A" w:rsidR="00623AF6" w:rsidRDefault="00623AF6" w:rsidP="00104F3F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>How often do you prescribe off</w:t>
            </w:r>
            <w:r w:rsidR="00E30A03">
              <w:rPr>
                <w:rFonts w:asciiTheme="majorBidi" w:hAnsiTheme="majorBidi" w:cstheme="majorBidi"/>
                <w:b/>
                <w:bCs/>
                <w:lang w:bidi="ar-YE"/>
              </w:rPr>
              <w:t>-</w:t>
            </w: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 xml:space="preserve">label and/or unlicensed drugs </w:t>
            </w:r>
            <w:r w:rsidRPr="00897AC2">
              <w:rPr>
                <w:rFonts w:asciiTheme="majorBidi" w:hAnsiTheme="majorBidi" w:cstheme="majorBidi"/>
                <w:b/>
                <w:bCs/>
                <w:lang w:bidi="ar-YE"/>
              </w:rPr>
              <w:t>for NHL patients</w:t>
            </w: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>?</w:t>
            </w:r>
          </w:p>
          <w:p w14:paraId="36C17D97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37FBD2D6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52D4326F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319FAC3C" w14:textId="77777777" w:rsidR="00623AF6" w:rsidRPr="00340804" w:rsidRDefault="00623AF6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ften                            </w:t>
            </w:r>
          </w:p>
          <w:p w14:paraId="559F4074" w14:textId="416FBBB0" w:rsidR="00623AF6" w:rsidRPr="00340804" w:rsidRDefault="00623AF6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Always</w:t>
            </w:r>
            <w:r w:rsidR="00A903D7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                   </w:t>
            </w:r>
          </w:p>
          <w:p w14:paraId="07C87243" w14:textId="597886FE" w:rsidR="00623AF6" w:rsidRPr="00340804" w:rsidRDefault="00623AF6" w:rsidP="00104F3F">
            <w:pPr>
              <w:rPr>
                <w:rFonts w:asciiTheme="majorBidi" w:hAnsiTheme="majorBidi" w:cstheme="majorBidi"/>
                <w:rtl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2FD4360E" w14:textId="7380661B" w:rsidR="00CA4460" w:rsidRPr="003A3074" w:rsidRDefault="00DF1F5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Style w:val="CharAttribute18"/>
                <w:rFonts w:asciiTheme="majorBidi" w:eastAsia="Batang"/>
                <w:color w:val="auto"/>
                <w:sz w:val="24"/>
              </w:rPr>
              <w:t>6</w:t>
            </w:r>
          </w:p>
        </w:tc>
      </w:tr>
      <w:tr w:rsidR="00CA4460" w:rsidRPr="003A3074" w14:paraId="7658613F" w14:textId="77777777" w:rsidTr="007005BF">
        <w:trPr>
          <w:trHeight w:val="1808"/>
        </w:trPr>
        <w:tc>
          <w:tcPr>
            <w:tcW w:w="10345" w:type="dxa"/>
          </w:tcPr>
          <w:p w14:paraId="47A16368" w14:textId="7B61D1B9" w:rsidR="00CA4460" w:rsidRPr="00340804" w:rsidRDefault="00CA4460" w:rsidP="00104F3F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bookmarkStart w:id="2" w:name="_Hlk80658351"/>
            <w:bookmarkStart w:id="3" w:name="_Hlk80658374"/>
            <w:r w:rsidRPr="00340804">
              <w:rPr>
                <w:rFonts w:asciiTheme="majorBidi" w:hAnsiTheme="majorBidi" w:cstheme="majorBidi"/>
                <w:b/>
                <w:bCs/>
                <w:lang w:bidi="ar-YE"/>
              </w:rPr>
              <w:t xml:space="preserve">In your practice, </w:t>
            </w:r>
            <w:bookmarkEnd w:id="2"/>
            <w:r w:rsidR="000E7479">
              <w:rPr>
                <w:rFonts w:asciiTheme="majorBidi" w:hAnsiTheme="majorBidi" w:cstheme="majorBidi"/>
                <w:b/>
                <w:bCs/>
              </w:rPr>
              <w:t>h</w:t>
            </w:r>
            <w:r w:rsidRPr="00340804">
              <w:rPr>
                <w:rFonts w:asciiTheme="majorBidi" w:hAnsiTheme="majorBidi" w:cstheme="majorBidi"/>
                <w:b/>
                <w:bCs/>
              </w:rPr>
              <w:t>ow often do you change the chemotherapy protocol based on the desire of NHL patients?</w:t>
            </w:r>
          </w:p>
          <w:bookmarkEnd w:id="3"/>
          <w:p w14:paraId="156F5743" w14:textId="77777777" w:rsidR="00CA4460" w:rsidRPr="00340804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6B736DF1" w14:textId="77777777" w:rsidR="00CA4460" w:rsidRPr="00340804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464DB721" w14:textId="77777777" w:rsidR="00CA4460" w:rsidRPr="00340804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2E773B24" w14:textId="77777777" w:rsidR="00CA4460" w:rsidRPr="00340804" w:rsidRDefault="00CA4460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ften                            </w:t>
            </w:r>
          </w:p>
          <w:p w14:paraId="2F2498DD" w14:textId="2D642F12" w:rsidR="00CA4460" w:rsidRPr="00340804" w:rsidRDefault="00CA4460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Always</w:t>
            </w:r>
            <w:r w:rsidR="00A903D7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                   </w:t>
            </w:r>
          </w:p>
          <w:p w14:paraId="502CA948" w14:textId="2D016086" w:rsidR="00CA4460" w:rsidRPr="00340804" w:rsidRDefault="00CA4460" w:rsidP="00104F3F">
            <w:pPr>
              <w:rPr>
                <w:rFonts w:asciiTheme="majorBidi" w:hAnsiTheme="majorBidi" w:cstheme="majorBidi"/>
                <w:rtl/>
                <w:lang w:bidi="ar-YE"/>
              </w:rPr>
            </w:pPr>
            <w:r>
              <w:rPr>
                <w:lang w:bidi="ar-YE"/>
              </w:rPr>
              <w:t xml:space="preserve"> </w:t>
            </w:r>
            <w:r w:rsidRPr="00340804">
              <w:rPr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5C66FF2E" w14:textId="09985FB5" w:rsidR="00CA4460" w:rsidRPr="003A3074" w:rsidRDefault="00DF1F5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Style w:val="CharAttribute18"/>
                <w:rFonts w:asciiTheme="majorBidi" w:eastAsia="Batang"/>
                <w:color w:val="auto"/>
                <w:sz w:val="24"/>
              </w:rPr>
              <w:t>7</w:t>
            </w:r>
          </w:p>
        </w:tc>
      </w:tr>
      <w:tr w:rsidR="00CA4460" w:rsidRPr="003A3074" w14:paraId="28230A8B" w14:textId="77777777" w:rsidTr="000E7479">
        <w:trPr>
          <w:trHeight w:val="260"/>
        </w:trPr>
        <w:tc>
          <w:tcPr>
            <w:tcW w:w="10345" w:type="dxa"/>
          </w:tcPr>
          <w:p w14:paraId="14A80B4F" w14:textId="09DCA2E1" w:rsidR="00CA4460" w:rsidRDefault="00CA4460" w:rsidP="00CA4460">
            <w:pPr>
              <w:rPr>
                <w:rFonts w:asciiTheme="majorBidi" w:hAnsiTheme="majorBidi" w:cstheme="majorBidi"/>
                <w:b/>
                <w:bCs/>
                <w:color w:val="C00000"/>
                <w:lang w:bidi="ar-YE"/>
              </w:rPr>
            </w:pPr>
            <w:r w:rsidRPr="00104F3F">
              <w:rPr>
                <w:rFonts w:asciiTheme="majorBidi" w:hAnsiTheme="majorBidi" w:cstheme="majorBidi"/>
                <w:b/>
                <w:bCs/>
                <w:lang w:bidi="ar-YE"/>
              </w:rPr>
              <w:t>In your practice</w:t>
            </w:r>
            <w:r w:rsidRPr="007D7356">
              <w:rPr>
                <w:rFonts w:asciiTheme="majorBidi" w:hAnsiTheme="majorBidi" w:cstheme="majorBidi"/>
                <w:b/>
                <w:bCs/>
                <w:lang w:bidi="ar-YE"/>
              </w:rPr>
              <w:t xml:space="preserve">, </w:t>
            </w:r>
            <w:r w:rsidR="000E7479">
              <w:rPr>
                <w:rFonts w:asciiTheme="majorBidi" w:hAnsiTheme="majorBidi" w:cstheme="majorBidi"/>
                <w:b/>
                <w:bCs/>
                <w:lang w:bidi="ar-YE"/>
              </w:rPr>
              <w:t>h</w:t>
            </w:r>
            <w:r w:rsidRPr="007D7356">
              <w:rPr>
                <w:rFonts w:asciiTheme="majorBidi" w:hAnsiTheme="majorBidi" w:cstheme="majorBidi"/>
                <w:b/>
                <w:bCs/>
                <w:lang w:bidi="ar-YE"/>
              </w:rPr>
              <w:t>ow often do you encounter that you are unable to order appropriate tests or treatments for NHL patients because of their cost?</w:t>
            </w:r>
          </w:p>
          <w:p w14:paraId="3A857435" w14:textId="16554055" w:rsidR="00CA4460" w:rsidRPr="00104F3F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104F3F">
              <w:rPr>
                <w:rFonts w:asciiTheme="majorBidi" w:hAnsiTheme="majorBidi" w:cstheme="majorBidi"/>
                <w:b/>
                <w:bCs/>
                <w:lang w:bidi="ar-YE"/>
              </w:rPr>
              <w:t xml:space="preserve"> </w:t>
            </w:r>
            <w:r w:rsidRPr="00104F3F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2CC7F89C" w14:textId="77777777" w:rsidR="00CA4460" w:rsidRPr="00104F3F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104F3F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104F3F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0E994CF8" w14:textId="77777777" w:rsidR="00CA4460" w:rsidRPr="00104F3F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104F3F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104F3F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2A2A86D5" w14:textId="77777777" w:rsidR="00CA4460" w:rsidRPr="00104F3F" w:rsidRDefault="00CA4460" w:rsidP="00104F3F">
            <w:pPr>
              <w:pStyle w:val="Defaul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t xml:space="preserve"> </w:t>
            </w: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t xml:space="preserve"> Often                            </w:t>
            </w:r>
          </w:p>
          <w:p w14:paraId="3C8370D2" w14:textId="676CBA5C" w:rsidR="00CA4460" w:rsidRPr="00104F3F" w:rsidRDefault="00CA4460" w:rsidP="00104F3F">
            <w:pPr>
              <w:pStyle w:val="Defaul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t xml:space="preserve"> </w:t>
            </w: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t xml:space="preserve"> Always</w:t>
            </w:r>
            <w:r w:rsidR="00A903D7">
              <w:rPr>
                <w:rFonts w:asciiTheme="majorBidi" w:hAnsiTheme="majorBidi" w:cstheme="majorBidi"/>
                <w:color w:val="auto"/>
                <w:lang w:bidi="ar-YE"/>
              </w:rPr>
              <w:t xml:space="preserve"> </w:t>
            </w: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t xml:space="preserve">                    </w:t>
            </w:r>
          </w:p>
          <w:p w14:paraId="3797B06A" w14:textId="198C0128" w:rsidR="00CA4460" w:rsidRPr="00E3012B" w:rsidRDefault="00CA4460" w:rsidP="00104F3F">
            <w:pPr>
              <w:rPr>
                <w:rFonts w:asciiTheme="majorBidi" w:hAnsiTheme="majorBidi" w:cstheme="majorBidi"/>
                <w:b/>
                <w:bCs/>
                <w:color w:val="000000"/>
                <w:rtl/>
                <w:lang w:bidi="ar-YE"/>
              </w:rPr>
            </w:pPr>
            <w:r w:rsidRPr="00104F3F">
              <w:rPr>
                <w:lang w:bidi="ar-YE"/>
              </w:rPr>
              <w:t xml:space="preserve"> </w:t>
            </w:r>
            <w:r w:rsidRPr="00104F3F">
              <w:rPr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51579604" w14:textId="4A4E7F7A" w:rsidR="00CA4460" w:rsidRPr="00053105" w:rsidRDefault="00DF1F5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YE"/>
              </w:rPr>
            </w:pPr>
            <w:r>
              <w:rPr>
                <w:rStyle w:val="CharAttribute18"/>
                <w:rFonts w:asciiTheme="majorBidi" w:eastAsia="Batang"/>
                <w:color w:val="auto"/>
                <w:sz w:val="24"/>
              </w:rPr>
              <w:t>8</w:t>
            </w:r>
          </w:p>
        </w:tc>
      </w:tr>
      <w:tr w:rsidR="00CA4460" w:rsidRPr="003A3074" w14:paraId="346340FA" w14:textId="77777777" w:rsidTr="00053105">
        <w:trPr>
          <w:trHeight w:val="820"/>
        </w:trPr>
        <w:tc>
          <w:tcPr>
            <w:tcW w:w="10345" w:type="dxa"/>
          </w:tcPr>
          <w:p w14:paraId="27BFC78A" w14:textId="1F9339E5" w:rsidR="00CA4460" w:rsidRPr="00104F3F" w:rsidRDefault="00CA4460" w:rsidP="00CA4460">
            <w:pPr>
              <w:rPr>
                <w:rFonts w:asciiTheme="majorBidi" w:hAnsiTheme="majorBidi" w:cstheme="majorBidi"/>
                <w:b/>
                <w:bCs/>
                <w:rtl/>
                <w:lang w:bidi="ar-YE"/>
              </w:rPr>
            </w:pPr>
            <w:r w:rsidRPr="00104F3F">
              <w:rPr>
                <w:rFonts w:asciiTheme="majorBidi" w:hAnsiTheme="majorBidi" w:cstheme="majorBidi"/>
                <w:b/>
                <w:bCs/>
                <w:lang w:bidi="ar-YE"/>
              </w:rPr>
              <w:t>In your prescription, how often have you substituted chemotherapy medications for NHL patients due to their unavailability?</w:t>
            </w:r>
          </w:p>
          <w:p w14:paraId="0356C1E4" w14:textId="4CF84206" w:rsidR="00CA4460" w:rsidRPr="00104F3F" w:rsidRDefault="000E7479" w:rsidP="00104F3F">
            <w:pPr>
              <w:rPr>
                <w:rFonts w:asciiTheme="majorBidi" w:hAnsiTheme="majorBidi" w:cstheme="majorBidi"/>
                <w:lang w:bidi="ar-YE"/>
              </w:rPr>
            </w:pPr>
            <w:r w:rsidRPr="00104F3F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="00CA4460" w:rsidRPr="00104F3F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="00CA4460" w:rsidRPr="00104F3F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3259099E" w14:textId="77777777" w:rsidR="00CA4460" w:rsidRPr="00104F3F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104F3F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104F3F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1CD2B84F" w14:textId="77777777" w:rsidR="00CA4460" w:rsidRPr="00104F3F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104F3F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104F3F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5AF5743B" w14:textId="77777777" w:rsidR="00CA4460" w:rsidRPr="00104F3F" w:rsidRDefault="00CA4460" w:rsidP="00104F3F">
            <w:pPr>
              <w:pStyle w:val="Defaul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lastRenderedPageBreak/>
              <w:t xml:space="preserve"> </w:t>
            </w: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t xml:space="preserve"> Often                            </w:t>
            </w:r>
          </w:p>
          <w:p w14:paraId="1578EADB" w14:textId="2B3DF3A1" w:rsidR="00CA4460" w:rsidRPr="00104F3F" w:rsidRDefault="00CA4460" w:rsidP="00104F3F">
            <w:pPr>
              <w:pStyle w:val="Default"/>
              <w:rPr>
                <w:rFonts w:asciiTheme="majorBidi" w:hAnsiTheme="majorBidi" w:cstheme="majorBidi"/>
                <w:color w:val="auto"/>
                <w:lang w:bidi="ar-YE"/>
              </w:rPr>
            </w:pP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t xml:space="preserve"> </w:t>
            </w: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t xml:space="preserve"> Always</w:t>
            </w:r>
            <w:r w:rsidR="00A903D7">
              <w:rPr>
                <w:rFonts w:asciiTheme="majorBidi" w:hAnsiTheme="majorBidi" w:cstheme="majorBidi"/>
                <w:color w:val="auto"/>
                <w:lang w:bidi="ar-YE"/>
              </w:rPr>
              <w:t xml:space="preserve"> </w:t>
            </w:r>
            <w:r w:rsidRPr="00104F3F">
              <w:rPr>
                <w:rFonts w:asciiTheme="majorBidi" w:hAnsiTheme="majorBidi" w:cstheme="majorBidi"/>
                <w:color w:val="auto"/>
                <w:lang w:bidi="ar-YE"/>
              </w:rPr>
              <w:t xml:space="preserve">                    </w:t>
            </w:r>
          </w:p>
          <w:p w14:paraId="5DE677A5" w14:textId="5AD68ADB" w:rsidR="00CA4460" w:rsidRPr="00104F3F" w:rsidRDefault="00CA4460" w:rsidP="00104F3F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104F3F">
              <w:rPr>
                <w:lang w:bidi="ar-YE"/>
              </w:rPr>
              <w:t xml:space="preserve"> </w:t>
            </w:r>
            <w:r w:rsidRPr="00104F3F">
              <w:rPr>
                <w:lang w:bidi="ar-YE"/>
              </w:rPr>
              <w:sym w:font="Wingdings" w:char="F0A8"/>
            </w:r>
            <w:r w:rsidRPr="00104F3F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6D88CE67" w14:textId="407D37BF" w:rsidR="00CA4460" w:rsidRPr="00053105" w:rsidRDefault="00DF1F5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YE"/>
              </w:rPr>
            </w:pPr>
            <w:r>
              <w:rPr>
                <w:rFonts w:asciiTheme="majorBidi" w:hAnsiTheme="majorBidi" w:cstheme="majorBidi"/>
                <w:b/>
                <w:bCs/>
                <w:lang w:bidi="ar-YE"/>
              </w:rPr>
              <w:lastRenderedPageBreak/>
              <w:t>9</w:t>
            </w:r>
          </w:p>
        </w:tc>
      </w:tr>
      <w:tr w:rsidR="00CA4460" w:rsidRPr="003A3074" w14:paraId="3449E4E9" w14:textId="77777777" w:rsidTr="00952B5E">
        <w:trPr>
          <w:trHeight w:val="2312"/>
        </w:trPr>
        <w:tc>
          <w:tcPr>
            <w:tcW w:w="10345" w:type="dxa"/>
          </w:tcPr>
          <w:p w14:paraId="077C66FF" w14:textId="1F7A1B39" w:rsidR="00CA4460" w:rsidRPr="00340804" w:rsidRDefault="00CA4460" w:rsidP="00CA4460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340804">
              <w:rPr>
                <w:rFonts w:asciiTheme="majorBidi" w:hAnsiTheme="majorBidi" w:cstheme="majorBidi"/>
                <w:b/>
                <w:bCs/>
                <w:lang w:bidi="ar-YE"/>
              </w:rPr>
              <w:t xml:space="preserve">How often do you perform surveillance and screening tests for </w:t>
            </w:r>
            <w:proofErr w:type="gramStart"/>
            <w:r w:rsidRPr="00340804">
              <w:rPr>
                <w:rFonts w:asciiTheme="majorBidi" w:hAnsiTheme="majorBidi" w:cstheme="majorBidi"/>
                <w:b/>
                <w:bCs/>
                <w:lang w:bidi="ar-YE"/>
              </w:rPr>
              <w:t>a</w:t>
            </w:r>
            <w:proofErr w:type="gramEnd"/>
            <w:r w:rsidRPr="00340804">
              <w:rPr>
                <w:rFonts w:asciiTheme="majorBidi" w:hAnsiTheme="majorBidi" w:cstheme="majorBidi"/>
                <w:b/>
                <w:bCs/>
                <w:lang w:bidi="ar-YE"/>
              </w:rPr>
              <w:t xml:space="preserve"> NHL survivor who </w:t>
            </w:r>
            <w:r w:rsidR="000A4123">
              <w:rPr>
                <w:rFonts w:asciiTheme="majorBidi" w:hAnsiTheme="majorBidi" w:cstheme="majorBidi"/>
                <w:b/>
                <w:bCs/>
                <w:lang w:bidi="ar-YE"/>
              </w:rPr>
              <w:t xml:space="preserve">is </w:t>
            </w:r>
            <w:r w:rsidRPr="00340804">
              <w:rPr>
                <w:rFonts w:asciiTheme="majorBidi" w:hAnsiTheme="majorBidi" w:cstheme="majorBidi"/>
                <w:b/>
                <w:bCs/>
                <w:lang w:bidi="ar-YE"/>
              </w:rPr>
              <w:t>currently asymptomatic?</w:t>
            </w:r>
          </w:p>
          <w:p w14:paraId="4A87FB99" w14:textId="77777777" w:rsidR="00CA4460" w:rsidRPr="00340804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Every 6 months                         </w:t>
            </w:r>
          </w:p>
          <w:p w14:paraId="5DCBEC31" w14:textId="77777777" w:rsidR="00CA4460" w:rsidRPr="00340804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Yearly                    </w:t>
            </w:r>
          </w:p>
          <w:p w14:paraId="73310098" w14:textId="77777777" w:rsidR="00CA4460" w:rsidRPr="00340804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nly If indicated </w:t>
            </w:r>
          </w:p>
          <w:p w14:paraId="39F0BD88" w14:textId="77777777" w:rsidR="00CA4460" w:rsidRPr="00340804" w:rsidRDefault="00CA4460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ever                                         </w:t>
            </w:r>
          </w:p>
          <w:p w14:paraId="63A3DD0D" w14:textId="12063119" w:rsidR="00CA4460" w:rsidRPr="00340804" w:rsidRDefault="00CA4460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="00A903D7">
              <w:rPr>
                <w:rFonts w:asciiTheme="majorBidi" w:hAnsiTheme="majorBidi" w:cstheme="majorBidi"/>
                <w:lang w:bidi="ar-YE"/>
              </w:rPr>
              <w:t>I d</w:t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on't Know           </w:t>
            </w:r>
          </w:p>
          <w:p w14:paraId="45CAE9FD" w14:textId="77777777" w:rsidR="00CA4460" w:rsidRDefault="00CA4460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ther (please </w:t>
            </w:r>
            <w:proofErr w:type="gramStart"/>
            <w:r w:rsidRPr="00340804">
              <w:rPr>
                <w:rFonts w:asciiTheme="majorBidi" w:hAnsiTheme="majorBidi" w:cstheme="majorBidi"/>
                <w:lang w:bidi="ar-YE"/>
              </w:rPr>
              <w:t>specify)…</w:t>
            </w:r>
            <w:proofErr w:type="gramEnd"/>
            <w:r w:rsidRPr="00340804">
              <w:rPr>
                <w:rFonts w:asciiTheme="majorBidi" w:hAnsiTheme="majorBidi" w:cstheme="majorBidi"/>
                <w:lang w:bidi="ar-YE"/>
              </w:rPr>
              <w:t>…………………</w:t>
            </w:r>
          </w:p>
          <w:p w14:paraId="256BF3B2" w14:textId="6A1514C6" w:rsidR="00952B5E" w:rsidRPr="00FE0BDE" w:rsidRDefault="00952B5E" w:rsidP="00952B5E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bidi="ar-YE"/>
              </w:rPr>
            </w:pP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3970B7D9" w14:textId="1516891C" w:rsidR="00CA4460" w:rsidRPr="00053105" w:rsidRDefault="00DF1F5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YE"/>
              </w:rPr>
            </w:pPr>
            <w:r>
              <w:rPr>
                <w:rFonts w:asciiTheme="majorBidi" w:hAnsiTheme="majorBidi" w:cstheme="majorBidi"/>
                <w:b/>
                <w:bCs/>
                <w:lang w:bidi="ar-YE"/>
              </w:rPr>
              <w:t>10</w:t>
            </w:r>
          </w:p>
        </w:tc>
      </w:tr>
      <w:tr w:rsidR="00CA4460" w:rsidRPr="003A3074" w14:paraId="77502785" w14:textId="77777777" w:rsidTr="00104F3F">
        <w:trPr>
          <w:trHeight w:val="1952"/>
        </w:trPr>
        <w:tc>
          <w:tcPr>
            <w:tcW w:w="10345" w:type="dxa"/>
          </w:tcPr>
          <w:p w14:paraId="03540C31" w14:textId="77777777" w:rsidR="00623AF6" w:rsidRPr="00340804" w:rsidRDefault="00623AF6" w:rsidP="00623AF6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340804">
              <w:rPr>
                <w:rFonts w:asciiTheme="majorBidi" w:hAnsiTheme="majorBidi" w:cstheme="majorBidi"/>
                <w:b/>
                <w:bCs/>
              </w:rPr>
              <w:t>How often do you practice counseling for your NHL patients?</w:t>
            </w:r>
            <w:r w:rsidRPr="00340804">
              <w:rPr>
                <w:rFonts w:asciiTheme="majorBidi" w:hAnsiTheme="majorBidi" w:cstheme="majorBidi"/>
                <w:b/>
                <w:bCs/>
                <w:lang w:bidi="ar-YE"/>
              </w:rPr>
              <w:t xml:space="preserve"> </w:t>
            </w:r>
          </w:p>
          <w:p w14:paraId="4A645897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06A779D2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61F9130D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2B5CC88B" w14:textId="77777777" w:rsidR="00623AF6" w:rsidRPr="00340804" w:rsidRDefault="00623AF6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ften                            </w:t>
            </w:r>
          </w:p>
          <w:p w14:paraId="218648C6" w14:textId="01CB7ED4" w:rsidR="00623AF6" w:rsidRPr="00340804" w:rsidRDefault="00623AF6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Always                    </w:t>
            </w:r>
          </w:p>
          <w:p w14:paraId="41E74F77" w14:textId="37A2AA53" w:rsidR="00CA4460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61E05CAC" w14:textId="4B0ABD9A" w:rsidR="00CA4460" w:rsidRPr="00053105" w:rsidRDefault="00DF1F5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YE"/>
              </w:rPr>
            </w:pPr>
            <w:r>
              <w:rPr>
                <w:rFonts w:asciiTheme="majorBidi" w:hAnsiTheme="majorBidi" w:cstheme="majorBidi"/>
                <w:b/>
                <w:bCs/>
                <w:lang w:bidi="ar-YE"/>
              </w:rPr>
              <w:t>11</w:t>
            </w:r>
          </w:p>
        </w:tc>
      </w:tr>
      <w:tr w:rsidR="00CA4460" w:rsidRPr="003A3074" w14:paraId="084B2453" w14:textId="77777777" w:rsidTr="00D90833">
        <w:trPr>
          <w:trHeight w:val="1898"/>
        </w:trPr>
        <w:tc>
          <w:tcPr>
            <w:tcW w:w="10345" w:type="dxa"/>
          </w:tcPr>
          <w:p w14:paraId="03581C34" w14:textId="706017E7" w:rsidR="00623AF6" w:rsidRDefault="00623AF6" w:rsidP="00104F3F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>
              <w:rPr>
                <w:rFonts w:asciiTheme="majorBidi" w:hAnsiTheme="majorBidi" w:cstheme="majorBidi"/>
                <w:b/>
                <w:bCs/>
                <w:lang w:bidi="ar-YE"/>
              </w:rPr>
              <w:t>During</w:t>
            </w:r>
            <w:r w:rsidRPr="007F3F5A">
              <w:rPr>
                <w:rFonts w:asciiTheme="majorBidi" w:hAnsiTheme="majorBidi" w:cstheme="majorBidi"/>
                <w:b/>
                <w:bCs/>
                <w:lang w:bidi="ar-YE"/>
              </w:rPr>
              <w:t xml:space="preserve"> your 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>prac</w:t>
            </w:r>
            <w:r w:rsidR="000A4123">
              <w:rPr>
                <w:rFonts w:asciiTheme="majorBidi" w:hAnsiTheme="majorBidi" w:cstheme="majorBidi"/>
                <w:b/>
                <w:bCs/>
                <w:lang w:bidi="ar-YE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>ice</w:t>
            </w:r>
            <w:r w:rsidRPr="007F3F5A">
              <w:rPr>
                <w:rFonts w:asciiTheme="majorBidi" w:hAnsiTheme="majorBidi" w:cstheme="majorBidi"/>
                <w:b/>
                <w:bCs/>
                <w:lang w:bidi="ar-YE"/>
              </w:rPr>
              <w:t xml:space="preserve">, how often have you </w:t>
            </w:r>
            <w:r w:rsidR="00FB735F">
              <w:rPr>
                <w:rFonts w:asciiTheme="majorBidi" w:hAnsiTheme="majorBidi" w:cstheme="majorBidi"/>
                <w:b/>
                <w:bCs/>
                <w:lang w:bidi="ar-YE"/>
              </w:rPr>
              <w:t>encountered</w:t>
            </w:r>
            <w:r w:rsidRPr="007F3F5A">
              <w:rPr>
                <w:rFonts w:asciiTheme="majorBidi" w:hAnsiTheme="majorBidi" w:cstheme="majorBidi"/>
                <w:b/>
                <w:bCs/>
                <w:lang w:bidi="ar-YE"/>
              </w:rPr>
              <w:t xml:space="preserve"> serious side effects for your NHL patients?</w:t>
            </w:r>
          </w:p>
          <w:p w14:paraId="663EA87E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0CD2CD0F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0E115F6A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4B862A5E" w14:textId="77777777" w:rsidR="00623AF6" w:rsidRPr="00340804" w:rsidRDefault="00623AF6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ften                            </w:t>
            </w:r>
          </w:p>
          <w:p w14:paraId="75142F36" w14:textId="385C768C" w:rsidR="00623AF6" w:rsidRPr="00340804" w:rsidRDefault="00623AF6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Always</w:t>
            </w:r>
            <w:r w:rsidR="00A903D7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                   </w:t>
            </w:r>
          </w:p>
          <w:p w14:paraId="4168A358" w14:textId="22642D5F" w:rsidR="00CA4460" w:rsidRPr="000E7479" w:rsidRDefault="00623AF6" w:rsidP="00104F3F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664F3903" w14:textId="287A2D66" w:rsidR="00CA4460" w:rsidRPr="00053105" w:rsidRDefault="00CA4460" w:rsidP="00CA44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053105">
              <w:rPr>
                <w:rFonts w:asciiTheme="majorBidi" w:hAnsiTheme="majorBidi" w:cstheme="majorBidi"/>
                <w:b/>
                <w:bCs/>
                <w:lang w:bidi="ar-YE"/>
              </w:rPr>
              <w:t>1</w:t>
            </w:r>
            <w:r w:rsidR="00DF1F50">
              <w:rPr>
                <w:rFonts w:asciiTheme="majorBidi" w:hAnsiTheme="majorBidi" w:cstheme="majorBidi"/>
                <w:b/>
                <w:bCs/>
                <w:lang w:bidi="ar-YE"/>
              </w:rPr>
              <w:t>2</w:t>
            </w:r>
          </w:p>
        </w:tc>
      </w:tr>
      <w:tr w:rsidR="000E7479" w:rsidRPr="003A3074" w14:paraId="73D5C166" w14:textId="77777777" w:rsidTr="00D90833">
        <w:trPr>
          <w:trHeight w:val="2213"/>
        </w:trPr>
        <w:tc>
          <w:tcPr>
            <w:tcW w:w="10345" w:type="dxa"/>
          </w:tcPr>
          <w:p w14:paraId="2F722467" w14:textId="03C46667" w:rsidR="00623AF6" w:rsidRPr="00340804" w:rsidRDefault="00623AF6" w:rsidP="00623AF6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104F3F">
              <w:rPr>
                <w:rFonts w:asciiTheme="majorBidi" w:hAnsiTheme="majorBidi" w:cstheme="majorBidi"/>
                <w:b/>
                <w:bCs/>
                <w:lang w:bidi="ar-YE"/>
              </w:rPr>
              <w:t xml:space="preserve">How often do </w:t>
            </w:r>
            <w:r w:rsidRPr="00340804">
              <w:rPr>
                <w:rFonts w:asciiTheme="majorBidi" w:hAnsiTheme="majorBidi" w:cstheme="majorBidi"/>
                <w:b/>
                <w:bCs/>
                <w:lang w:bidi="ar-YE"/>
              </w:rPr>
              <w:t xml:space="preserve">you provide nurses </w:t>
            </w:r>
            <w:r w:rsidR="00D00F26">
              <w:rPr>
                <w:rFonts w:asciiTheme="majorBidi" w:hAnsiTheme="majorBidi" w:cstheme="majorBidi"/>
                <w:b/>
                <w:bCs/>
                <w:lang w:bidi="ar-YE"/>
              </w:rPr>
              <w:t xml:space="preserve">and/or other health care practitioners </w:t>
            </w:r>
            <w:r w:rsidRPr="00340804">
              <w:rPr>
                <w:rFonts w:asciiTheme="majorBidi" w:hAnsiTheme="majorBidi" w:cstheme="majorBidi"/>
                <w:b/>
                <w:bCs/>
                <w:lang w:bidi="ar-YE"/>
              </w:rPr>
              <w:t>with a comprehensive summary including detailed information about NHL treatment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>?</w:t>
            </w:r>
          </w:p>
          <w:p w14:paraId="48EB6161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0903978A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69D93FAE" w14:textId="77777777" w:rsidR="00623AF6" w:rsidRPr="00340804" w:rsidRDefault="00623AF6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4E6CD90A" w14:textId="77777777" w:rsidR="00623AF6" w:rsidRPr="00340804" w:rsidRDefault="00623AF6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ften                            </w:t>
            </w:r>
          </w:p>
          <w:p w14:paraId="40CF44E0" w14:textId="083BDEBD" w:rsidR="00623AF6" w:rsidRPr="00340804" w:rsidRDefault="00623AF6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Always</w:t>
            </w:r>
            <w:r w:rsidR="00A903D7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                   </w:t>
            </w:r>
          </w:p>
          <w:p w14:paraId="19175A18" w14:textId="6A9222F5" w:rsidR="000E7479" w:rsidRPr="000E7479" w:rsidRDefault="00623AF6" w:rsidP="00104F3F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2FE80A09" w14:textId="2F1B578E" w:rsidR="000E7479" w:rsidRPr="00053105" w:rsidRDefault="000E7479" w:rsidP="000E74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053105">
              <w:rPr>
                <w:rFonts w:asciiTheme="majorBidi" w:hAnsiTheme="majorBidi" w:cstheme="majorBidi"/>
                <w:b/>
                <w:bCs/>
                <w:lang w:bidi="ar-YE"/>
              </w:rPr>
              <w:t>1</w:t>
            </w:r>
            <w:r w:rsidR="00DF1F50">
              <w:rPr>
                <w:rFonts w:asciiTheme="majorBidi" w:hAnsiTheme="majorBidi" w:cstheme="majorBidi"/>
                <w:b/>
                <w:bCs/>
                <w:lang w:bidi="ar-YE"/>
              </w:rPr>
              <w:t>3</w:t>
            </w:r>
          </w:p>
        </w:tc>
      </w:tr>
      <w:tr w:rsidR="000E7479" w:rsidRPr="003A3074" w14:paraId="0BC812DE" w14:textId="77777777" w:rsidTr="000E7479">
        <w:trPr>
          <w:trHeight w:val="350"/>
        </w:trPr>
        <w:tc>
          <w:tcPr>
            <w:tcW w:w="10345" w:type="dxa"/>
          </w:tcPr>
          <w:p w14:paraId="61A18767" w14:textId="2BA33C19" w:rsidR="000E7479" w:rsidRDefault="000E7479" w:rsidP="00FB735F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104F3F">
              <w:rPr>
                <w:rFonts w:asciiTheme="majorBidi" w:hAnsiTheme="majorBidi" w:cstheme="majorBidi"/>
                <w:b/>
                <w:bCs/>
                <w:lang w:bidi="ar-YE"/>
              </w:rPr>
              <w:t>How often do you</w:t>
            </w:r>
            <w:r w:rsidR="00FB735F" w:rsidRPr="00104F3F">
              <w:t xml:space="preserve"> </w:t>
            </w:r>
            <w:r w:rsidR="00FB735F">
              <w:rPr>
                <w:rFonts w:asciiTheme="majorBidi" w:hAnsiTheme="majorBidi" w:cstheme="majorBidi"/>
                <w:b/>
                <w:bCs/>
                <w:lang w:bidi="ar-YE"/>
              </w:rPr>
              <w:t>closely</w:t>
            </w:r>
            <w:r w:rsidRPr="00893B09">
              <w:rPr>
                <w:rFonts w:asciiTheme="majorBidi" w:hAnsiTheme="majorBidi" w:cstheme="majorBidi"/>
                <w:b/>
                <w:bCs/>
                <w:lang w:bidi="ar-YE"/>
              </w:rPr>
              <w:t xml:space="preserve"> supervise nurses </w:t>
            </w:r>
            <w:r w:rsidR="00D00F26">
              <w:rPr>
                <w:rFonts w:asciiTheme="majorBidi" w:hAnsiTheme="majorBidi" w:cstheme="majorBidi"/>
                <w:b/>
                <w:bCs/>
                <w:lang w:bidi="ar-YE"/>
              </w:rPr>
              <w:t xml:space="preserve">and/or other health care practitioners </w:t>
            </w:r>
            <w:r w:rsidRPr="00893B09">
              <w:rPr>
                <w:rFonts w:asciiTheme="majorBidi" w:hAnsiTheme="majorBidi" w:cstheme="majorBidi"/>
                <w:b/>
                <w:bCs/>
                <w:lang w:bidi="ar-YE"/>
              </w:rPr>
              <w:t xml:space="preserve">while they are administering chemotherapy to patients with </w:t>
            </w:r>
            <w:r w:rsidR="00D00F26" w:rsidRPr="00340804">
              <w:rPr>
                <w:rFonts w:asciiTheme="majorBidi" w:hAnsiTheme="majorBidi" w:cstheme="majorBidi"/>
                <w:b/>
                <w:bCs/>
                <w:lang w:bidi="ar-YE"/>
              </w:rPr>
              <w:t>NHL</w:t>
            </w:r>
            <w:r w:rsidR="00D00F26" w:rsidRPr="00893B09">
              <w:rPr>
                <w:rFonts w:asciiTheme="majorBidi" w:hAnsiTheme="majorBidi" w:cstheme="majorBidi"/>
                <w:b/>
                <w:bCs/>
                <w:lang w:bidi="ar-YE"/>
              </w:rPr>
              <w:t xml:space="preserve"> </w:t>
            </w:r>
            <w:r w:rsidRPr="00893B09">
              <w:rPr>
                <w:rFonts w:asciiTheme="majorBidi" w:hAnsiTheme="majorBidi" w:cstheme="majorBidi"/>
                <w:b/>
                <w:bCs/>
                <w:lang w:bidi="ar-YE"/>
              </w:rPr>
              <w:t xml:space="preserve">to ensure </w:t>
            </w: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>proper</w:t>
            </w:r>
            <w:r w:rsidR="00D12A91">
              <w:rPr>
                <w:rFonts w:asciiTheme="majorBidi" w:hAnsiTheme="majorBidi" w:cstheme="majorBidi"/>
                <w:b/>
                <w:bCs/>
                <w:lang w:bidi="ar-YE"/>
              </w:rPr>
              <w:t xml:space="preserve"> and correct</w:t>
            </w: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 xml:space="preserve"> administration?</w:t>
            </w:r>
          </w:p>
          <w:p w14:paraId="0CD47561" w14:textId="77777777" w:rsidR="000E7479" w:rsidRPr="00340804" w:rsidRDefault="000E7479" w:rsidP="00104F3F">
            <w:pPr>
              <w:rPr>
                <w:rFonts w:asciiTheme="majorBidi" w:hAnsiTheme="majorBidi" w:cstheme="majorBidi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4DA7C07C" w14:textId="77777777" w:rsidR="000E7479" w:rsidRPr="00340804" w:rsidRDefault="000E7479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3790425E" w14:textId="77777777" w:rsidR="000E7479" w:rsidRPr="00340804" w:rsidRDefault="000E7479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344EEA83" w14:textId="77777777" w:rsidR="000E7479" w:rsidRPr="00340804" w:rsidRDefault="000E7479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ften                            </w:t>
            </w:r>
          </w:p>
          <w:p w14:paraId="52877FAD" w14:textId="5D8AB7F4" w:rsidR="000E7479" w:rsidRPr="00340804" w:rsidRDefault="000E7479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Always</w:t>
            </w:r>
            <w:r w:rsidR="00A903D7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                   </w:t>
            </w:r>
          </w:p>
          <w:p w14:paraId="27B52BBB" w14:textId="714A2C9C" w:rsidR="000E7479" w:rsidRPr="00340804" w:rsidRDefault="000E7479" w:rsidP="00104F3F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6C5B75EE" w14:textId="1A7D85E5" w:rsidR="000E7479" w:rsidRPr="00053105" w:rsidRDefault="000E7479" w:rsidP="000E74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053105">
              <w:rPr>
                <w:rFonts w:asciiTheme="majorBidi" w:hAnsiTheme="majorBidi" w:cstheme="majorBidi"/>
                <w:b/>
                <w:bCs/>
                <w:lang w:bidi="ar-YE"/>
              </w:rPr>
              <w:t>1</w:t>
            </w:r>
            <w:r w:rsidR="00DF1F50">
              <w:rPr>
                <w:rFonts w:asciiTheme="majorBidi" w:hAnsiTheme="majorBidi" w:cstheme="majorBidi"/>
                <w:b/>
                <w:bCs/>
                <w:lang w:bidi="ar-YE"/>
              </w:rPr>
              <w:t>4</w:t>
            </w:r>
          </w:p>
        </w:tc>
      </w:tr>
      <w:tr w:rsidR="000E7479" w:rsidRPr="003A3074" w14:paraId="7C9728F0" w14:textId="77777777" w:rsidTr="000E7479">
        <w:trPr>
          <w:trHeight w:val="350"/>
        </w:trPr>
        <w:tc>
          <w:tcPr>
            <w:tcW w:w="10345" w:type="dxa"/>
          </w:tcPr>
          <w:p w14:paraId="4E0A7F3D" w14:textId="02DABCEC" w:rsidR="000E7479" w:rsidRDefault="000E7479" w:rsidP="000E7479">
            <w:pPr>
              <w:rPr>
                <w:rFonts w:asciiTheme="majorBidi" w:hAnsiTheme="majorBidi" w:cstheme="majorBidi"/>
                <w:lang w:bidi="ar-YE"/>
              </w:rPr>
            </w:pPr>
            <w:r w:rsidRPr="00104F3F">
              <w:rPr>
                <w:rFonts w:asciiTheme="majorBidi" w:hAnsiTheme="majorBidi" w:cstheme="majorBidi"/>
                <w:b/>
                <w:bCs/>
                <w:lang w:bidi="ar-YE"/>
              </w:rPr>
              <w:t xml:space="preserve">How often </w:t>
            </w: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>do you follow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>-up</w:t>
            </w: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 xml:space="preserve"> direct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>ly</w:t>
            </w: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 xml:space="preserve"> NHL patients while they are receiving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 xml:space="preserve"> </w:t>
            </w: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 xml:space="preserve">chemotherapy to </w:t>
            </w:r>
            <w:r w:rsidR="00D12A91">
              <w:rPr>
                <w:rFonts w:asciiTheme="majorBidi" w:hAnsiTheme="majorBidi" w:cstheme="majorBidi"/>
                <w:b/>
                <w:bCs/>
                <w:lang w:bidi="ar-YE"/>
              </w:rPr>
              <w:t xml:space="preserve">avoid any </w:t>
            </w:r>
            <w:r w:rsidR="000A4123">
              <w:rPr>
                <w:rFonts w:asciiTheme="majorBidi" w:hAnsiTheme="majorBidi" w:cstheme="majorBidi"/>
                <w:b/>
                <w:bCs/>
                <w:lang w:bidi="ar-YE"/>
              </w:rPr>
              <w:t>adverse</w:t>
            </w:r>
            <w:r w:rsidR="00D12A91">
              <w:rPr>
                <w:rFonts w:asciiTheme="majorBidi" w:hAnsiTheme="majorBidi" w:cstheme="majorBidi"/>
                <w:b/>
                <w:bCs/>
                <w:lang w:bidi="ar-YE"/>
              </w:rPr>
              <w:t xml:space="preserve"> effect</w:t>
            </w:r>
            <w:r w:rsidR="000A4123">
              <w:rPr>
                <w:rFonts w:asciiTheme="majorBidi" w:hAnsiTheme="majorBidi" w:cstheme="majorBidi"/>
                <w:b/>
                <w:bCs/>
                <w:lang w:bidi="ar-YE"/>
              </w:rPr>
              <w:t>s</w:t>
            </w:r>
            <w:r w:rsidR="00D12A91">
              <w:rPr>
                <w:rFonts w:asciiTheme="majorBidi" w:hAnsiTheme="majorBidi" w:cstheme="majorBidi"/>
                <w:b/>
                <w:bCs/>
                <w:lang w:bidi="ar-YE"/>
              </w:rPr>
              <w:t xml:space="preserve"> or complication</w:t>
            </w:r>
            <w:r w:rsidR="000A4123">
              <w:rPr>
                <w:rFonts w:asciiTheme="majorBidi" w:hAnsiTheme="majorBidi" w:cstheme="majorBidi"/>
                <w:b/>
                <w:bCs/>
                <w:lang w:bidi="ar-YE"/>
              </w:rPr>
              <w:t>s that</w:t>
            </w:r>
            <w:r w:rsidR="00D12A91">
              <w:rPr>
                <w:rFonts w:asciiTheme="majorBidi" w:hAnsiTheme="majorBidi" w:cstheme="majorBidi"/>
                <w:b/>
                <w:bCs/>
                <w:lang w:bidi="ar-YE"/>
              </w:rPr>
              <w:t xml:space="preserve"> can occur for patients</w:t>
            </w:r>
            <w:r>
              <w:rPr>
                <w:rFonts w:asciiTheme="majorBidi" w:hAnsiTheme="majorBidi" w:cstheme="majorBidi"/>
                <w:b/>
                <w:bCs/>
                <w:lang w:bidi="ar-YE"/>
              </w:rPr>
              <w:t>?</w:t>
            </w: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</w:p>
          <w:p w14:paraId="03C03156" w14:textId="77777777" w:rsidR="000E7479" w:rsidRPr="00340804" w:rsidRDefault="000E7479" w:rsidP="00104F3F">
            <w:pPr>
              <w:rPr>
                <w:rFonts w:asciiTheme="majorBidi" w:hAnsiTheme="majorBidi" w:cstheme="majorBidi"/>
                <w:lang w:bidi="ar-YE"/>
              </w:rPr>
            </w:pP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ever                            </w:t>
            </w:r>
          </w:p>
          <w:p w14:paraId="7F31727A" w14:textId="77777777" w:rsidR="000E7479" w:rsidRPr="00340804" w:rsidRDefault="000E7479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lastRenderedPageBreak/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Rarely                                                </w:t>
            </w:r>
          </w:p>
          <w:p w14:paraId="2701A20A" w14:textId="77777777" w:rsidR="000E7479" w:rsidRPr="00340804" w:rsidRDefault="000E7479" w:rsidP="00104F3F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Sometimes </w:t>
            </w:r>
          </w:p>
          <w:p w14:paraId="04B22CE2" w14:textId="77777777" w:rsidR="000E7479" w:rsidRPr="00340804" w:rsidRDefault="000E7479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ften                            </w:t>
            </w:r>
          </w:p>
          <w:p w14:paraId="42708602" w14:textId="35EA7052" w:rsidR="000E7479" w:rsidRPr="00340804" w:rsidRDefault="000E7479" w:rsidP="00104F3F">
            <w:pPr>
              <w:pStyle w:val="Default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Always</w:t>
            </w:r>
            <w:r w:rsidR="00A903D7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                   </w:t>
            </w:r>
          </w:p>
          <w:p w14:paraId="5E14FBB3" w14:textId="71D1E57F" w:rsidR="000E7479" w:rsidRPr="00893B09" w:rsidRDefault="000E7479" w:rsidP="00104F3F">
            <w:pPr>
              <w:rPr>
                <w:rFonts w:asciiTheme="majorBidi" w:hAnsiTheme="majorBidi" w:cstheme="majorBidi"/>
                <w:b/>
                <w:bCs/>
                <w:color w:val="FF0000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/A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6608D9C4" w14:textId="2B31F488" w:rsidR="000E7479" w:rsidRPr="00053105" w:rsidRDefault="00DF1F50" w:rsidP="000E74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YE"/>
              </w:rPr>
            </w:pPr>
            <w:r>
              <w:rPr>
                <w:rFonts w:asciiTheme="majorBidi" w:hAnsiTheme="majorBidi" w:cstheme="majorBidi"/>
                <w:b/>
                <w:bCs/>
                <w:lang w:bidi="ar-YE"/>
              </w:rPr>
              <w:lastRenderedPageBreak/>
              <w:t>15</w:t>
            </w:r>
          </w:p>
        </w:tc>
      </w:tr>
      <w:tr w:rsidR="000E7479" w:rsidRPr="003A3074" w14:paraId="67CD4486" w14:textId="77777777" w:rsidTr="000E7479">
        <w:trPr>
          <w:trHeight w:val="350"/>
        </w:trPr>
        <w:tc>
          <w:tcPr>
            <w:tcW w:w="10345" w:type="dxa"/>
          </w:tcPr>
          <w:p w14:paraId="48CAA85D" w14:textId="6189D414" w:rsidR="000E7479" w:rsidRPr="00342939" w:rsidRDefault="000E7479" w:rsidP="00C56DFB">
            <w:pPr>
              <w:rPr>
                <w:rFonts w:asciiTheme="majorBidi" w:hAnsiTheme="majorBidi" w:cstheme="majorBidi"/>
                <w:b/>
                <w:bCs/>
                <w:lang w:bidi="ar-YE"/>
              </w:rPr>
            </w:pP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 xml:space="preserve">What is the main problem you encounter during your practice that might significantly affect </w:t>
            </w:r>
            <w:r w:rsidR="000A4123" w:rsidRPr="00342939">
              <w:rPr>
                <w:rFonts w:asciiTheme="majorBidi" w:hAnsiTheme="majorBidi" w:cstheme="majorBidi"/>
                <w:b/>
                <w:bCs/>
                <w:lang w:bidi="ar-YE"/>
              </w:rPr>
              <w:t>the treatment</w:t>
            </w:r>
            <w:r w:rsidRPr="00342939">
              <w:rPr>
                <w:rFonts w:asciiTheme="majorBidi" w:hAnsiTheme="majorBidi" w:cstheme="majorBidi"/>
                <w:b/>
                <w:bCs/>
                <w:lang w:bidi="ar-YE"/>
              </w:rPr>
              <w:t xml:space="preserve"> outcomes of NHL patients?</w:t>
            </w:r>
            <w:r w:rsidR="00C56DFB">
              <w:rPr>
                <w:rFonts w:asciiTheme="majorBidi" w:hAnsiTheme="majorBidi" w:cstheme="majorBidi"/>
                <w:b/>
                <w:bCs/>
                <w:lang w:bidi="ar-YE"/>
              </w:rPr>
              <w:t xml:space="preserve"> </w:t>
            </w:r>
            <w:r w:rsidR="00C56DFB" w:rsidRPr="00C56DFB">
              <w:rPr>
                <w:rFonts w:asciiTheme="majorBidi" w:hAnsiTheme="majorBidi" w:cstheme="majorBidi"/>
                <w:sz w:val="22"/>
                <w:szCs w:val="22"/>
                <w:u w:val="single"/>
                <w:lang w:bidi="ar-YE"/>
              </w:rPr>
              <w:t>You can choose more than one option</w:t>
            </w:r>
          </w:p>
          <w:p w14:paraId="21A9CFE7" w14:textId="77777777" w:rsidR="000E7479" w:rsidRDefault="000E7479" w:rsidP="000E7479">
            <w:pPr>
              <w:rPr>
                <w:rFonts w:asciiTheme="majorBidi" w:hAnsiTheme="majorBidi" w:cstheme="majorBidi"/>
                <w:color w:val="000000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2121A6">
              <w:rPr>
                <w:rFonts w:asciiTheme="majorBidi" w:hAnsiTheme="majorBidi" w:cstheme="majorBidi"/>
                <w:color w:val="000000"/>
              </w:rPr>
              <w:t>Side effects of chemotherapy</w:t>
            </w:r>
          </w:p>
          <w:p w14:paraId="29ACC971" w14:textId="209FD6ED" w:rsidR="00C56DFB" w:rsidRPr="002121A6" w:rsidRDefault="00C56DFB" w:rsidP="00C56DFB">
            <w:pPr>
              <w:rPr>
                <w:rFonts w:asciiTheme="majorBidi" w:hAnsiTheme="majorBidi" w:cstheme="majorBidi"/>
                <w:color w:val="000000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2121A6">
              <w:rPr>
                <w:rFonts w:asciiTheme="majorBidi" w:hAnsiTheme="majorBidi" w:cstheme="majorBidi"/>
                <w:color w:val="000000"/>
              </w:rPr>
              <w:t>Patients' noncompliance/ignorance</w:t>
            </w:r>
          </w:p>
          <w:p w14:paraId="0A999BC6" w14:textId="77777777" w:rsidR="000E7479" w:rsidRPr="002121A6" w:rsidRDefault="000E7479" w:rsidP="000E7479">
            <w:pPr>
              <w:rPr>
                <w:rFonts w:asciiTheme="majorBidi" w:hAnsiTheme="majorBidi" w:cstheme="majorBidi"/>
                <w:color w:val="000000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2121A6">
              <w:rPr>
                <w:rFonts w:asciiTheme="majorBidi" w:hAnsiTheme="majorBidi" w:cstheme="majorBidi"/>
                <w:color w:val="000000"/>
              </w:rPr>
              <w:t>Unreliable diagnostic tests results</w:t>
            </w:r>
          </w:p>
          <w:p w14:paraId="41F9C004" w14:textId="77777777" w:rsidR="000E7479" w:rsidRPr="002121A6" w:rsidRDefault="000E7479" w:rsidP="000E7479">
            <w:pPr>
              <w:rPr>
                <w:rFonts w:asciiTheme="majorBidi" w:hAnsiTheme="majorBidi" w:cstheme="majorBidi"/>
                <w:color w:val="000000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2121A6">
              <w:rPr>
                <w:rFonts w:asciiTheme="majorBidi" w:hAnsiTheme="majorBidi" w:cstheme="majorBidi"/>
                <w:color w:val="000000"/>
              </w:rPr>
              <w:t>Inappropriate administration of chemotherapy</w:t>
            </w:r>
          </w:p>
          <w:p w14:paraId="5ADC78D6" w14:textId="77777777" w:rsidR="000E7479" w:rsidRPr="002121A6" w:rsidRDefault="000E7479" w:rsidP="000E7479">
            <w:pPr>
              <w:rPr>
                <w:rFonts w:asciiTheme="majorBidi" w:hAnsiTheme="majorBidi" w:cstheme="majorBidi"/>
                <w:color w:val="000000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2121A6">
              <w:rPr>
                <w:rFonts w:asciiTheme="majorBidi" w:hAnsiTheme="majorBidi" w:cstheme="majorBidi"/>
                <w:color w:val="000000"/>
              </w:rPr>
              <w:t>Unavailability of chemotherapy medications</w:t>
            </w:r>
          </w:p>
          <w:p w14:paraId="57148348" w14:textId="77777777" w:rsidR="000E7479" w:rsidRPr="002121A6" w:rsidRDefault="000E7479" w:rsidP="000E7479">
            <w:pPr>
              <w:rPr>
                <w:rFonts w:asciiTheme="majorBidi" w:hAnsiTheme="majorBidi" w:cstheme="majorBidi"/>
                <w:color w:val="000000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2121A6">
              <w:rPr>
                <w:rFonts w:asciiTheme="majorBidi" w:hAnsiTheme="majorBidi" w:cstheme="majorBidi"/>
                <w:color w:val="000000"/>
              </w:rPr>
              <w:t>High cost of medications and diagnostic lab tests</w:t>
            </w:r>
          </w:p>
          <w:p w14:paraId="48FD3D51" w14:textId="77777777" w:rsidR="000E7479" w:rsidRDefault="000E7479" w:rsidP="000E7479">
            <w:pPr>
              <w:rPr>
                <w:rFonts w:asciiTheme="majorBidi" w:hAnsiTheme="majorBidi" w:cstheme="majorBidi"/>
                <w:color w:val="000000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>
              <w:rPr>
                <w:rFonts w:asciiTheme="majorBidi" w:hAnsiTheme="majorBidi" w:cstheme="majorBidi"/>
                <w:lang w:bidi="ar-YE"/>
              </w:rPr>
              <w:t xml:space="preserve"> </w:t>
            </w:r>
            <w:r w:rsidRPr="002121A6">
              <w:rPr>
                <w:rFonts w:asciiTheme="majorBidi" w:hAnsiTheme="majorBidi" w:cstheme="majorBidi"/>
                <w:color w:val="000000"/>
              </w:rPr>
              <w:t>The psychological and economic condition of the patients</w:t>
            </w:r>
          </w:p>
          <w:p w14:paraId="3626364D" w14:textId="77777777" w:rsidR="000E7479" w:rsidRPr="00340804" w:rsidRDefault="000E7479" w:rsidP="000E7479">
            <w:pPr>
              <w:pStyle w:val="Default"/>
              <w:spacing w:line="276" w:lineRule="auto"/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Other (Please Specify) …………………</w:t>
            </w:r>
          </w:p>
          <w:p w14:paraId="2B539613" w14:textId="13A150DF" w:rsidR="000E7479" w:rsidRPr="000E7479" w:rsidRDefault="000E7479" w:rsidP="000E7479">
            <w:pPr>
              <w:rPr>
                <w:rFonts w:asciiTheme="majorBidi" w:hAnsiTheme="majorBidi" w:cstheme="majorBidi"/>
                <w:lang w:bidi="ar-YE"/>
              </w:rPr>
            </w:pPr>
            <w:r w:rsidRPr="00340804">
              <w:rPr>
                <w:rFonts w:asciiTheme="majorBidi" w:hAnsiTheme="majorBidi" w:cstheme="majorBidi"/>
                <w:lang w:bidi="ar-YE"/>
              </w:rPr>
              <w:sym w:font="Wingdings" w:char="F0A8"/>
            </w:r>
            <w:r w:rsidRPr="00340804">
              <w:rPr>
                <w:rFonts w:asciiTheme="majorBidi" w:hAnsiTheme="majorBidi" w:cstheme="majorBidi"/>
                <w:lang w:bidi="ar-YE"/>
              </w:rPr>
              <w:t xml:space="preserve"> None    </w:t>
            </w:r>
          </w:p>
        </w:tc>
        <w:tc>
          <w:tcPr>
            <w:tcW w:w="720" w:type="dxa"/>
            <w:shd w:val="clear" w:color="auto" w:fill="EEECE1" w:themeFill="background2"/>
            <w:vAlign w:val="center"/>
          </w:tcPr>
          <w:p w14:paraId="40B12B0C" w14:textId="3B6CCF63" w:rsidR="000E7479" w:rsidRPr="00053105" w:rsidRDefault="00DF1F50" w:rsidP="000E74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YE"/>
              </w:rPr>
            </w:pPr>
            <w:r>
              <w:rPr>
                <w:rFonts w:asciiTheme="majorBidi" w:hAnsiTheme="majorBidi" w:cstheme="majorBidi"/>
                <w:b/>
                <w:bCs/>
                <w:lang w:bidi="ar-YE"/>
              </w:rPr>
              <w:t>16</w:t>
            </w:r>
          </w:p>
        </w:tc>
      </w:tr>
    </w:tbl>
    <w:p w14:paraId="492758E4" w14:textId="77777777" w:rsidR="00F7101F" w:rsidRPr="003E486C" w:rsidRDefault="00F7101F" w:rsidP="00783172">
      <w:pPr>
        <w:ind w:left="720"/>
        <w:rPr>
          <w:rFonts w:ascii="Arial" w:hAnsi="Arial"/>
          <w:color w:val="000000"/>
          <w:sz w:val="18"/>
          <w:szCs w:val="18"/>
        </w:rPr>
      </w:pPr>
    </w:p>
    <w:p w14:paraId="28D64766" w14:textId="5BEFB242" w:rsidR="00665DF8" w:rsidRPr="00550F38" w:rsidRDefault="00550F38" w:rsidP="00550F38">
      <w:pPr>
        <w:jc w:val="center"/>
        <w:rPr>
          <w:b/>
          <w:bCs/>
          <w:sz w:val="30"/>
          <w:szCs w:val="30"/>
        </w:rPr>
      </w:pPr>
      <w:r w:rsidRPr="00550F38">
        <w:rPr>
          <w:rStyle w:val="fontstyle01"/>
          <w:b/>
          <w:bCs/>
          <w:sz w:val="24"/>
          <w:szCs w:val="24"/>
        </w:rPr>
        <w:t>Thank you very much. We greatly appreciate your participation</w:t>
      </w:r>
    </w:p>
    <w:sectPr w:rsidR="00665DF8" w:rsidRPr="00550F38" w:rsidSect="00952B5E">
      <w:headerReference w:type="default" r:id="rId8"/>
      <w:footerReference w:type="default" r:id="rId9"/>
      <w:pgSz w:w="12240" w:h="15840" w:code="1"/>
      <w:pgMar w:top="850" w:right="1354" w:bottom="0" w:left="1440" w:header="720" w:footer="61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04C70" w14:textId="77777777" w:rsidR="005B0717" w:rsidRDefault="005B0717" w:rsidP="001C5D54">
      <w:r>
        <w:separator/>
      </w:r>
    </w:p>
  </w:endnote>
  <w:endnote w:type="continuationSeparator" w:id="0">
    <w:p w14:paraId="6788719B" w14:textId="77777777" w:rsidR="005B0717" w:rsidRDefault="005B0717" w:rsidP="001C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L-Mohanad">
    <w:altName w:val="Arial"/>
    <w:charset w:val="B2"/>
    <w:family w:val="auto"/>
    <w:pitch w:val="variable"/>
    <w:sig w:usb0="00002001" w:usb1="00000000" w:usb2="00000000" w:usb3="00000000" w:csb0="00000040" w:csb1="00000000"/>
  </w:font>
  <w:font w:name="Al-QuranAlKareem">
    <w:altName w:val="Times New Roman"/>
    <w:charset w:val="00"/>
    <w:family w:val="auto"/>
    <w:pitch w:val="variable"/>
    <w:sig w:usb0="00006007" w:usb1="80000000" w:usb2="00000008" w:usb3="00000000" w:csb0="00000043" w:csb1="00000000"/>
  </w:font>
  <w:font w:name="PT Bold Heading">
    <w:panose1 w:val="02010400000000000000"/>
    <w:charset w:val="B2"/>
    <w:family w:val="auto"/>
    <w:pitch w:val="variable"/>
    <w:sig w:usb0="00002001" w:usb1="80000000" w:usb2="00000008" w:usb3="00000000" w:csb0="0000004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alic">
    <w:altName w:val="Calibri"/>
    <w:panose1 w:val="00000000000000000000"/>
    <w:charset w:val="00"/>
    <w:family w:val="roman"/>
    <w:notTrueType/>
    <w:pitch w:val="default"/>
  </w:font>
  <w:font w:name="MyriadPro-Regular">
    <w:altName w:val="Cambria"/>
    <w:panose1 w:val="00000000000000000000"/>
    <w:charset w:val="00"/>
    <w:family w:val="roman"/>
    <w:notTrueType/>
    <w:pitch w:val="default"/>
  </w:font>
  <w:font w:name="SKR HEAD1">
    <w:altName w:val="Arial"/>
    <w:charset w:val="B2"/>
    <w:family w:val="auto"/>
    <w:pitch w:val="variable"/>
    <w:sig w:usb0="00002001" w:usb1="00000000" w:usb2="00000000" w:usb3="00000000" w:csb0="0000004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FrutigerLTStd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dvTimes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AD7C1" w14:textId="77777777" w:rsidR="000E0498" w:rsidRDefault="000E0498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CF7C19">
      <w:rPr>
        <w:caps/>
        <w:noProof/>
        <w:color w:val="4F81BD" w:themeColor="accent1"/>
      </w:rPr>
      <w:t>5</w:t>
    </w:r>
    <w:r>
      <w:rPr>
        <w:caps/>
        <w:noProof/>
        <w:color w:val="4F81BD" w:themeColor="accent1"/>
      </w:rPr>
      <w:fldChar w:fldCharType="end"/>
    </w:r>
  </w:p>
  <w:p w14:paraId="6EA370D1" w14:textId="77777777" w:rsidR="000E0498" w:rsidRDefault="000E04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9B64B" w14:textId="77777777" w:rsidR="005B0717" w:rsidRDefault="005B0717" w:rsidP="001C5D54">
      <w:r>
        <w:separator/>
      </w:r>
    </w:p>
  </w:footnote>
  <w:footnote w:type="continuationSeparator" w:id="0">
    <w:p w14:paraId="1E534CF7" w14:textId="77777777" w:rsidR="005B0717" w:rsidRDefault="005B0717" w:rsidP="001C5D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7BF38" w14:textId="77777777" w:rsidR="000E0498" w:rsidRDefault="000E0498" w:rsidP="00FD3F36">
    <w:pPr>
      <w:pStyle w:val="Header"/>
      <w:tabs>
        <w:tab w:val="clear" w:pos="4153"/>
        <w:tab w:val="clear" w:pos="8306"/>
        <w:tab w:val="left" w:pos="4155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626CA"/>
    <w:multiLevelType w:val="hybridMultilevel"/>
    <w:tmpl w:val="D8A008A8"/>
    <w:lvl w:ilvl="0" w:tplc="5B8ED2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1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1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1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1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1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1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1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1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7EF1EDA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0E00A5"/>
    <w:multiLevelType w:val="hybridMultilevel"/>
    <w:tmpl w:val="AA3A266A"/>
    <w:lvl w:ilvl="0" w:tplc="53D2FA94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hint="default"/>
        <w:b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02A1D77"/>
    <w:multiLevelType w:val="hybridMultilevel"/>
    <w:tmpl w:val="C9508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10062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A1487A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65300BB"/>
    <w:multiLevelType w:val="hybridMultilevel"/>
    <w:tmpl w:val="AB5C7BA4"/>
    <w:lvl w:ilvl="0" w:tplc="CD165F38">
      <w:start w:val="1"/>
      <w:numFmt w:val="bullet"/>
      <w:pStyle w:val="Tablesubheading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CBBEC2FA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eastAsia="Times New Roman" w:hAnsi="Wingdings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1C3AF0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E2B5CED"/>
    <w:multiLevelType w:val="hybridMultilevel"/>
    <w:tmpl w:val="86C0E978"/>
    <w:lvl w:ilvl="0" w:tplc="108C3A6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0BA7C9B"/>
    <w:multiLevelType w:val="multilevel"/>
    <w:tmpl w:val="4C8CF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ED2FE9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0F32722"/>
    <w:multiLevelType w:val="hybridMultilevel"/>
    <w:tmpl w:val="34F274A4"/>
    <w:lvl w:ilvl="0" w:tplc="3BDA889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3075153"/>
    <w:multiLevelType w:val="hybridMultilevel"/>
    <w:tmpl w:val="320A3134"/>
    <w:lvl w:ilvl="0" w:tplc="108C3A6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2A1F82"/>
    <w:multiLevelType w:val="hybridMultilevel"/>
    <w:tmpl w:val="B238B33A"/>
    <w:lvl w:ilvl="0" w:tplc="179642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B24345"/>
    <w:multiLevelType w:val="hybridMultilevel"/>
    <w:tmpl w:val="DEAC1F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0D7023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ABA2054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3294638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6E040BF"/>
    <w:multiLevelType w:val="multilevel"/>
    <w:tmpl w:val="49B29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8227975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B095EBB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D271916"/>
    <w:multiLevelType w:val="hybridMultilevel"/>
    <w:tmpl w:val="9A2E55AC"/>
    <w:lvl w:ilvl="0" w:tplc="3476162A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D88314C"/>
    <w:multiLevelType w:val="multilevel"/>
    <w:tmpl w:val="C06EC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E1D020D"/>
    <w:multiLevelType w:val="hybridMultilevel"/>
    <w:tmpl w:val="E8EA0E40"/>
    <w:lvl w:ilvl="0" w:tplc="EACE6FC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0B0F9D"/>
    <w:multiLevelType w:val="hybridMultilevel"/>
    <w:tmpl w:val="7074A2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EB3C4F"/>
    <w:multiLevelType w:val="hybridMultilevel"/>
    <w:tmpl w:val="BC34C7BA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5B9D661E"/>
    <w:multiLevelType w:val="hybridMultilevel"/>
    <w:tmpl w:val="6A5EFDC6"/>
    <w:lvl w:ilvl="0" w:tplc="29388F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B16174"/>
    <w:multiLevelType w:val="multilevel"/>
    <w:tmpl w:val="D0224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1582566"/>
    <w:multiLevelType w:val="hybridMultilevel"/>
    <w:tmpl w:val="C682F6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712098"/>
    <w:multiLevelType w:val="hybridMultilevel"/>
    <w:tmpl w:val="2AD45ACE"/>
    <w:lvl w:ilvl="0" w:tplc="7816476E">
      <w:start w:val="1"/>
      <w:numFmt w:val="bullet"/>
      <w:lvlText w:val="-"/>
      <w:lvlJc w:val="left"/>
      <w:pPr>
        <w:ind w:left="1170" w:hanging="360"/>
      </w:pPr>
      <w:rPr>
        <w:rFonts w:ascii="Calibri" w:eastAsiaTheme="minorHAnsi" w:hAnsi="Calibr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0" w15:restartNumberingAfterBreak="0">
    <w:nsid w:val="6C1D71D8"/>
    <w:multiLevelType w:val="multilevel"/>
    <w:tmpl w:val="7D6CF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03B5541"/>
    <w:multiLevelType w:val="hybridMultilevel"/>
    <w:tmpl w:val="E45894EC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71A21508"/>
    <w:multiLevelType w:val="hybridMultilevel"/>
    <w:tmpl w:val="693C83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C341852">
      <w:start w:val="18"/>
      <w:numFmt w:val="bullet"/>
      <w:lvlText w:val=""/>
      <w:lvlJc w:val="left"/>
      <w:pPr>
        <w:ind w:left="1440" w:hanging="360"/>
      </w:pPr>
      <w:rPr>
        <w:rFonts w:ascii="Wingdings" w:eastAsiaTheme="minorHAnsi" w:hAnsi="Wingdings" w:cstheme="maj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E24A6B"/>
    <w:multiLevelType w:val="hybridMultilevel"/>
    <w:tmpl w:val="8B06EC54"/>
    <w:lvl w:ilvl="0" w:tplc="74126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51442877">
    <w:abstractNumId w:val="0"/>
  </w:num>
  <w:num w:numId="2" w16cid:durableId="555093535">
    <w:abstractNumId w:val="6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78673">
    <w:abstractNumId w:val="18"/>
  </w:num>
  <w:num w:numId="4" w16cid:durableId="1918511471">
    <w:abstractNumId w:val="22"/>
  </w:num>
  <w:num w:numId="5" w16cid:durableId="1661889803">
    <w:abstractNumId w:val="9"/>
  </w:num>
  <w:num w:numId="6" w16cid:durableId="861289095">
    <w:abstractNumId w:val="11"/>
  </w:num>
  <w:num w:numId="7" w16cid:durableId="508833391">
    <w:abstractNumId w:val="26"/>
  </w:num>
  <w:num w:numId="8" w16cid:durableId="1366061314">
    <w:abstractNumId w:val="30"/>
  </w:num>
  <w:num w:numId="9" w16cid:durableId="1091048722">
    <w:abstractNumId w:val="27"/>
  </w:num>
  <w:num w:numId="10" w16cid:durableId="1559710858">
    <w:abstractNumId w:val="29"/>
  </w:num>
  <w:num w:numId="11" w16cid:durableId="306975180">
    <w:abstractNumId w:val="6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085570409">
    <w:abstractNumId w:val="23"/>
  </w:num>
  <w:num w:numId="13" w16cid:durableId="239485243">
    <w:abstractNumId w:val="2"/>
  </w:num>
  <w:num w:numId="14" w16cid:durableId="91435672">
    <w:abstractNumId w:val="21"/>
  </w:num>
  <w:num w:numId="15" w16cid:durableId="874585542">
    <w:abstractNumId w:val="17"/>
  </w:num>
  <w:num w:numId="16" w16cid:durableId="1258251303">
    <w:abstractNumId w:val="6"/>
  </w:num>
  <w:num w:numId="17" w16cid:durableId="2080397444">
    <w:abstractNumId w:val="19"/>
  </w:num>
  <w:num w:numId="18" w16cid:durableId="2012564956">
    <w:abstractNumId w:val="4"/>
  </w:num>
  <w:num w:numId="19" w16cid:durableId="1838614267">
    <w:abstractNumId w:val="16"/>
  </w:num>
  <w:num w:numId="20" w16cid:durableId="1256480548">
    <w:abstractNumId w:val="20"/>
  </w:num>
  <w:num w:numId="21" w16cid:durableId="662514735">
    <w:abstractNumId w:val="1"/>
  </w:num>
  <w:num w:numId="22" w16cid:durableId="1200899950">
    <w:abstractNumId w:val="5"/>
  </w:num>
  <w:num w:numId="23" w16cid:durableId="1373384052">
    <w:abstractNumId w:val="15"/>
  </w:num>
  <w:num w:numId="24" w16cid:durableId="1581526464">
    <w:abstractNumId w:val="33"/>
  </w:num>
  <w:num w:numId="25" w16cid:durableId="233325118">
    <w:abstractNumId w:val="7"/>
  </w:num>
  <w:num w:numId="26" w16cid:durableId="562259320">
    <w:abstractNumId w:val="10"/>
  </w:num>
  <w:num w:numId="27" w16cid:durableId="324894314">
    <w:abstractNumId w:val="8"/>
  </w:num>
  <w:num w:numId="28" w16cid:durableId="1307081627">
    <w:abstractNumId w:val="25"/>
  </w:num>
  <w:num w:numId="29" w16cid:durableId="1582175430">
    <w:abstractNumId w:val="31"/>
  </w:num>
  <w:num w:numId="30" w16cid:durableId="1653676111">
    <w:abstractNumId w:val="12"/>
  </w:num>
  <w:num w:numId="31" w16cid:durableId="1442454682">
    <w:abstractNumId w:val="32"/>
  </w:num>
  <w:num w:numId="32" w16cid:durableId="1501003374">
    <w:abstractNumId w:val="28"/>
  </w:num>
  <w:num w:numId="33" w16cid:durableId="1489588977">
    <w:abstractNumId w:val="13"/>
  </w:num>
  <w:num w:numId="34" w16cid:durableId="389958074">
    <w:abstractNumId w:val="14"/>
  </w:num>
  <w:num w:numId="35" w16cid:durableId="2107459009">
    <w:abstractNumId w:val="24"/>
  </w:num>
  <w:num w:numId="36" w16cid:durableId="114728160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r.Mohammed">
    <w15:presenceInfo w15:providerId="None" w15:userId="Dr.Mohamm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8E2"/>
    <w:rsid w:val="0000471C"/>
    <w:rsid w:val="0001400E"/>
    <w:rsid w:val="0001753D"/>
    <w:rsid w:val="000233A4"/>
    <w:rsid w:val="000248E2"/>
    <w:rsid w:val="00026143"/>
    <w:rsid w:val="00030B01"/>
    <w:rsid w:val="00030BA0"/>
    <w:rsid w:val="00031D16"/>
    <w:rsid w:val="00037DD5"/>
    <w:rsid w:val="00044F81"/>
    <w:rsid w:val="000460ED"/>
    <w:rsid w:val="0005180D"/>
    <w:rsid w:val="0005271A"/>
    <w:rsid w:val="00052722"/>
    <w:rsid w:val="00053105"/>
    <w:rsid w:val="00057A57"/>
    <w:rsid w:val="00063C26"/>
    <w:rsid w:val="000661AF"/>
    <w:rsid w:val="00066AFA"/>
    <w:rsid w:val="000673D3"/>
    <w:rsid w:val="0007208C"/>
    <w:rsid w:val="00073C6D"/>
    <w:rsid w:val="0008281D"/>
    <w:rsid w:val="00090CC3"/>
    <w:rsid w:val="000964F7"/>
    <w:rsid w:val="000A4123"/>
    <w:rsid w:val="000A617D"/>
    <w:rsid w:val="000A6AB4"/>
    <w:rsid w:val="000B2191"/>
    <w:rsid w:val="000B5C9E"/>
    <w:rsid w:val="000C10A4"/>
    <w:rsid w:val="000C463D"/>
    <w:rsid w:val="000D081E"/>
    <w:rsid w:val="000D6746"/>
    <w:rsid w:val="000E0498"/>
    <w:rsid w:val="000E7479"/>
    <w:rsid w:val="000F132C"/>
    <w:rsid w:val="000F1953"/>
    <w:rsid w:val="000F6F90"/>
    <w:rsid w:val="000F79E6"/>
    <w:rsid w:val="00102952"/>
    <w:rsid w:val="00104F3F"/>
    <w:rsid w:val="00106F29"/>
    <w:rsid w:val="00112A52"/>
    <w:rsid w:val="00115236"/>
    <w:rsid w:val="00123D8D"/>
    <w:rsid w:val="001300F0"/>
    <w:rsid w:val="00134F1A"/>
    <w:rsid w:val="00136BFC"/>
    <w:rsid w:val="001443D0"/>
    <w:rsid w:val="00144E7F"/>
    <w:rsid w:val="001469EB"/>
    <w:rsid w:val="00150306"/>
    <w:rsid w:val="00151C3A"/>
    <w:rsid w:val="001530F4"/>
    <w:rsid w:val="0015586A"/>
    <w:rsid w:val="00163BCE"/>
    <w:rsid w:val="001657D9"/>
    <w:rsid w:val="00171676"/>
    <w:rsid w:val="001755DD"/>
    <w:rsid w:val="00181733"/>
    <w:rsid w:val="00190585"/>
    <w:rsid w:val="0019237A"/>
    <w:rsid w:val="00193027"/>
    <w:rsid w:val="001B039C"/>
    <w:rsid w:val="001C1C43"/>
    <w:rsid w:val="001C5D54"/>
    <w:rsid w:val="001C6DB0"/>
    <w:rsid w:val="001D31F5"/>
    <w:rsid w:val="001D4944"/>
    <w:rsid w:val="001D6D47"/>
    <w:rsid w:val="001F1360"/>
    <w:rsid w:val="001F1F03"/>
    <w:rsid w:val="001F2BEE"/>
    <w:rsid w:val="001F59A0"/>
    <w:rsid w:val="001F7CD5"/>
    <w:rsid w:val="001F7EDC"/>
    <w:rsid w:val="00200ACF"/>
    <w:rsid w:val="002018D8"/>
    <w:rsid w:val="00206E38"/>
    <w:rsid w:val="00207683"/>
    <w:rsid w:val="00212378"/>
    <w:rsid w:val="00213390"/>
    <w:rsid w:val="00220FB8"/>
    <w:rsid w:val="0022378B"/>
    <w:rsid w:val="002242FD"/>
    <w:rsid w:val="0023015C"/>
    <w:rsid w:val="0023077E"/>
    <w:rsid w:val="00236DB9"/>
    <w:rsid w:val="00241200"/>
    <w:rsid w:val="002547E0"/>
    <w:rsid w:val="00257D5D"/>
    <w:rsid w:val="002655EF"/>
    <w:rsid w:val="00265B18"/>
    <w:rsid w:val="00273A2E"/>
    <w:rsid w:val="00282372"/>
    <w:rsid w:val="00283625"/>
    <w:rsid w:val="00283734"/>
    <w:rsid w:val="00286F2F"/>
    <w:rsid w:val="002932DD"/>
    <w:rsid w:val="00297514"/>
    <w:rsid w:val="002A0BC6"/>
    <w:rsid w:val="002B0E97"/>
    <w:rsid w:val="002B1A20"/>
    <w:rsid w:val="002B4F62"/>
    <w:rsid w:val="002D3B1F"/>
    <w:rsid w:val="002D4F89"/>
    <w:rsid w:val="002E2E0A"/>
    <w:rsid w:val="002F5131"/>
    <w:rsid w:val="00300045"/>
    <w:rsid w:val="00301A7C"/>
    <w:rsid w:val="0031430B"/>
    <w:rsid w:val="0031695B"/>
    <w:rsid w:val="00320787"/>
    <w:rsid w:val="00321317"/>
    <w:rsid w:val="00322908"/>
    <w:rsid w:val="0032502E"/>
    <w:rsid w:val="00330A21"/>
    <w:rsid w:val="003322BA"/>
    <w:rsid w:val="00340804"/>
    <w:rsid w:val="00342939"/>
    <w:rsid w:val="00342AE5"/>
    <w:rsid w:val="00350578"/>
    <w:rsid w:val="00364C0C"/>
    <w:rsid w:val="00366F19"/>
    <w:rsid w:val="003704FF"/>
    <w:rsid w:val="003725EC"/>
    <w:rsid w:val="00377932"/>
    <w:rsid w:val="0038252C"/>
    <w:rsid w:val="003830DA"/>
    <w:rsid w:val="00385A94"/>
    <w:rsid w:val="00391C77"/>
    <w:rsid w:val="00392584"/>
    <w:rsid w:val="00395AF0"/>
    <w:rsid w:val="003A3074"/>
    <w:rsid w:val="003A52E9"/>
    <w:rsid w:val="003A6F81"/>
    <w:rsid w:val="003B17E3"/>
    <w:rsid w:val="003B278F"/>
    <w:rsid w:val="003B41DA"/>
    <w:rsid w:val="003C1513"/>
    <w:rsid w:val="003E486C"/>
    <w:rsid w:val="003E6C49"/>
    <w:rsid w:val="003F0B5E"/>
    <w:rsid w:val="003F43E1"/>
    <w:rsid w:val="003F43F9"/>
    <w:rsid w:val="00401D04"/>
    <w:rsid w:val="00402DBD"/>
    <w:rsid w:val="0040569D"/>
    <w:rsid w:val="004204DB"/>
    <w:rsid w:val="00420615"/>
    <w:rsid w:val="004235CC"/>
    <w:rsid w:val="00423929"/>
    <w:rsid w:val="0043059D"/>
    <w:rsid w:val="00430A01"/>
    <w:rsid w:val="00430ED3"/>
    <w:rsid w:val="00431D7E"/>
    <w:rsid w:val="00433B1D"/>
    <w:rsid w:val="00442A5B"/>
    <w:rsid w:val="004521A7"/>
    <w:rsid w:val="0046086F"/>
    <w:rsid w:val="00475EE0"/>
    <w:rsid w:val="00480237"/>
    <w:rsid w:val="00484771"/>
    <w:rsid w:val="00492667"/>
    <w:rsid w:val="004958F5"/>
    <w:rsid w:val="004B3F05"/>
    <w:rsid w:val="004B6BE2"/>
    <w:rsid w:val="004C4A84"/>
    <w:rsid w:val="004D0ED7"/>
    <w:rsid w:val="004E680A"/>
    <w:rsid w:val="004E6C2C"/>
    <w:rsid w:val="004F2431"/>
    <w:rsid w:val="005012F7"/>
    <w:rsid w:val="00503FEF"/>
    <w:rsid w:val="0050672A"/>
    <w:rsid w:val="0051570E"/>
    <w:rsid w:val="00523959"/>
    <w:rsid w:val="00530556"/>
    <w:rsid w:val="005333CD"/>
    <w:rsid w:val="00535B62"/>
    <w:rsid w:val="00537C01"/>
    <w:rsid w:val="00540B29"/>
    <w:rsid w:val="00550F38"/>
    <w:rsid w:val="0055485C"/>
    <w:rsid w:val="00554CCB"/>
    <w:rsid w:val="00555DE3"/>
    <w:rsid w:val="0056198B"/>
    <w:rsid w:val="005705B6"/>
    <w:rsid w:val="005711FF"/>
    <w:rsid w:val="00571222"/>
    <w:rsid w:val="00572A57"/>
    <w:rsid w:val="005767E2"/>
    <w:rsid w:val="005826DC"/>
    <w:rsid w:val="00587B04"/>
    <w:rsid w:val="00591F55"/>
    <w:rsid w:val="005928D6"/>
    <w:rsid w:val="005A2399"/>
    <w:rsid w:val="005A2D16"/>
    <w:rsid w:val="005A2DFA"/>
    <w:rsid w:val="005A334A"/>
    <w:rsid w:val="005A5FD7"/>
    <w:rsid w:val="005A7C37"/>
    <w:rsid w:val="005A7C52"/>
    <w:rsid w:val="005B0717"/>
    <w:rsid w:val="005B0F73"/>
    <w:rsid w:val="005B5B92"/>
    <w:rsid w:val="005B673B"/>
    <w:rsid w:val="005C5906"/>
    <w:rsid w:val="005D0ED8"/>
    <w:rsid w:val="005D597E"/>
    <w:rsid w:val="005E2083"/>
    <w:rsid w:val="005F70CF"/>
    <w:rsid w:val="0061011F"/>
    <w:rsid w:val="00622155"/>
    <w:rsid w:val="00623AF6"/>
    <w:rsid w:val="00630A7E"/>
    <w:rsid w:val="006332A8"/>
    <w:rsid w:val="00644661"/>
    <w:rsid w:val="00644EDD"/>
    <w:rsid w:val="0064558B"/>
    <w:rsid w:val="00645690"/>
    <w:rsid w:val="006511F5"/>
    <w:rsid w:val="00652D63"/>
    <w:rsid w:val="00655B3E"/>
    <w:rsid w:val="0065746A"/>
    <w:rsid w:val="00664A63"/>
    <w:rsid w:val="00665DF8"/>
    <w:rsid w:val="00665FD1"/>
    <w:rsid w:val="00667B93"/>
    <w:rsid w:val="00670147"/>
    <w:rsid w:val="00676D34"/>
    <w:rsid w:val="0068537D"/>
    <w:rsid w:val="006A00EA"/>
    <w:rsid w:val="006A7D84"/>
    <w:rsid w:val="006B6DE1"/>
    <w:rsid w:val="006D317A"/>
    <w:rsid w:val="006E1321"/>
    <w:rsid w:val="006E2555"/>
    <w:rsid w:val="006E51C9"/>
    <w:rsid w:val="006F29E8"/>
    <w:rsid w:val="006F578F"/>
    <w:rsid w:val="007005BF"/>
    <w:rsid w:val="00701BE6"/>
    <w:rsid w:val="0072260B"/>
    <w:rsid w:val="00725227"/>
    <w:rsid w:val="00732B39"/>
    <w:rsid w:val="00743301"/>
    <w:rsid w:val="007434E6"/>
    <w:rsid w:val="0074429C"/>
    <w:rsid w:val="00745DC7"/>
    <w:rsid w:val="007559BE"/>
    <w:rsid w:val="00766B02"/>
    <w:rsid w:val="0077164D"/>
    <w:rsid w:val="007719FC"/>
    <w:rsid w:val="007724A2"/>
    <w:rsid w:val="00780B02"/>
    <w:rsid w:val="00783172"/>
    <w:rsid w:val="00791034"/>
    <w:rsid w:val="007950D9"/>
    <w:rsid w:val="007A482F"/>
    <w:rsid w:val="007B169B"/>
    <w:rsid w:val="007B3F2E"/>
    <w:rsid w:val="007B7120"/>
    <w:rsid w:val="007C2D9C"/>
    <w:rsid w:val="007C6475"/>
    <w:rsid w:val="007C6664"/>
    <w:rsid w:val="007D2357"/>
    <w:rsid w:val="007D33DF"/>
    <w:rsid w:val="007D378D"/>
    <w:rsid w:val="007D37BC"/>
    <w:rsid w:val="007D7356"/>
    <w:rsid w:val="007E35DF"/>
    <w:rsid w:val="007E4061"/>
    <w:rsid w:val="00803D29"/>
    <w:rsid w:val="008105B9"/>
    <w:rsid w:val="008115CC"/>
    <w:rsid w:val="00820E9B"/>
    <w:rsid w:val="00822B0C"/>
    <w:rsid w:val="008243A9"/>
    <w:rsid w:val="008266F2"/>
    <w:rsid w:val="00830278"/>
    <w:rsid w:val="0083087B"/>
    <w:rsid w:val="008355F9"/>
    <w:rsid w:val="00835A22"/>
    <w:rsid w:val="008476F2"/>
    <w:rsid w:val="00853B83"/>
    <w:rsid w:val="00861F80"/>
    <w:rsid w:val="008621BF"/>
    <w:rsid w:val="00865C26"/>
    <w:rsid w:val="0087151F"/>
    <w:rsid w:val="00873881"/>
    <w:rsid w:val="00875044"/>
    <w:rsid w:val="00886E7A"/>
    <w:rsid w:val="00892B95"/>
    <w:rsid w:val="00893B09"/>
    <w:rsid w:val="00893FCE"/>
    <w:rsid w:val="008941F5"/>
    <w:rsid w:val="00894D71"/>
    <w:rsid w:val="00896A27"/>
    <w:rsid w:val="008A3E74"/>
    <w:rsid w:val="008A7619"/>
    <w:rsid w:val="008A7E4D"/>
    <w:rsid w:val="008B0835"/>
    <w:rsid w:val="008B3B65"/>
    <w:rsid w:val="008C2E96"/>
    <w:rsid w:val="008F0853"/>
    <w:rsid w:val="00901951"/>
    <w:rsid w:val="009035A8"/>
    <w:rsid w:val="009038BD"/>
    <w:rsid w:val="00904BA5"/>
    <w:rsid w:val="009117AC"/>
    <w:rsid w:val="009134ED"/>
    <w:rsid w:val="00913C59"/>
    <w:rsid w:val="0091615D"/>
    <w:rsid w:val="0091713C"/>
    <w:rsid w:val="009175D0"/>
    <w:rsid w:val="00922442"/>
    <w:rsid w:val="00922832"/>
    <w:rsid w:val="00922CD4"/>
    <w:rsid w:val="00926AF3"/>
    <w:rsid w:val="00927621"/>
    <w:rsid w:val="009319BE"/>
    <w:rsid w:val="0093537A"/>
    <w:rsid w:val="00941DA5"/>
    <w:rsid w:val="009477C1"/>
    <w:rsid w:val="00951EC9"/>
    <w:rsid w:val="00952ADA"/>
    <w:rsid w:val="00952B5E"/>
    <w:rsid w:val="00960336"/>
    <w:rsid w:val="00960745"/>
    <w:rsid w:val="0096190F"/>
    <w:rsid w:val="00963360"/>
    <w:rsid w:val="009653CB"/>
    <w:rsid w:val="00970E57"/>
    <w:rsid w:val="00974B0B"/>
    <w:rsid w:val="00976D8F"/>
    <w:rsid w:val="0098770C"/>
    <w:rsid w:val="00991F62"/>
    <w:rsid w:val="0099219A"/>
    <w:rsid w:val="009B5C72"/>
    <w:rsid w:val="009B6ABC"/>
    <w:rsid w:val="009C0725"/>
    <w:rsid w:val="009C5D97"/>
    <w:rsid w:val="009D2D58"/>
    <w:rsid w:val="009E01BE"/>
    <w:rsid w:val="009E3E95"/>
    <w:rsid w:val="009F4EFC"/>
    <w:rsid w:val="009F5D05"/>
    <w:rsid w:val="00A0074B"/>
    <w:rsid w:val="00A010CA"/>
    <w:rsid w:val="00A075FA"/>
    <w:rsid w:val="00A11BD3"/>
    <w:rsid w:val="00A16BC4"/>
    <w:rsid w:val="00A20A9B"/>
    <w:rsid w:val="00A20C8D"/>
    <w:rsid w:val="00A22F79"/>
    <w:rsid w:val="00A25479"/>
    <w:rsid w:val="00A2631E"/>
    <w:rsid w:val="00A27A4C"/>
    <w:rsid w:val="00A426AB"/>
    <w:rsid w:val="00A5405C"/>
    <w:rsid w:val="00A545DA"/>
    <w:rsid w:val="00A626C4"/>
    <w:rsid w:val="00A655D1"/>
    <w:rsid w:val="00A66791"/>
    <w:rsid w:val="00A763AC"/>
    <w:rsid w:val="00A82ACB"/>
    <w:rsid w:val="00A844D0"/>
    <w:rsid w:val="00A85996"/>
    <w:rsid w:val="00A903D7"/>
    <w:rsid w:val="00A93348"/>
    <w:rsid w:val="00A962D0"/>
    <w:rsid w:val="00A96ACC"/>
    <w:rsid w:val="00AA229B"/>
    <w:rsid w:val="00AA5632"/>
    <w:rsid w:val="00AA7ABA"/>
    <w:rsid w:val="00AB3851"/>
    <w:rsid w:val="00AB6128"/>
    <w:rsid w:val="00AC032C"/>
    <w:rsid w:val="00AC485E"/>
    <w:rsid w:val="00AD06C3"/>
    <w:rsid w:val="00AD1BE2"/>
    <w:rsid w:val="00AD4B9E"/>
    <w:rsid w:val="00AE0248"/>
    <w:rsid w:val="00AE4FF5"/>
    <w:rsid w:val="00AF1E18"/>
    <w:rsid w:val="00AF1E4E"/>
    <w:rsid w:val="00B12FBC"/>
    <w:rsid w:val="00B13576"/>
    <w:rsid w:val="00B405C1"/>
    <w:rsid w:val="00B42115"/>
    <w:rsid w:val="00B45B22"/>
    <w:rsid w:val="00B45B39"/>
    <w:rsid w:val="00B56F91"/>
    <w:rsid w:val="00B57F4E"/>
    <w:rsid w:val="00B6155E"/>
    <w:rsid w:val="00B6362C"/>
    <w:rsid w:val="00B643A8"/>
    <w:rsid w:val="00B669F1"/>
    <w:rsid w:val="00B67DC3"/>
    <w:rsid w:val="00B70954"/>
    <w:rsid w:val="00B73312"/>
    <w:rsid w:val="00B76A03"/>
    <w:rsid w:val="00B77902"/>
    <w:rsid w:val="00B827BD"/>
    <w:rsid w:val="00B84AFD"/>
    <w:rsid w:val="00B85868"/>
    <w:rsid w:val="00B919CC"/>
    <w:rsid w:val="00BA1911"/>
    <w:rsid w:val="00BA2FD6"/>
    <w:rsid w:val="00BA444F"/>
    <w:rsid w:val="00BA5D0C"/>
    <w:rsid w:val="00BA79B8"/>
    <w:rsid w:val="00BA7FBC"/>
    <w:rsid w:val="00BB4A66"/>
    <w:rsid w:val="00BC0417"/>
    <w:rsid w:val="00BC3F11"/>
    <w:rsid w:val="00BC52D2"/>
    <w:rsid w:val="00BC6022"/>
    <w:rsid w:val="00BD3D70"/>
    <w:rsid w:val="00BD63F9"/>
    <w:rsid w:val="00BD74E1"/>
    <w:rsid w:val="00BE5145"/>
    <w:rsid w:val="00BF65F8"/>
    <w:rsid w:val="00C02499"/>
    <w:rsid w:val="00C11BA0"/>
    <w:rsid w:val="00C172FD"/>
    <w:rsid w:val="00C17ECA"/>
    <w:rsid w:val="00C2428F"/>
    <w:rsid w:val="00C2564B"/>
    <w:rsid w:val="00C27966"/>
    <w:rsid w:val="00C30E7C"/>
    <w:rsid w:val="00C3121B"/>
    <w:rsid w:val="00C37EBB"/>
    <w:rsid w:val="00C43F98"/>
    <w:rsid w:val="00C4474D"/>
    <w:rsid w:val="00C45643"/>
    <w:rsid w:val="00C510D3"/>
    <w:rsid w:val="00C53D5E"/>
    <w:rsid w:val="00C56DFB"/>
    <w:rsid w:val="00C64601"/>
    <w:rsid w:val="00C65101"/>
    <w:rsid w:val="00C6689B"/>
    <w:rsid w:val="00C76FCB"/>
    <w:rsid w:val="00C82A86"/>
    <w:rsid w:val="00C82CA5"/>
    <w:rsid w:val="00C83BA8"/>
    <w:rsid w:val="00C83C9D"/>
    <w:rsid w:val="00C85FD3"/>
    <w:rsid w:val="00C90669"/>
    <w:rsid w:val="00C913D6"/>
    <w:rsid w:val="00C922B4"/>
    <w:rsid w:val="00C9358C"/>
    <w:rsid w:val="00C94341"/>
    <w:rsid w:val="00CA4253"/>
    <w:rsid w:val="00CA4460"/>
    <w:rsid w:val="00CB1EAB"/>
    <w:rsid w:val="00CB6E32"/>
    <w:rsid w:val="00CB74E5"/>
    <w:rsid w:val="00CC1C6A"/>
    <w:rsid w:val="00CC1E41"/>
    <w:rsid w:val="00CC49DE"/>
    <w:rsid w:val="00CC4E06"/>
    <w:rsid w:val="00CC740E"/>
    <w:rsid w:val="00CD1332"/>
    <w:rsid w:val="00CE1CD4"/>
    <w:rsid w:val="00CE2746"/>
    <w:rsid w:val="00CE30B1"/>
    <w:rsid w:val="00CE5DD1"/>
    <w:rsid w:val="00CE642A"/>
    <w:rsid w:val="00CF62E8"/>
    <w:rsid w:val="00CF7C19"/>
    <w:rsid w:val="00D00F26"/>
    <w:rsid w:val="00D12A91"/>
    <w:rsid w:val="00D20799"/>
    <w:rsid w:val="00D24445"/>
    <w:rsid w:val="00D25A48"/>
    <w:rsid w:val="00D26511"/>
    <w:rsid w:val="00D267D6"/>
    <w:rsid w:val="00D313BB"/>
    <w:rsid w:val="00D37A5C"/>
    <w:rsid w:val="00D41337"/>
    <w:rsid w:val="00D55A9B"/>
    <w:rsid w:val="00D631C0"/>
    <w:rsid w:val="00D65968"/>
    <w:rsid w:val="00D729D1"/>
    <w:rsid w:val="00D74821"/>
    <w:rsid w:val="00D87093"/>
    <w:rsid w:val="00D90833"/>
    <w:rsid w:val="00DA16EF"/>
    <w:rsid w:val="00DA656E"/>
    <w:rsid w:val="00DB0236"/>
    <w:rsid w:val="00DC2007"/>
    <w:rsid w:val="00DC30E0"/>
    <w:rsid w:val="00DC3D3D"/>
    <w:rsid w:val="00DC5636"/>
    <w:rsid w:val="00DC6F55"/>
    <w:rsid w:val="00DD5AC1"/>
    <w:rsid w:val="00DE3E46"/>
    <w:rsid w:val="00DE6B43"/>
    <w:rsid w:val="00DF0953"/>
    <w:rsid w:val="00DF17F8"/>
    <w:rsid w:val="00DF1F50"/>
    <w:rsid w:val="00DF7205"/>
    <w:rsid w:val="00DF7A2F"/>
    <w:rsid w:val="00E009AF"/>
    <w:rsid w:val="00E00BA9"/>
    <w:rsid w:val="00E01B4A"/>
    <w:rsid w:val="00E029B5"/>
    <w:rsid w:val="00E03929"/>
    <w:rsid w:val="00E050AF"/>
    <w:rsid w:val="00E10A48"/>
    <w:rsid w:val="00E1104E"/>
    <w:rsid w:val="00E12CAB"/>
    <w:rsid w:val="00E13D92"/>
    <w:rsid w:val="00E2113C"/>
    <w:rsid w:val="00E22026"/>
    <w:rsid w:val="00E23598"/>
    <w:rsid w:val="00E3012B"/>
    <w:rsid w:val="00E30A03"/>
    <w:rsid w:val="00E32167"/>
    <w:rsid w:val="00E35300"/>
    <w:rsid w:val="00E369FE"/>
    <w:rsid w:val="00E4139C"/>
    <w:rsid w:val="00E52EAE"/>
    <w:rsid w:val="00E5396E"/>
    <w:rsid w:val="00E566FF"/>
    <w:rsid w:val="00E72650"/>
    <w:rsid w:val="00E72ABC"/>
    <w:rsid w:val="00E7774D"/>
    <w:rsid w:val="00E778A2"/>
    <w:rsid w:val="00E82E11"/>
    <w:rsid w:val="00E842A5"/>
    <w:rsid w:val="00E84A54"/>
    <w:rsid w:val="00E873EF"/>
    <w:rsid w:val="00E90F1D"/>
    <w:rsid w:val="00E9492C"/>
    <w:rsid w:val="00E94A18"/>
    <w:rsid w:val="00E95290"/>
    <w:rsid w:val="00EA3364"/>
    <w:rsid w:val="00EA4320"/>
    <w:rsid w:val="00EA5AB4"/>
    <w:rsid w:val="00EA5B16"/>
    <w:rsid w:val="00EA7C89"/>
    <w:rsid w:val="00EB1AFC"/>
    <w:rsid w:val="00EB4CB3"/>
    <w:rsid w:val="00EC32FF"/>
    <w:rsid w:val="00EC7ABD"/>
    <w:rsid w:val="00ED622D"/>
    <w:rsid w:val="00EE2AD7"/>
    <w:rsid w:val="00EE3F01"/>
    <w:rsid w:val="00EE6079"/>
    <w:rsid w:val="00EF187F"/>
    <w:rsid w:val="00EF3598"/>
    <w:rsid w:val="00F0366E"/>
    <w:rsid w:val="00F06877"/>
    <w:rsid w:val="00F06D41"/>
    <w:rsid w:val="00F14986"/>
    <w:rsid w:val="00F14AE1"/>
    <w:rsid w:val="00F15C3E"/>
    <w:rsid w:val="00F25380"/>
    <w:rsid w:val="00F34CE0"/>
    <w:rsid w:val="00F355F7"/>
    <w:rsid w:val="00F357C7"/>
    <w:rsid w:val="00F42B05"/>
    <w:rsid w:val="00F43962"/>
    <w:rsid w:val="00F439E2"/>
    <w:rsid w:val="00F47110"/>
    <w:rsid w:val="00F56F13"/>
    <w:rsid w:val="00F60A34"/>
    <w:rsid w:val="00F62D63"/>
    <w:rsid w:val="00F70817"/>
    <w:rsid w:val="00F7101F"/>
    <w:rsid w:val="00F733EF"/>
    <w:rsid w:val="00F73528"/>
    <w:rsid w:val="00F81103"/>
    <w:rsid w:val="00F86F4C"/>
    <w:rsid w:val="00F9212E"/>
    <w:rsid w:val="00FA1A1F"/>
    <w:rsid w:val="00FA7127"/>
    <w:rsid w:val="00FB735F"/>
    <w:rsid w:val="00FC452F"/>
    <w:rsid w:val="00FC5160"/>
    <w:rsid w:val="00FC5176"/>
    <w:rsid w:val="00FD3329"/>
    <w:rsid w:val="00FD3F36"/>
    <w:rsid w:val="00FD6AD9"/>
    <w:rsid w:val="00FE0180"/>
    <w:rsid w:val="00FE0BDE"/>
    <w:rsid w:val="00FF3468"/>
    <w:rsid w:val="00FF6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5A26F"/>
  <w15:docId w15:val="{95A63494-36B2-4BF1-A774-499E429AF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2D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B673B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5B673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5B673B"/>
    <w:pPr>
      <w:keepNext/>
      <w:tabs>
        <w:tab w:val="num" w:pos="720"/>
      </w:tabs>
      <w:spacing w:line="360" w:lineRule="auto"/>
      <w:ind w:left="714" w:hanging="357"/>
      <w:outlineLvl w:val="3"/>
    </w:pPr>
    <w:rPr>
      <w:rFonts w:cs="AL-Mohanad"/>
      <w:b/>
      <w:bCs/>
      <w:sz w:val="38"/>
      <w:szCs w:val="36"/>
      <w:lang w:eastAsia="ar-SA"/>
    </w:rPr>
  </w:style>
  <w:style w:type="paragraph" w:styleId="Heading5">
    <w:name w:val="heading 5"/>
    <w:basedOn w:val="Normal"/>
    <w:next w:val="Normal"/>
    <w:link w:val="Heading5Char"/>
    <w:qFormat/>
    <w:rsid w:val="005B673B"/>
    <w:pPr>
      <w:spacing w:before="240" w:after="60"/>
      <w:outlineLvl w:val="4"/>
    </w:pPr>
    <w:rPr>
      <w:rFonts w:cs="Al-QuranAlKareem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99"/>
    <w:qFormat/>
    <w:rsid w:val="005B673B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</w:rPr>
  </w:style>
  <w:style w:type="character" w:customStyle="1" w:styleId="Heading1Char">
    <w:name w:val="Heading 1 Char"/>
    <w:link w:val="Heading1"/>
    <w:rsid w:val="005B673B"/>
    <w:rPr>
      <w:rFonts w:ascii="Cambria" w:hAnsi="Cambria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rsid w:val="005B673B"/>
    <w:rPr>
      <w:rFonts w:ascii="Arial" w:hAnsi="Arial" w:cs="Arial"/>
      <w:b/>
      <w:bCs/>
      <w:sz w:val="26"/>
      <w:szCs w:val="26"/>
    </w:rPr>
  </w:style>
  <w:style w:type="character" w:customStyle="1" w:styleId="Heading4Char">
    <w:name w:val="Heading 4 Char"/>
    <w:link w:val="Heading4"/>
    <w:rsid w:val="005B673B"/>
    <w:rPr>
      <w:rFonts w:cs="AL-Mohanad"/>
      <w:b/>
      <w:bCs/>
      <w:sz w:val="38"/>
      <w:szCs w:val="36"/>
      <w:lang w:eastAsia="ar-SA"/>
    </w:rPr>
  </w:style>
  <w:style w:type="character" w:customStyle="1" w:styleId="Heading5Char">
    <w:name w:val="Heading 5 Char"/>
    <w:link w:val="Heading5"/>
    <w:rsid w:val="005B673B"/>
    <w:rPr>
      <w:rFonts w:cs="Al-QuranAlKareem"/>
      <w:b/>
      <w:bCs/>
      <w:i/>
      <w:iCs/>
      <w:sz w:val="26"/>
      <w:szCs w:val="26"/>
    </w:rPr>
  </w:style>
  <w:style w:type="paragraph" w:styleId="Caption">
    <w:name w:val="caption"/>
    <w:basedOn w:val="Normal"/>
    <w:next w:val="Normal"/>
    <w:qFormat/>
    <w:rsid w:val="005B673B"/>
    <w:rPr>
      <w:rFonts w:cs="PT Bold Heading"/>
      <w:sz w:val="18"/>
      <w:szCs w:val="8"/>
      <w:u w:val="single"/>
    </w:rPr>
  </w:style>
  <w:style w:type="paragraph" w:styleId="Title">
    <w:name w:val="Title"/>
    <w:basedOn w:val="Normal"/>
    <w:link w:val="TitleChar"/>
    <w:qFormat/>
    <w:rsid w:val="005B673B"/>
    <w:pPr>
      <w:autoSpaceDE w:val="0"/>
      <w:autoSpaceDN w:val="0"/>
      <w:adjustRightInd w:val="0"/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5B673B"/>
    <w:rPr>
      <w:rFonts w:ascii="Arial" w:hAnsi="Arial" w:cs="Arial"/>
      <w:b/>
      <w:bCs/>
      <w:kern w:val="28"/>
      <w:sz w:val="32"/>
      <w:szCs w:val="32"/>
    </w:rPr>
  </w:style>
  <w:style w:type="character" w:styleId="Strong">
    <w:name w:val="Strong"/>
    <w:qFormat/>
    <w:rsid w:val="005B673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5B673B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CheckboxBullet">
    <w:name w:val="Checkbox Bullet"/>
    <w:basedOn w:val="Normal"/>
    <w:rsid w:val="000248E2"/>
    <w:pPr>
      <w:tabs>
        <w:tab w:val="num" w:pos="360"/>
      </w:tabs>
      <w:ind w:left="360"/>
    </w:pPr>
    <w:rPr>
      <w:rFonts w:ascii="Arial" w:hAnsi="Arial" w:cs="Arial"/>
      <w:sz w:val="16"/>
      <w:szCs w:val="20"/>
    </w:rPr>
  </w:style>
  <w:style w:type="paragraph" w:customStyle="1" w:styleId="Tablesubheading">
    <w:name w:val="Table sub heading"/>
    <w:basedOn w:val="Normal"/>
    <w:rsid w:val="000248E2"/>
    <w:pPr>
      <w:numPr>
        <w:numId w:val="2"/>
      </w:numPr>
      <w:spacing w:before="60" w:after="60"/>
    </w:pPr>
    <w:rPr>
      <w:rFonts w:ascii="Arial" w:hAnsi="Arial" w:cs="Arial"/>
      <w:b/>
      <w:bCs/>
      <w:sz w:val="18"/>
      <w:szCs w:val="20"/>
    </w:rPr>
  </w:style>
  <w:style w:type="table" w:styleId="TableGrid">
    <w:name w:val="Table Grid"/>
    <w:basedOn w:val="TableNormal"/>
    <w:uiPriority w:val="59"/>
    <w:rsid w:val="0031695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Attribute18">
    <w:name w:val="CharAttribute18"/>
    <w:rsid w:val="00D313BB"/>
    <w:rPr>
      <w:rFonts w:ascii="Times New Roman" w:eastAsia="Times New Roman"/>
      <w:color w:val="002060"/>
      <w:sz w:val="40"/>
    </w:rPr>
  </w:style>
  <w:style w:type="paragraph" w:customStyle="1" w:styleId="ParaAttribute3">
    <w:name w:val="ParaAttribute3"/>
    <w:rsid w:val="009653CB"/>
    <w:pPr>
      <w:widowControl w:val="0"/>
      <w:wordWrap w:val="0"/>
      <w:jc w:val="right"/>
    </w:pPr>
    <w:rPr>
      <w:rFonts w:eastAsia="Batang"/>
    </w:rPr>
  </w:style>
  <w:style w:type="character" w:styleId="Hyperlink">
    <w:name w:val="Hyperlink"/>
    <w:basedOn w:val="DefaultParagraphFont"/>
    <w:uiPriority w:val="99"/>
    <w:semiHidden/>
    <w:unhideWhenUsed/>
    <w:rsid w:val="00CE642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B6128"/>
  </w:style>
  <w:style w:type="paragraph" w:styleId="Header">
    <w:name w:val="header"/>
    <w:basedOn w:val="Normal"/>
    <w:link w:val="HeaderChar"/>
    <w:uiPriority w:val="99"/>
    <w:unhideWhenUsed/>
    <w:rsid w:val="001C5D5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5D5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D5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D54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1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11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842A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0C10A4"/>
    <w:rPr>
      <w:rFonts w:ascii="Italic" w:hAnsi="Italic" w:hint="default"/>
      <w:b w:val="0"/>
      <w:bCs w:val="0"/>
      <w:i/>
      <w:iCs/>
      <w:color w:val="323232"/>
      <w:sz w:val="18"/>
      <w:szCs w:val="18"/>
    </w:rPr>
  </w:style>
  <w:style w:type="character" w:customStyle="1" w:styleId="ListParagraphChar">
    <w:name w:val="List Paragraph Char"/>
    <w:link w:val="ListParagraph"/>
    <w:uiPriority w:val="34"/>
    <w:locked/>
    <w:rsid w:val="00F70817"/>
    <w:rPr>
      <w:rFonts w:ascii="Calibri" w:eastAsia="Calibri" w:hAnsi="Calibri" w:cs="Arial"/>
      <w:sz w:val="22"/>
      <w:szCs w:val="22"/>
    </w:rPr>
  </w:style>
  <w:style w:type="character" w:customStyle="1" w:styleId="fontstyle21">
    <w:name w:val="fontstyle21"/>
    <w:basedOn w:val="DefaultParagraphFont"/>
    <w:rsid w:val="00B85868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  <w:style w:type="character" w:customStyle="1" w:styleId="hgkelc">
    <w:name w:val="hgkelc"/>
    <w:basedOn w:val="DefaultParagraphFont"/>
    <w:rsid w:val="00F355F7"/>
  </w:style>
  <w:style w:type="character" w:customStyle="1" w:styleId="fontstyle31">
    <w:name w:val="fontstyle31"/>
    <w:basedOn w:val="DefaultParagraphFont"/>
    <w:rsid w:val="00AD06C3"/>
    <w:rPr>
      <w:rFonts w:ascii="MyriadPro-Regular" w:hAnsi="MyriadPro-Regular" w:hint="default"/>
      <w:b w:val="0"/>
      <w:bCs w:val="0"/>
      <w:i w:val="0"/>
      <w:iCs w:val="0"/>
      <w:color w:val="24202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2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2D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D63"/>
  </w:style>
  <w:style w:type="character" w:customStyle="1" w:styleId="jlqj4b">
    <w:name w:val="jlqj4b"/>
    <w:basedOn w:val="DefaultParagraphFont"/>
    <w:rsid w:val="00952A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2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2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2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380B08-A4CF-465D-B621-FB9ADB574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15</Words>
  <Characters>693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</dc:creator>
  <cp:lastModifiedBy>moh bat</cp:lastModifiedBy>
  <cp:revision>6</cp:revision>
  <cp:lastPrinted>2022-06-17T20:44:00Z</cp:lastPrinted>
  <dcterms:created xsi:type="dcterms:W3CDTF">2023-06-08T17:22:00Z</dcterms:created>
  <dcterms:modified xsi:type="dcterms:W3CDTF">2023-08-16T20:41:00Z</dcterms:modified>
</cp:coreProperties>
</file>